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FF07B1" w:rsidR="00515000" w:rsidP="00515000" w:rsidRDefault="00515000" w14:paraId="01A85FB2" w14:textId="03C0FFD1">
      <w:pPr>
        <w:spacing w:line="259" w:lineRule="auto"/>
        <w:rPr>
          <w:rFonts w:ascii="Calibri" w:hAnsi="Calibri" w:eastAsia="Calibri" w:cs="Calibri"/>
          <w:b/>
          <w:bCs/>
        </w:rPr>
      </w:pPr>
      <w:r w:rsidRPr="00FF07B1">
        <w:rPr>
          <w:rFonts w:ascii="Calibri" w:hAnsi="Calibri" w:eastAsia="Calibri" w:cs="Calibri"/>
          <w:b/>
          <w:bCs/>
        </w:rPr>
        <w:t>Supplementary File</w:t>
      </w:r>
      <w:r w:rsidR="002B5C19">
        <w:rPr>
          <w:rFonts w:ascii="Calibri" w:hAnsi="Calibri" w:eastAsia="Calibri" w:cs="Calibri"/>
          <w:b/>
          <w:bCs/>
        </w:rPr>
        <w:t xml:space="preserve"> 1: Sensitivity analyses </w:t>
      </w:r>
      <w:r w:rsidR="00332DA8">
        <w:rPr>
          <w:rFonts w:ascii="Calibri" w:hAnsi="Calibri" w:eastAsia="Calibri" w:cs="Calibri"/>
          <w:b/>
          <w:bCs/>
        </w:rPr>
        <w:t xml:space="preserve">adjusted for </w:t>
      </w:r>
      <w:r w:rsidR="00E9265F">
        <w:rPr>
          <w:rFonts w:ascii="Calibri" w:hAnsi="Calibri" w:eastAsia="Calibri" w:cs="Calibri"/>
          <w:b/>
          <w:bCs/>
        </w:rPr>
        <w:t>partici</w:t>
      </w:r>
      <w:r w:rsidR="000E1734">
        <w:rPr>
          <w:rFonts w:ascii="Calibri" w:hAnsi="Calibri" w:eastAsia="Calibri" w:cs="Calibri"/>
          <w:b/>
          <w:bCs/>
        </w:rPr>
        <w:t>pa</w:t>
      </w:r>
      <w:r w:rsidR="002B5C19">
        <w:rPr>
          <w:rFonts w:ascii="Calibri" w:hAnsi="Calibri" w:eastAsia="Calibri" w:cs="Calibri"/>
          <w:b/>
          <w:bCs/>
        </w:rPr>
        <w:t>nt</w:t>
      </w:r>
      <w:r w:rsidR="00332DA8">
        <w:rPr>
          <w:rFonts w:ascii="Calibri" w:hAnsi="Calibri" w:eastAsia="Calibri" w:cs="Calibri"/>
          <w:b/>
          <w:bCs/>
        </w:rPr>
        <w:t>s</w:t>
      </w:r>
      <w:r w:rsidR="002B5C19">
        <w:rPr>
          <w:rFonts w:ascii="Calibri" w:hAnsi="Calibri" w:eastAsia="Calibri" w:cs="Calibri"/>
          <w:b/>
          <w:bCs/>
        </w:rPr>
        <w:t>’ workplace(s)</w:t>
      </w:r>
    </w:p>
    <w:p w:rsidRPr="00471FE2" w:rsidR="002B5C19" w:rsidP="00471FE2" w:rsidRDefault="002B5C19" w14:paraId="4CBE978F" w14:textId="77777777">
      <w:pPr>
        <w:spacing w:line="360" w:lineRule="auto"/>
        <w:rPr>
          <w:rFonts w:ascii="Calibri" w:hAnsi="Calibri" w:eastAsia="Calibri" w:cs="Calibri"/>
        </w:rPr>
      </w:pPr>
    </w:p>
    <w:p w:rsidRPr="00471FE2" w:rsidR="002B5C19" w:rsidP="00471FE2" w:rsidRDefault="00471FE2" w14:paraId="2C8773E8" w14:textId="287ED198">
      <w:pPr>
        <w:spacing w:line="360" w:lineRule="auto"/>
        <w:rPr>
          <w:rFonts w:ascii="Calibri" w:hAnsi="Calibri" w:eastAsia="Calibri" w:cs="Calibri"/>
        </w:rPr>
      </w:pPr>
      <w:r w:rsidRPr="00471FE2">
        <w:rPr>
          <w:rFonts w:ascii="Calibri" w:hAnsi="Calibri" w:cs="Calibri"/>
        </w:rPr>
        <w:t>The categorisation of workplace responses is shown in Table S1a, while the results of both adjusted and unadjusted analyses of perceptions and practices regarding protein-energy malnutrition in the cancer setting are presented in Table S1b.</w:t>
      </w:r>
    </w:p>
    <w:p w:rsidR="00554732" w:rsidP="00515000" w:rsidRDefault="00554732" w14:paraId="0F2133A6" w14:textId="77777777">
      <w:pPr>
        <w:rPr>
          <w:rFonts w:ascii="Calibri" w:hAnsi="Calibri" w:eastAsia="Calibri" w:cs="Calibri"/>
          <w:b/>
          <w:bCs/>
        </w:rPr>
      </w:pPr>
    </w:p>
    <w:p w:rsidR="00F51C91" w:rsidP="00515000" w:rsidRDefault="00515000" w14:paraId="5EDFC9AD" w14:textId="20C52167">
      <w:pPr>
        <w:rPr>
          <w:rFonts w:ascii="Calibri" w:hAnsi="Calibri" w:eastAsia="Calibri" w:cs="Calibri"/>
        </w:rPr>
      </w:pPr>
      <w:r w:rsidRPr="00FF07B1">
        <w:rPr>
          <w:rFonts w:ascii="Calibri" w:hAnsi="Calibri" w:eastAsia="Calibri" w:cs="Calibri"/>
          <w:b/>
          <w:bCs/>
        </w:rPr>
        <w:t>Table S</w:t>
      </w:r>
      <w:r w:rsidR="002B5C19">
        <w:rPr>
          <w:rFonts w:ascii="Calibri" w:hAnsi="Calibri" w:eastAsia="Calibri" w:cs="Calibri"/>
          <w:b/>
          <w:bCs/>
        </w:rPr>
        <w:t>1</w:t>
      </w:r>
      <w:r w:rsidR="004C0084">
        <w:rPr>
          <w:rFonts w:ascii="Calibri" w:hAnsi="Calibri" w:eastAsia="Calibri" w:cs="Calibri"/>
          <w:b/>
          <w:bCs/>
        </w:rPr>
        <w:t>a</w:t>
      </w:r>
      <w:r w:rsidRPr="00FF07B1">
        <w:rPr>
          <w:rFonts w:ascii="Calibri" w:hAnsi="Calibri" w:eastAsia="Calibri" w:cs="Calibri"/>
        </w:rPr>
        <w:t xml:space="preserve">: </w:t>
      </w:r>
      <w:r w:rsidRPr="002C5422" w:rsidR="002C5422">
        <w:rPr>
          <w:rFonts w:ascii="Calibri" w:hAnsi="Calibri" w:eastAsia="Calibri" w:cs="Calibri"/>
        </w:rPr>
        <w:t xml:space="preserve">Categorisation of </w:t>
      </w:r>
      <w:r w:rsidR="002C5422">
        <w:rPr>
          <w:rFonts w:ascii="Calibri" w:hAnsi="Calibri" w:eastAsia="Calibri" w:cs="Calibri"/>
        </w:rPr>
        <w:t>w</w:t>
      </w:r>
      <w:r w:rsidRPr="002C5422" w:rsidR="002C5422">
        <w:rPr>
          <w:rFonts w:ascii="Calibri" w:hAnsi="Calibri" w:eastAsia="Calibri" w:cs="Calibri"/>
        </w:rPr>
        <w:t xml:space="preserve">orkplace </w:t>
      </w:r>
      <w:r w:rsidR="002C5422">
        <w:rPr>
          <w:rFonts w:ascii="Calibri" w:hAnsi="Calibri" w:eastAsia="Calibri" w:cs="Calibri"/>
        </w:rPr>
        <w:t>r</w:t>
      </w:r>
      <w:r w:rsidRPr="002C5422" w:rsidR="002C5422">
        <w:rPr>
          <w:rFonts w:ascii="Calibri" w:hAnsi="Calibri" w:eastAsia="Calibri" w:cs="Calibri"/>
        </w:rPr>
        <w:t xml:space="preserve">esponses for </w:t>
      </w:r>
      <w:r w:rsidR="002C5422">
        <w:rPr>
          <w:rFonts w:ascii="Calibri" w:hAnsi="Calibri" w:eastAsia="Calibri" w:cs="Calibri"/>
        </w:rPr>
        <w:t>u</w:t>
      </w:r>
      <w:r w:rsidRPr="002C5422" w:rsidR="002C5422">
        <w:rPr>
          <w:rFonts w:ascii="Calibri" w:hAnsi="Calibri" w:eastAsia="Calibri" w:cs="Calibri"/>
        </w:rPr>
        <w:t xml:space="preserve">se in </w:t>
      </w:r>
      <w:r w:rsidR="002C5422">
        <w:rPr>
          <w:rFonts w:ascii="Calibri" w:hAnsi="Calibri" w:eastAsia="Calibri" w:cs="Calibri"/>
        </w:rPr>
        <w:t>a</w:t>
      </w:r>
      <w:r w:rsidRPr="002C5422" w:rsidR="002C5422">
        <w:rPr>
          <w:rFonts w:ascii="Calibri" w:hAnsi="Calibri" w:eastAsia="Calibri" w:cs="Calibri"/>
        </w:rPr>
        <w:t xml:space="preserve">djusted </w:t>
      </w:r>
      <w:r w:rsidR="002C5422">
        <w:rPr>
          <w:rFonts w:ascii="Calibri" w:hAnsi="Calibri" w:eastAsia="Calibri" w:cs="Calibri"/>
        </w:rPr>
        <w:t>a</w:t>
      </w:r>
      <w:r w:rsidRPr="002C5422" w:rsidR="002C5422">
        <w:rPr>
          <w:rFonts w:ascii="Calibri" w:hAnsi="Calibri" w:eastAsia="Calibri" w:cs="Calibri"/>
        </w:rPr>
        <w:t>nalyses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1271"/>
        <w:gridCol w:w="8082"/>
        <w:gridCol w:w="2038"/>
        <w:gridCol w:w="2035"/>
      </w:tblGrid>
      <w:tr w:rsidRPr="00AA258A" w:rsidR="00C42D63" w:rsidTr="00554732" w14:paraId="514B327E" w14:textId="77777777">
        <w:tc>
          <w:tcPr>
            <w:tcW w:w="473" w:type="pct"/>
          </w:tcPr>
          <w:p w:rsidRPr="00AA258A" w:rsidR="00C42D63" w:rsidP="00C42D63" w:rsidRDefault="00C42D63" w14:paraId="3EC62D8D" w14:textId="0833F89C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697D6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3010" w:type="pct"/>
          </w:tcPr>
          <w:p w:rsidRPr="00AA258A" w:rsidR="00C42D63" w:rsidP="00C42D63" w:rsidRDefault="00C42D63" w14:paraId="4CD5343D" w14:textId="77777777">
            <w:pPr>
              <w:spacing w:line="240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AA258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Workplace</w:t>
            </w:r>
            <w:r w:rsidRPr="00AA258A">
              <w:rPr>
                <w:rFonts w:ascii="Calibri Light" w:hAnsi="Calibri Light" w:cs="Calibri Light"/>
                <w:sz w:val="20"/>
                <w:szCs w:val="20"/>
              </w:rPr>
              <w:t>, n (%)</w:t>
            </w:r>
          </w:p>
          <w:p w:rsidRPr="00AA258A" w:rsidR="00C42D63" w:rsidP="00C42D63" w:rsidRDefault="00C42D63" w14:paraId="0D6D12D6" w14:textId="47FC87F0">
            <w:pPr>
              <w:spacing w:line="240" w:lineRule="auto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</w:p>
        </w:tc>
        <w:tc>
          <w:tcPr>
            <w:tcW w:w="759" w:type="pct"/>
          </w:tcPr>
          <w:p w:rsidRPr="00AA258A" w:rsidR="00C42D63" w:rsidP="00C42D63" w:rsidRDefault="00C42D63" w14:paraId="53CE4347" w14:textId="1B9A66F9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AA258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Pre-COVID-19 </w:t>
            </w:r>
            <w:r w:rsidRPr="00AA258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br/>
            </w:r>
            <w:r w:rsidRPr="00AA258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(n=197)</w:t>
            </w:r>
          </w:p>
        </w:tc>
        <w:tc>
          <w:tcPr>
            <w:tcW w:w="758" w:type="pct"/>
          </w:tcPr>
          <w:p w:rsidRPr="00AA258A" w:rsidR="00C42D63" w:rsidP="00C42D63" w:rsidRDefault="00C42D63" w14:paraId="2AF7D874" w14:textId="77777777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AA258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Post-COVID-19 </w:t>
            </w:r>
            <w:r w:rsidRPr="00AA258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br/>
            </w:r>
            <w:r w:rsidRPr="00AA258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(n=85)</w:t>
            </w:r>
          </w:p>
        </w:tc>
      </w:tr>
      <w:tr w:rsidRPr="00AA258A" w:rsidR="00C42D63" w:rsidTr="00554732" w14:paraId="64852E7A" w14:textId="77777777">
        <w:tc>
          <w:tcPr>
            <w:tcW w:w="473" w:type="pct"/>
          </w:tcPr>
          <w:p w:rsidRPr="00AA258A" w:rsidR="00C42D63" w:rsidP="00C42D63" w:rsidRDefault="00C42D63" w14:paraId="12E72513" w14:textId="6C1E7988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AA258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010" w:type="pct"/>
          </w:tcPr>
          <w:p w:rsidRPr="00AA258A" w:rsidR="00C42D63" w:rsidP="00C42D63" w:rsidRDefault="00C42D63" w14:paraId="3B82C983" w14:textId="42E1D650">
            <w:pPr>
              <w:spacing w:line="240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AA258A">
              <w:rPr>
                <w:rFonts w:ascii="Calibri Light" w:hAnsi="Calibri Light" w:cs="Calibri Light"/>
                <w:sz w:val="20"/>
                <w:szCs w:val="20"/>
              </w:rPr>
              <w:t>‘Hospital’ only</w:t>
            </w:r>
          </w:p>
        </w:tc>
        <w:tc>
          <w:tcPr>
            <w:tcW w:w="759" w:type="pct"/>
          </w:tcPr>
          <w:p w:rsidRPr="00AA258A" w:rsidR="00C42D63" w:rsidP="00C42D63" w:rsidRDefault="00C42D63" w14:paraId="488617FA" w14:textId="02D8E5FD">
            <w:pPr>
              <w:spacing w:line="240" w:lineRule="auto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A258A">
              <w:rPr>
                <w:rFonts w:ascii="Calibri Light" w:hAnsi="Calibri Light" w:cs="Calibri Light"/>
                <w:sz w:val="20"/>
                <w:szCs w:val="20"/>
              </w:rPr>
              <w:t>78 (40)</w:t>
            </w:r>
          </w:p>
        </w:tc>
        <w:tc>
          <w:tcPr>
            <w:tcW w:w="758" w:type="pct"/>
          </w:tcPr>
          <w:p w:rsidRPr="00AA258A" w:rsidR="00C42D63" w:rsidP="00C42D63" w:rsidRDefault="00C42D63" w14:paraId="5B52B600" w14:textId="1179B97D">
            <w:pPr>
              <w:spacing w:line="240" w:lineRule="auto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A258A">
              <w:rPr>
                <w:rFonts w:ascii="Calibri Light" w:hAnsi="Calibri Light" w:cs="Calibri Light"/>
                <w:sz w:val="20"/>
                <w:szCs w:val="20"/>
              </w:rPr>
              <w:t>38 (45)</w:t>
            </w:r>
          </w:p>
        </w:tc>
      </w:tr>
      <w:tr w:rsidRPr="00AA258A" w:rsidR="00C42D63" w:rsidTr="00554732" w14:paraId="00316902" w14:textId="77777777">
        <w:tc>
          <w:tcPr>
            <w:tcW w:w="473" w:type="pct"/>
          </w:tcPr>
          <w:p w:rsidRPr="00AA258A" w:rsidR="00C42D63" w:rsidP="00C42D63" w:rsidRDefault="00C42D63" w14:paraId="29BCF2ED" w14:textId="6829345D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AA258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010" w:type="pct"/>
          </w:tcPr>
          <w:p w:rsidRPr="00AA258A" w:rsidR="00C42D63" w:rsidP="00C42D63" w:rsidRDefault="00C42D63" w14:paraId="5B14F4F9" w14:textId="5B7A0B26">
            <w:pPr>
              <w:spacing w:line="240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AA258A">
              <w:rPr>
                <w:rFonts w:ascii="Calibri Light" w:hAnsi="Calibri Light" w:cs="Calibri Light"/>
                <w:sz w:val="20"/>
                <w:szCs w:val="20"/>
              </w:rPr>
              <w:t>‘Outpatient / Ambulatory’ (alone or combined with ‘University’ or ‘Homecare’)</w:t>
            </w:r>
          </w:p>
        </w:tc>
        <w:tc>
          <w:tcPr>
            <w:tcW w:w="759" w:type="pct"/>
          </w:tcPr>
          <w:p w:rsidRPr="00AA258A" w:rsidR="00C42D63" w:rsidP="00C42D63" w:rsidRDefault="00C42D63" w14:paraId="50C03E32" w14:textId="3A14E5ED">
            <w:pPr>
              <w:spacing w:line="240" w:lineRule="auto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A258A">
              <w:rPr>
                <w:rFonts w:ascii="Calibri Light" w:hAnsi="Calibri Light" w:cs="Calibri Light"/>
                <w:sz w:val="20"/>
                <w:szCs w:val="20"/>
              </w:rPr>
              <w:t>6 (3)</w:t>
            </w:r>
          </w:p>
        </w:tc>
        <w:tc>
          <w:tcPr>
            <w:tcW w:w="758" w:type="pct"/>
          </w:tcPr>
          <w:p w:rsidRPr="00AA258A" w:rsidR="00C42D63" w:rsidP="00C42D63" w:rsidRDefault="00C42D63" w14:paraId="7A1EE4AB" w14:textId="72CE413C">
            <w:pPr>
              <w:spacing w:line="240" w:lineRule="auto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A258A">
              <w:rPr>
                <w:rFonts w:ascii="Calibri Light" w:hAnsi="Calibri Light" w:cs="Calibri Light"/>
                <w:sz w:val="20"/>
                <w:szCs w:val="20"/>
              </w:rPr>
              <w:t>12 (14)</w:t>
            </w:r>
          </w:p>
        </w:tc>
      </w:tr>
      <w:tr w:rsidRPr="00AA258A" w:rsidR="00C42D63" w:rsidTr="00554732" w14:paraId="761002C8" w14:textId="77777777">
        <w:tc>
          <w:tcPr>
            <w:tcW w:w="473" w:type="pct"/>
          </w:tcPr>
          <w:p w:rsidRPr="00AA258A" w:rsidR="00C42D63" w:rsidP="00C42D63" w:rsidRDefault="00C42D63" w14:paraId="7BD17BC1" w14:textId="678F01CB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010" w:type="pct"/>
          </w:tcPr>
          <w:p w:rsidRPr="00AA258A" w:rsidR="00C42D63" w:rsidP="00C42D63" w:rsidRDefault="00C42D63" w14:paraId="7D648608" w14:textId="63B3C3A8">
            <w:pPr>
              <w:spacing w:line="240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AA258A">
              <w:rPr>
                <w:rFonts w:ascii="Calibri Light" w:hAnsi="Calibri Light" w:cs="Calibri Light"/>
                <w:sz w:val="20"/>
                <w:szCs w:val="20"/>
              </w:rPr>
              <w:t>‘University’ (alone or combined with ‘Other’)</w:t>
            </w:r>
          </w:p>
        </w:tc>
        <w:tc>
          <w:tcPr>
            <w:tcW w:w="759" w:type="pct"/>
          </w:tcPr>
          <w:p w:rsidRPr="00AA258A" w:rsidR="00C42D63" w:rsidP="00C42D63" w:rsidRDefault="00C42D63" w14:paraId="2E859672" w14:textId="1990F8F9">
            <w:pPr>
              <w:spacing w:line="240" w:lineRule="auto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A258A">
              <w:rPr>
                <w:rFonts w:ascii="Calibri Light" w:hAnsi="Calibri Light" w:cs="Calibri Light"/>
                <w:sz w:val="20"/>
                <w:szCs w:val="20"/>
              </w:rPr>
              <w:t>11 (6)</w:t>
            </w:r>
          </w:p>
        </w:tc>
        <w:tc>
          <w:tcPr>
            <w:tcW w:w="758" w:type="pct"/>
          </w:tcPr>
          <w:p w:rsidRPr="00AA258A" w:rsidR="00C42D63" w:rsidP="00C42D63" w:rsidRDefault="00C42D63" w14:paraId="55E96CA7" w14:textId="15992A25">
            <w:pPr>
              <w:spacing w:line="240" w:lineRule="auto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A258A">
              <w:rPr>
                <w:rFonts w:ascii="Calibri Light" w:hAnsi="Calibri Light" w:cs="Calibri Light"/>
                <w:sz w:val="20"/>
                <w:szCs w:val="20"/>
              </w:rPr>
              <w:t>5 (6)</w:t>
            </w:r>
          </w:p>
        </w:tc>
      </w:tr>
      <w:tr w:rsidRPr="00AA258A" w:rsidR="00C42D63" w:rsidTr="00554732" w14:paraId="536624DD" w14:textId="77777777">
        <w:tc>
          <w:tcPr>
            <w:tcW w:w="473" w:type="pct"/>
          </w:tcPr>
          <w:p w:rsidRPr="00AA258A" w:rsidR="00C42D63" w:rsidP="00C42D63" w:rsidRDefault="00C42D63" w14:paraId="62C892E1" w14:textId="08B95F2F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010" w:type="pct"/>
          </w:tcPr>
          <w:p w:rsidRPr="00AA258A" w:rsidR="00C42D63" w:rsidP="00C42D63" w:rsidRDefault="00C42D63" w14:paraId="215193C9" w14:textId="3EE77689">
            <w:pPr>
              <w:spacing w:line="240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AA258A">
              <w:rPr>
                <w:rFonts w:ascii="Calibri Light" w:hAnsi="Calibri Light" w:cs="Calibri Light"/>
                <w:sz w:val="20"/>
                <w:szCs w:val="20"/>
              </w:rPr>
              <w:t>‘Homecare’ (alone or combined with ‘Other’)</w:t>
            </w:r>
          </w:p>
        </w:tc>
        <w:tc>
          <w:tcPr>
            <w:tcW w:w="759" w:type="pct"/>
          </w:tcPr>
          <w:p w:rsidRPr="00847FD1" w:rsidR="00C42D63" w:rsidP="00C42D63" w:rsidRDefault="00C42D63" w14:paraId="43B7BECB" w14:textId="52FA2C53">
            <w:pPr>
              <w:spacing w:line="240" w:lineRule="auto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47FD1">
              <w:rPr>
                <w:rFonts w:ascii="Calibri Light" w:hAnsi="Calibri Light" w:cs="Calibri Light"/>
                <w:sz w:val="20"/>
                <w:szCs w:val="20"/>
              </w:rPr>
              <w:t>2 (1)</w:t>
            </w:r>
          </w:p>
        </w:tc>
        <w:tc>
          <w:tcPr>
            <w:tcW w:w="758" w:type="pct"/>
          </w:tcPr>
          <w:p w:rsidRPr="00847FD1" w:rsidR="00C42D63" w:rsidP="00C42D63" w:rsidRDefault="00C42D63" w14:paraId="7B1F51A7" w14:textId="7C4A8C76">
            <w:pPr>
              <w:spacing w:line="240" w:lineRule="auto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47FD1">
              <w:rPr>
                <w:rFonts w:ascii="Calibri Light" w:hAnsi="Calibri Light" w:cs="Calibri Light"/>
                <w:sz w:val="20"/>
                <w:szCs w:val="20"/>
              </w:rPr>
              <w:t>3 (4)</w:t>
            </w:r>
          </w:p>
        </w:tc>
      </w:tr>
      <w:tr w:rsidRPr="00AA258A" w:rsidR="00C42D63" w:rsidTr="00554732" w14:paraId="1128FA7E" w14:textId="77777777">
        <w:tc>
          <w:tcPr>
            <w:tcW w:w="473" w:type="pct"/>
          </w:tcPr>
          <w:p w:rsidRPr="00AA258A" w:rsidR="00C42D63" w:rsidP="00C42D63" w:rsidRDefault="00C42D63" w14:paraId="7332ED50" w14:textId="7644837A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010" w:type="pct"/>
          </w:tcPr>
          <w:p w:rsidRPr="00AA258A" w:rsidR="00C42D63" w:rsidP="00C42D63" w:rsidRDefault="00C42D63" w14:paraId="24A498A9" w14:textId="473B08C3">
            <w:pPr>
              <w:spacing w:line="240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AA258A">
              <w:rPr>
                <w:rFonts w:ascii="Calibri Light" w:hAnsi="Calibri Light" w:cs="Calibri Light"/>
                <w:sz w:val="20"/>
                <w:szCs w:val="20"/>
              </w:rPr>
              <w:t>‘Private practice’</w:t>
            </w:r>
          </w:p>
          <w:p w:rsidRPr="00AA258A" w:rsidR="00C42D63" w:rsidP="00C42D63" w:rsidRDefault="00C42D63" w14:paraId="03C71332" w14:textId="77777777">
            <w:pPr>
              <w:spacing w:line="240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759" w:type="pct"/>
          </w:tcPr>
          <w:p w:rsidRPr="00847FD1" w:rsidR="00C42D63" w:rsidP="00C42D63" w:rsidRDefault="00C42D63" w14:paraId="073825D5" w14:textId="11C54BA1">
            <w:pPr>
              <w:spacing w:line="240" w:lineRule="auto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47FD1">
              <w:rPr>
                <w:rFonts w:ascii="Calibri Light" w:hAnsi="Calibri Light" w:cs="Calibri Light"/>
                <w:sz w:val="20"/>
                <w:szCs w:val="20"/>
              </w:rPr>
              <w:t>1 (0)</w:t>
            </w:r>
          </w:p>
        </w:tc>
        <w:tc>
          <w:tcPr>
            <w:tcW w:w="758" w:type="pct"/>
          </w:tcPr>
          <w:p w:rsidRPr="00847FD1" w:rsidR="00C42D63" w:rsidP="00C42D63" w:rsidRDefault="00C42D63" w14:paraId="1010067E" w14:textId="22C75DA7">
            <w:pPr>
              <w:spacing w:line="240" w:lineRule="auto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47FD1">
              <w:rPr>
                <w:rFonts w:ascii="Calibri Light" w:hAnsi="Calibri Light" w:cs="Calibri Light"/>
                <w:sz w:val="20"/>
                <w:szCs w:val="20"/>
              </w:rPr>
              <w:t>3 (4)</w:t>
            </w:r>
          </w:p>
        </w:tc>
      </w:tr>
      <w:tr w:rsidRPr="00AA258A" w:rsidR="00C42D63" w:rsidTr="00554732" w14:paraId="7F967B28" w14:textId="77777777">
        <w:tc>
          <w:tcPr>
            <w:tcW w:w="473" w:type="pct"/>
          </w:tcPr>
          <w:p w:rsidRPr="00AA258A" w:rsidR="00C42D63" w:rsidP="00C42D63" w:rsidRDefault="00C42D63" w14:paraId="7E0663DE" w14:textId="45D2BEE5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3010" w:type="pct"/>
          </w:tcPr>
          <w:p w:rsidRPr="00AA258A" w:rsidR="00C42D63" w:rsidP="00C42D63" w:rsidRDefault="00C42D63" w14:paraId="2D134D3E" w14:textId="468717EB">
            <w:pPr>
              <w:spacing w:line="240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AA258A">
              <w:rPr>
                <w:rFonts w:ascii="Calibri Light" w:hAnsi="Calibri Light" w:cs="Calibri Light"/>
                <w:sz w:val="20"/>
                <w:szCs w:val="20"/>
              </w:rPr>
              <w:t>‘Other’ (including ‘Hospice’)</w:t>
            </w:r>
          </w:p>
          <w:p w:rsidRPr="00AA258A" w:rsidR="00C42D63" w:rsidP="00C42D63" w:rsidRDefault="00C42D63" w14:paraId="56323E8C" w14:textId="77777777">
            <w:pPr>
              <w:spacing w:line="240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759" w:type="pct"/>
          </w:tcPr>
          <w:p w:rsidRPr="00847FD1" w:rsidR="00C42D63" w:rsidP="00C42D63" w:rsidRDefault="00C42D63" w14:paraId="60966749" w14:textId="233688C5">
            <w:pPr>
              <w:spacing w:line="240" w:lineRule="auto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47FD1">
              <w:rPr>
                <w:rFonts w:ascii="Calibri Light" w:hAnsi="Calibri Light" w:cs="Calibri Light"/>
                <w:sz w:val="20"/>
                <w:szCs w:val="20"/>
              </w:rPr>
              <w:t>1 (0)</w:t>
            </w:r>
          </w:p>
        </w:tc>
        <w:tc>
          <w:tcPr>
            <w:tcW w:w="758" w:type="pct"/>
          </w:tcPr>
          <w:p w:rsidRPr="00847FD1" w:rsidR="00C42D63" w:rsidP="00C42D63" w:rsidRDefault="00C42D63" w14:paraId="050540FA" w14:textId="71048C9D">
            <w:pPr>
              <w:spacing w:line="240" w:lineRule="auto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47FD1">
              <w:rPr>
                <w:rFonts w:ascii="Calibri Light" w:hAnsi="Calibri Light" w:cs="Calibri Light"/>
                <w:sz w:val="20"/>
                <w:szCs w:val="20"/>
              </w:rPr>
              <w:t>3 (3)</w:t>
            </w:r>
          </w:p>
        </w:tc>
      </w:tr>
      <w:tr w:rsidRPr="00AA258A" w:rsidR="00C42D63" w:rsidTr="00554732" w14:paraId="2FB44D44" w14:textId="77777777">
        <w:tc>
          <w:tcPr>
            <w:tcW w:w="473" w:type="pct"/>
          </w:tcPr>
          <w:p w:rsidRPr="00AA258A" w:rsidR="00C42D63" w:rsidP="00C42D63" w:rsidRDefault="00C42D63" w14:paraId="7B7BC6F4" w14:textId="1F8D122F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3010" w:type="pct"/>
          </w:tcPr>
          <w:p w:rsidRPr="00AA258A" w:rsidR="00C42D63" w:rsidP="00C42D63" w:rsidRDefault="00C42D63" w14:paraId="568C82AA" w14:textId="7F6BBA86">
            <w:pPr>
              <w:spacing w:line="240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AA258A">
              <w:rPr>
                <w:rFonts w:ascii="Calibri Light" w:hAnsi="Calibri Light" w:cs="Calibri Light"/>
                <w:sz w:val="20"/>
                <w:szCs w:val="20"/>
              </w:rPr>
              <w:t>‘Hospital’ + ‘Outpatient / Ambulatory’ (including additional affiliation with ‘University’ or ‘Private practice’)</w:t>
            </w:r>
          </w:p>
        </w:tc>
        <w:tc>
          <w:tcPr>
            <w:tcW w:w="759" w:type="pct"/>
          </w:tcPr>
          <w:p w:rsidRPr="00847FD1" w:rsidR="00C42D63" w:rsidP="00C42D63" w:rsidRDefault="00C42D63" w14:paraId="677D8FB1" w14:textId="2A50E8CD">
            <w:pPr>
              <w:spacing w:line="240" w:lineRule="auto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47FD1">
              <w:rPr>
                <w:rFonts w:ascii="Calibri Light" w:hAnsi="Calibri Light" w:cs="Calibri Light"/>
                <w:sz w:val="20"/>
                <w:szCs w:val="20"/>
              </w:rPr>
              <w:t>30 (15)</w:t>
            </w:r>
          </w:p>
        </w:tc>
        <w:tc>
          <w:tcPr>
            <w:tcW w:w="758" w:type="pct"/>
          </w:tcPr>
          <w:p w:rsidRPr="00847FD1" w:rsidR="00C42D63" w:rsidP="00C42D63" w:rsidRDefault="00C42D63" w14:paraId="56FE74A2" w14:textId="40ECAB3C">
            <w:pPr>
              <w:spacing w:line="240" w:lineRule="auto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47FD1">
              <w:rPr>
                <w:rFonts w:ascii="Calibri Light" w:hAnsi="Calibri Light" w:cs="Calibri Light"/>
                <w:sz w:val="20"/>
                <w:szCs w:val="20"/>
              </w:rPr>
              <w:t>0 (0)</w:t>
            </w:r>
          </w:p>
        </w:tc>
      </w:tr>
      <w:tr w:rsidRPr="00AA258A" w:rsidR="00C42D63" w:rsidTr="00554732" w14:paraId="7C7B179C" w14:textId="77777777">
        <w:tc>
          <w:tcPr>
            <w:tcW w:w="473" w:type="pct"/>
          </w:tcPr>
          <w:p w:rsidRPr="00AA258A" w:rsidR="00C42D63" w:rsidP="00C42D63" w:rsidRDefault="00C42D63" w14:paraId="1C422901" w14:textId="3BE4FFFF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010" w:type="pct"/>
          </w:tcPr>
          <w:p w:rsidRPr="00AA258A" w:rsidR="00C42D63" w:rsidP="00C42D63" w:rsidRDefault="00C42D63" w14:paraId="312BC80E" w14:textId="5A01E6B7">
            <w:pPr>
              <w:spacing w:line="240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AA258A">
              <w:rPr>
                <w:rFonts w:ascii="Calibri Light" w:hAnsi="Calibri Light" w:cs="Calibri Light"/>
                <w:sz w:val="20"/>
                <w:szCs w:val="20"/>
              </w:rPr>
              <w:t>‘Hospital’ + ‘University’</w:t>
            </w:r>
          </w:p>
        </w:tc>
        <w:tc>
          <w:tcPr>
            <w:tcW w:w="759" w:type="pct"/>
          </w:tcPr>
          <w:p w:rsidRPr="00847FD1" w:rsidR="00C42D63" w:rsidP="00C42D63" w:rsidRDefault="00C42D63" w14:paraId="77A69FDE" w14:textId="5E60940D">
            <w:pPr>
              <w:spacing w:line="240" w:lineRule="auto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47FD1">
              <w:rPr>
                <w:rFonts w:ascii="Calibri Light" w:hAnsi="Calibri Light" w:cs="Calibri Light"/>
                <w:sz w:val="20"/>
                <w:szCs w:val="20"/>
              </w:rPr>
              <w:t>9 (5)</w:t>
            </w:r>
          </w:p>
        </w:tc>
        <w:tc>
          <w:tcPr>
            <w:tcW w:w="758" w:type="pct"/>
          </w:tcPr>
          <w:p w:rsidRPr="00847FD1" w:rsidR="00C42D63" w:rsidP="00C42D63" w:rsidRDefault="00C42D63" w14:paraId="4E4FFF3C" w14:textId="015F2CA5">
            <w:pPr>
              <w:spacing w:line="240" w:lineRule="auto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47FD1">
              <w:rPr>
                <w:rFonts w:ascii="Calibri Light" w:hAnsi="Calibri Light" w:cs="Calibri Light"/>
                <w:sz w:val="20"/>
                <w:szCs w:val="20"/>
              </w:rPr>
              <w:t>1 (1)</w:t>
            </w:r>
            <w:r w:rsidRPr="00847FD1" w:rsidR="00200246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847FD1" w:rsidR="00484513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a</w:t>
            </w:r>
          </w:p>
        </w:tc>
      </w:tr>
      <w:tr w:rsidRPr="00AA258A" w:rsidR="00C42D63" w:rsidTr="00554732" w14:paraId="49BEE404" w14:textId="77777777">
        <w:tc>
          <w:tcPr>
            <w:tcW w:w="473" w:type="pct"/>
          </w:tcPr>
          <w:p w:rsidRPr="00AA258A" w:rsidR="00C42D63" w:rsidP="00C42D63" w:rsidRDefault="00C42D63" w14:paraId="426D09D8" w14:textId="67100F88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3010" w:type="pct"/>
          </w:tcPr>
          <w:p w:rsidRPr="00AA258A" w:rsidR="00C42D63" w:rsidP="00C42D63" w:rsidRDefault="00C42D63" w14:paraId="6C1F8912" w14:textId="5E87F2EF">
            <w:pPr>
              <w:spacing w:line="240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AA258A">
              <w:rPr>
                <w:rFonts w:ascii="Calibri Light" w:hAnsi="Calibri Light" w:cs="Calibri Light"/>
                <w:sz w:val="20"/>
                <w:szCs w:val="20"/>
              </w:rPr>
              <w:t>‘Hospital’ + ‘Other’ (including Hospital’ + ‘Homecare’, ‘Hospital’ + ‘Private practice’ and additional affiliations to these combinations)</w:t>
            </w:r>
          </w:p>
        </w:tc>
        <w:tc>
          <w:tcPr>
            <w:tcW w:w="759" w:type="pct"/>
          </w:tcPr>
          <w:p w:rsidRPr="00847FD1" w:rsidR="00C42D63" w:rsidP="00C42D63" w:rsidRDefault="00C42D63" w14:paraId="10DA5D12" w14:textId="5BA038B4">
            <w:pPr>
              <w:spacing w:line="240" w:lineRule="auto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47FD1">
              <w:rPr>
                <w:rFonts w:ascii="Calibri Light" w:hAnsi="Calibri Light" w:cs="Calibri Light"/>
                <w:sz w:val="20"/>
                <w:szCs w:val="20"/>
              </w:rPr>
              <w:t>7 (4)</w:t>
            </w:r>
          </w:p>
        </w:tc>
        <w:tc>
          <w:tcPr>
            <w:tcW w:w="758" w:type="pct"/>
          </w:tcPr>
          <w:p w:rsidRPr="00847FD1" w:rsidR="00C42D63" w:rsidP="00C42D63" w:rsidRDefault="00C42D63" w14:paraId="243133D0" w14:textId="781D2F38">
            <w:pPr>
              <w:spacing w:line="240" w:lineRule="auto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47FD1">
              <w:rPr>
                <w:rFonts w:ascii="Calibri Light" w:hAnsi="Calibri Light" w:cs="Calibri Light"/>
                <w:sz w:val="20"/>
                <w:szCs w:val="20"/>
              </w:rPr>
              <w:t>0 (0)</w:t>
            </w:r>
          </w:p>
        </w:tc>
      </w:tr>
      <w:tr w:rsidRPr="00AA258A" w:rsidR="00C42D63" w:rsidTr="00554732" w14:paraId="1F3E896B" w14:textId="77777777">
        <w:tc>
          <w:tcPr>
            <w:tcW w:w="473" w:type="pct"/>
          </w:tcPr>
          <w:p w:rsidRPr="00AA258A" w:rsidR="00C42D63" w:rsidP="00C42D63" w:rsidRDefault="00C42D63" w14:paraId="15CEC3F1" w14:textId="4B54FC77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3010" w:type="pct"/>
          </w:tcPr>
          <w:p w:rsidRPr="00AA258A" w:rsidR="00C42D63" w:rsidP="00C42D63" w:rsidRDefault="00C42D63" w14:paraId="383FB777" w14:textId="79D07DE9">
            <w:pPr>
              <w:spacing w:line="240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AA258A">
              <w:rPr>
                <w:rFonts w:ascii="Calibri Light" w:hAnsi="Calibri Light" w:cs="Calibri Light"/>
                <w:sz w:val="20"/>
                <w:szCs w:val="20"/>
              </w:rPr>
              <w:t>No response</w:t>
            </w:r>
          </w:p>
        </w:tc>
        <w:tc>
          <w:tcPr>
            <w:tcW w:w="759" w:type="pct"/>
          </w:tcPr>
          <w:p w:rsidRPr="00847FD1" w:rsidR="00C42D63" w:rsidP="00C42D63" w:rsidRDefault="00C42D63" w14:paraId="7F6E2293" w14:textId="4E7B51E6">
            <w:pPr>
              <w:spacing w:line="240" w:lineRule="auto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47FD1">
              <w:rPr>
                <w:rFonts w:ascii="Calibri Light" w:hAnsi="Calibri Light" w:cs="Calibri Light"/>
                <w:sz w:val="20"/>
                <w:szCs w:val="20"/>
              </w:rPr>
              <w:t>52 (26)</w:t>
            </w:r>
          </w:p>
        </w:tc>
        <w:tc>
          <w:tcPr>
            <w:tcW w:w="758" w:type="pct"/>
          </w:tcPr>
          <w:p w:rsidRPr="00847FD1" w:rsidR="00C42D63" w:rsidP="00C42D63" w:rsidRDefault="00C42D63" w14:paraId="3F315325" w14:textId="6C01C0F0">
            <w:pPr>
              <w:spacing w:line="240" w:lineRule="auto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47FD1">
              <w:rPr>
                <w:rFonts w:ascii="Calibri Light" w:hAnsi="Calibri Light" w:cs="Calibri Light"/>
                <w:sz w:val="20"/>
                <w:szCs w:val="20"/>
              </w:rPr>
              <w:t>20 (23)</w:t>
            </w:r>
          </w:p>
        </w:tc>
      </w:tr>
    </w:tbl>
    <w:p w:rsidRPr="004A67F5" w:rsidR="00F51C91" w:rsidP="003B16AC" w:rsidRDefault="00B31F06" w14:paraId="76BFFFD3" w14:textId="014EAFF2">
      <w:pPr>
        <w:spacing w:line="240" w:lineRule="auto"/>
        <w:rPr>
          <w:rFonts w:ascii="Calibri Light" w:hAnsi="Calibri Light" w:cs="Calibri Light"/>
          <w:sz w:val="20"/>
          <w:szCs w:val="20"/>
        </w:rPr>
      </w:pPr>
      <w:r w:rsidRPr="004A67F5">
        <w:rPr>
          <w:rFonts w:ascii="Calibri Light" w:hAnsi="Calibri Light" w:cs="Calibri Light"/>
          <w:sz w:val="20"/>
          <w:szCs w:val="20"/>
        </w:rPr>
        <w:t xml:space="preserve">In the pre-COVID-19 survey, participants could </w:t>
      </w:r>
      <w:r w:rsidRPr="004A67F5" w:rsidR="00CA6682">
        <w:rPr>
          <w:rFonts w:ascii="Calibri Light" w:hAnsi="Calibri Light" w:cs="Calibri Light"/>
          <w:sz w:val="20"/>
          <w:szCs w:val="20"/>
        </w:rPr>
        <w:t>select</w:t>
      </w:r>
      <w:r w:rsidRPr="004A67F5">
        <w:rPr>
          <w:rFonts w:ascii="Calibri Light" w:hAnsi="Calibri Light" w:cs="Calibri Light"/>
          <w:sz w:val="20"/>
          <w:szCs w:val="20"/>
        </w:rPr>
        <w:t xml:space="preserve"> </w:t>
      </w:r>
      <w:r w:rsidR="008E625F">
        <w:rPr>
          <w:rFonts w:ascii="Calibri Light" w:hAnsi="Calibri Light" w:cs="Calibri Light"/>
          <w:sz w:val="20"/>
          <w:szCs w:val="20"/>
        </w:rPr>
        <w:t xml:space="preserve">multiple </w:t>
      </w:r>
      <w:r w:rsidRPr="004A67F5">
        <w:rPr>
          <w:rFonts w:ascii="Calibri Light" w:hAnsi="Calibri Light" w:cs="Calibri Light"/>
          <w:sz w:val="20"/>
          <w:szCs w:val="20"/>
        </w:rPr>
        <w:t>answer</w:t>
      </w:r>
      <w:r w:rsidR="008E625F">
        <w:rPr>
          <w:rFonts w:ascii="Calibri Light" w:hAnsi="Calibri Light" w:cs="Calibri Light"/>
          <w:sz w:val="20"/>
          <w:szCs w:val="20"/>
        </w:rPr>
        <w:t>s</w:t>
      </w:r>
      <w:r w:rsidRPr="004A67F5">
        <w:rPr>
          <w:rFonts w:ascii="Calibri Light" w:hAnsi="Calibri Light" w:cs="Calibri Light"/>
          <w:sz w:val="20"/>
          <w:szCs w:val="20"/>
        </w:rPr>
        <w:t xml:space="preserve"> to th</w:t>
      </w:r>
      <w:r w:rsidRPr="004A67F5" w:rsidR="00484513">
        <w:rPr>
          <w:rFonts w:ascii="Calibri Light" w:hAnsi="Calibri Light" w:cs="Calibri Light"/>
          <w:sz w:val="20"/>
          <w:szCs w:val="20"/>
        </w:rPr>
        <w:t>e workplace</w:t>
      </w:r>
      <w:r w:rsidR="008E625F">
        <w:rPr>
          <w:rFonts w:ascii="Calibri Light" w:hAnsi="Calibri Light" w:cs="Calibri Light"/>
          <w:sz w:val="20"/>
          <w:szCs w:val="20"/>
        </w:rPr>
        <w:t xml:space="preserve"> question</w:t>
      </w:r>
      <w:r w:rsidRPr="004A67F5">
        <w:rPr>
          <w:rFonts w:ascii="Calibri Light" w:hAnsi="Calibri Light" w:cs="Calibri Light"/>
          <w:sz w:val="20"/>
          <w:szCs w:val="20"/>
        </w:rPr>
        <w:t xml:space="preserve">. In the post-COVID-19 survey, only one answer was </w:t>
      </w:r>
      <w:r w:rsidR="00C577E9">
        <w:rPr>
          <w:rFonts w:ascii="Calibri Light" w:hAnsi="Calibri Light" w:cs="Calibri Light"/>
          <w:sz w:val="20"/>
          <w:szCs w:val="20"/>
        </w:rPr>
        <w:t>permitt</w:t>
      </w:r>
      <w:r w:rsidRPr="004A67F5">
        <w:rPr>
          <w:rFonts w:ascii="Calibri Light" w:hAnsi="Calibri Light" w:cs="Calibri Light"/>
          <w:sz w:val="20"/>
          <w:szCs w:val="20"/>
        </w:rPr>
        <w:t xml:space="preserve">ed. </w:t>
      </w:r>
      <w:r w:rsidRPr="004A67F5" w:rsidR="003B16AC">
        <w:rPr>
          <w:rFonts w:ascii="Calibri Light" w:hAnsi="Calibri Light" w:cs="Calibri Light"/>
          <w:bCs/>
          <w:sz w:val="20"/>
          <w:szCs w:val="18"/>
          <w:lang w:val="en-US"/>
        </w:rPr>
        <w:t>R</w:t>
      </w:r>
      <w:r w:rsidRPr="004A67F5" w:rsidR="002D1349">
        <w:rPr>
          <w:rFonts w:ascii="Calibri Light" w:hAnsi="Calibri Light" w:cs="Calibri Light"/>
          <w:bCs/>
          <w:sz w:val="20"/>
          <w:szCs w:val="18"/>
          <w:lang w:val="en-US"/>
        </w:rPr>
        <w:t>ounded percentages may have been adjusted by ±1 percentage point to ensure a total of 100%, with adjustments based on proximity to rounding thresholds.</w:t>
      </w:r>
      <w:r w:rsidRPr="004A67F5" w:rsidR="00484513">
        <w:rPr>
          <w:rFonts w:ascii="Calibri Light" w:hAnsi="Calibri Light" w:cs="Calibri Light"/>
          <w:bCs/>
          <w:sz w:val="20"/>
          <w:szCs w:val="18"/>
          <w:lang w:val="en-US"/>
        </w:rPr>
        <w:br/>
      </w:r>
      <w:r w:rsidRPr="004A67F5" w:rsidR="00484513">
        <w:rPr>
          <w:rFonts w:ascii="Calibri Light" w:hAnsi="Calibri Light" w:cs="Calibri Light"/>
          <w:b/>
          <w:bCs/>
          <w:sz w:val="20"/>
          <w:szCs w:val="20"/>
        </w:rPr>
        <w:t>a</w:t>
      </w:r>
      <w:r w:rsidRPr="004A67F5" w:rsidR="00200246">
        <w:rPr>
          <w:rFonts w:ascii="Calibri Light" w:hAnsi="Calibri Light" w:cs="Calibri Light"/>
          <w:b/>
          <w:bCs/>
          <w:sz w:val="20"/>
          <w:szCs w:val="20"/>
        </w:rPr>
        <w:t>.</w:t>
      </w:r>
      <w:r w:rsidRPr="004A67F5" w:rsidR="00200246">
        <w:rPr>
          <w:rFonts w:ascii="Calibri Light" w:hAnsi="Calibri Light" w:cs="Calibri Light"/>
          <w:sz w:val="20"/>
          <w:szCs w:val="20"/>
        </w:rPr>
        <w:t xml:space="preserve"> </w:t>
      </w:r>
      <w:r w:rsidRPr="004A67F5" w:rsidR="00294969">
        <w:rPr>
          <w:rFonts w:ascii="Calibri Light" w:hAnsi="Calibri Light" w:cs="Calibri Light"/>
          <w:sz w:val="20"/>
          <w:szCs w:val="20"/>
        </w:rPr>
        <w:t xml:space="preserve">One </w:t>
      </w:r>
      <w:r w:rsidR="000E1734">
        <w:rPr>
          <w:rFonts w:ascii="Calibri Light" w:hAnsi="Calibri Light" w:cs="Calibri Light"/>
          <w:sz w:val="20"/>
          <w:szCs w:val="20"/>
        </w:rPr>
        <w:t>participa</w:t>
      </w:r>
      <w:r w:rsidRPr="004A67F5" w:rsidR="00CA6682">
        <w:rPr>
          <w:rFonts w:ascii="Calibri Light" w:hAnsi="Calibri Light" w:cs="Calibri Light"/>
          <w:sz w:val="20"/>
          <w:szCs w:val="20"/>
        </w:rPr>
        <w:t xml:space="preserve">nt in the post-COVID-19 survey </w:t>
      </w:r>
      <w:r w:rsidR="00D615EB">
        <w:rPr>
          <w:rFonts w:ascii="Calibri Light" w:hAnsi="Calibri Light" w:cs="Calibri Light"/>
          <w:sz w:val="20"/>
          <w:szCs w:val="20"/>
        </w:rPr>
        <w:t xml:space="preserve">indicated in a free-text response, </w:t>
      </w:r>
      <w:r w:rsidRPr="004A67F5" w:rsidR="00CA6682">
        <w:rPr>
          <w:rFonts w:ascii="Calibri Light" w:hAnsi="Calibri Light" w:cs="Calibri Light"/>
          <w:sz w:val="20"/>
          <w:szCs w:val="20"/>
        </w:rPr>
        <w:t xml:space="preserve">that they </w:t>
      </w:r>
      <w:r w:rsidR="00D760B6">
        <w:rPr>
          <w:rFonts w:ascii="Calibri Light" w:hAnsi="Calibri Light" w:cs="Calibri Light"/>
          <w:sz w:val="20"/>
          <w:szCs w:val="20"/>
        </w:rPr>
        <w:t>worked</w:t>
      </w:r>
      <w:r w:rsidRPr="004A67F5" w:rsidR="00CA6682">
        <w:rPr>
          <w:rFonts w:ascii="Calibri Light" w:hAnsi="Calibri Light" w:cs="Calibri Light"/>
          <w:sz w:val="20"/>
          <w:szCs w:val="20"/>
        </w:rPr>
        <w:t xml:space="preserve"> in bot</w:t>
      </w:r>
      <w:r w:rsidRPr="004A67F5" w:rsidR="00200246">
        <w:rPr>
          <w:rFonts w:ascii="Calibri Light" w:hAnsi="Calibri Light" w:cs="Calibri Light"/>
          <w:sz w:val="20"/>
          <w:szCs w:val="20"/>
        </w:rPr>
        <w:t>h</w:t>
      </w:r>
      <w:r w:rsidR="00D760B6">
        <w:rPr>
          <w:rFonts w:ascii="Calibri Light" w:hAnsi="Calibri Light" w:cs="Calibri Light"/>
          <w:sz w:val="20"/>
          <w:szCs w:val="20"/>
        </w:rPr>
        <w:t xml:space="preserve"> ’Hospital’ a</w:t>
      </w:r>
      <w:r w:rsidR="00997F6D">
        <w:rPr>
          <w:rFonts w:ascii="Calibri Light" w:hAnsi="Calibri Light" w:cs="Calibri Light"/>
          <w:sz w:val="20"/>
          <w:szCs w:val="20"/>
        </w:rPr>
        <w:t>n</w:t>
      </w:r>
      <w:r w:rsidR="00D760B6">
        <w:rPr>
          <w:rFonts w:ascii="Calibri Light" w:hAnsi="Calibri Light" w:cs="Calibri Light"/>
          <w:sz w:val="20"/>
          <w:szCs w:val="20"/>
        </w:rPr>
        <w:t>d ‘University</w:t>
      </w:r>
      <w:r w:rsidR="00997F6D">
        <w:rPr>
          <w:rFonts w:ascii="Calibri Light" w:hAnsi="Calibri Light" w:cs="Calibri Light"/>
          <w:sz w:val="20"/>
          <w:szCs w:val="20"/>
        </w:rPr>
        <w:t>’</w:t>
      </w:r>
      <w:r w:rsidRPr="004A67F5" w:rsidR="00200246">
        <w:rPr>
          <w:rFonts w:ascii="Calibri Light" w:hAnsi="Calibri Light" w:cs="Calibri Light"/>
          <w:sz w:val="20"/>
          <w:szCs w:val="20"/>
        </w:rPr>
        <w:t>.</w:t>
      </w:r>
    </w:p>
    <w:p w:rsidR="00F51C91" w:rsidP="000B27BB" w:rsidRDefault="00F51C91" w14:paraId="68EE2BC0" w14:textId="77777777">
      <w:pPr>
        <w:rPr>
          <w:rFonts w:ascii="Calibri" w:hAnsi="Calibri" w:cs="Calibri"/>
          <w:b/>
          <w:bCs/>
        </w:rPr>
      </w:pPr>
    </w:p>
    <w:p w:rsidR="00003F3F" w:rsidRDefault="00003F3F" w14:paraId="7A5FE5B1" w14:textId="77777777">
      <w:pPr>
        <w:spacing w:line="278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:rsidR="000B27BB" w:rsidP="003C7BBB" w:rsidRDefault="000B27BB" w14:paraId="3445E1E8" w14:textId="56E0EBE5">
      <w:pPr>
        <w:spacing w:after="0" w:line="360" w:lineRule="auto"/>
        <w:rPr>
          <w:rFonts w:ascii="Calibri" w:hAnsi="Calibri" w:cs="Calibri"/>
          <w:vertAlign w:val="superscript"/>
        </w:rPr>
      </w:pPr>
      <w:r>
        <w:rPr>
          <w:rFonts w:ascii="Calibri" w:hAnsi="Calibri" w:cs="Calibri"/>
          <w:b/>
          <w:bCs/>
        </w:rPr>
        <w:t xml:space="preserve">Table </w:t>
      </w:r>
      <w:r w:rsidR="00105B7B">
        <w:rPr>
          <w:rFonts w:ascii="Calibri" w:hAnsi="Calibri" w:cs="Calibri"/>
          <w:b/>
          <w:bCs/>
        </w:rPr>
        <w:t>S1b</w:t>
      </w:r>
      <w:r>
        <w:rPr>
          <w:rFonts w:ascii="Calibri" w:hAnsi="Calibri" w:cs="Calibri"/>
        </w:rPr>
        <w:t>: Pre- and post-COVID-19 perceptions and practices of clinicians working in the cancer setting regarding protein-energy</w:t>
      </w:r>
      <w:r w:rsidRPr="00D4697F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malnutrition in the cancer setting</w:t>
      </w:r>
      <w:r w:rsidR="007C45FB">
        <w:rPr>
          <w:rFonts w:ascii="Calibri" w:hAnsi="Calibri" w:cs="Calibri"/>
        </w:rPr>
        <w:t>: Unadjusted and adjusted analyses</w:t>
      </w:r>
    </w:p>
    <w:tbl>
      <w:tblPr>
        <w:tblStyle w:val="Tabel-Gitter"/>
        <w:tblW w:w="5000" w:type="pct"/>
        <w:tblCellMar>
          <w:bottom w:w="28" w:type="dxa"/>
        </w:tblCellMar>
        <w:tblLook w:val="04A0" w:firstRow="1" w:lastRow="0" w:firstColumn="1" w:lastColumn="0" w:noHBand="0" w:noVBand="1"/>
      </w:tblPr>
      <w:tblGrid>
        <w:gridCol w:w="8498"/>
        <w:gridCol w:w="1229"/>
        <w:gridCol w:w="1233"/>
        <w:gridCol w:w="1233"/>
        <w:gridCol w:w="1233"/>
      </w:tblGrid>
      <w:tr w:rsidRPr="00B0191C" w:rsidR="00AC15C3" w:rsidTr="00D73ABE" w14:paraId="08F43F60" w14:textId="63F091D7">
        <w:tc>
          <w:tcPr>
            <w:tcW w:w="3165" w:type="pct"/>
            <w:tcBorders>
              <w:bottom w:val="nil"/>
            </w:tcBorders>
            <w:vAlign w:val="center"/>
          </w:tcPr>
          <w:p w:rsidRPr="00B0191C" w:rsidR="00AC15C3" w:rsidP="0015330B" w:rsidRDefault="00AC15C3" w14:paraId="77F85FD6" w14:textId="77777777">
            <w:pPr>
              <w:spacing w:line="240" w:lineRule="auto"/>
              <w:rPr>
                <w:rFonts w:ascii="Calibri Light" w:hAnsi="Calibri Light" w:eastAsia="Calibri" w:cs="Calibri Light"/>
                <w:b/>
                <w:sz w:val="20"/>
                <w:szCs w:val="20"/>
                <w:lang w:val="en-US"/>
              </w:rPr>
            </w:pPr>
          </w:p>
        </w:tc>
        <w:tc>
          <w:tcPr>
            <w:tcW w:w="917" w:type="pct"/>
            <w:gridSpan w:val="2"/>
            <w:vAlign w:val="center"/>
          </w:tcPr>
          <w:p w:rsidRPr="00B0191C" w:rsidR="00AC15C3" w:rsidP="0015330B" w:rsidRDefault="00AC15C3" w14:paraId="0E819DCA" w14:textId="64AB1250">
            <w:pPr>
              <w:spacing w:line="240" w:lineRule="auto"/>
              <w:jc w:val="center"/>
              <w:rPr>
                <w:rFonts w:ascii="Calibri Light" w:hAnsi="Calibri Light" w:eastAsia="Calibri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918" w:type="pct"/>
            <w:gridSpan w:val="2"/>
            <w:vAlign w:val="center"/>
          </w:tcPr>
          <w:p w:rsidRPr="00B0191C" w:rsidR="00AC15C3" w:rsidP="0015330B" w:rsidRDefault="00AC15C3" w14:paraId="1D8F0A67" w14:textId="230F8FE0">
            <w:pPr>
              <w:spacing w:line="240" w:lineRule="auto"/>
              <w:jc w:val="center"/>
              <w:rPr>
                <w:rFonts w:ascii="Calibri Light" w:hAnsi="Calibri Light" w:eastAsia="Calibri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eastAsia="Calibri" w:cs="Calibri Light"/>
                <w:b/>
                <w:bCs/>
                <w:sz w:val="20"/>
                <w:szCs w:val="20"/>
              </w:rPr>
              <w:t>Adjusted</w:t>
            </w:r>
          </w:p>
        </w:tc>
      </w:tr>
      <w:tr w:rsidRPr="00B0191C" w:rsidR="00D73ABE" w:rsidTr="00D73ABE" w14:paraId="46C58FEF" w14:textId="4295F069">
        <w:tc>
          <w:tcPr>
            <w:tcW w:w="3165" w:type="pct"/>
            <w:tcBorders>
              <w:top w:val="nil"/>
            </w:tcBorders>
            <w:vAlign w:val="center"/>
          </w:tcPr>
          <w:p w:rsidRPr="00B0191C" w:rsidR="00AC15C3" w:rsidP="0059223B" w:rsidRDefault="00AC15C3" w14:paraId="1D300917" w14:textId="77777777">
            <w:pPr>
              <w:spacing w:line="240" w:lineRule="auto"/>
              <w:rPr>
                <w:rFonts w:ascii="Calibri Light" w:hAnsi="Calibri Light" w:eastAsia="Calibri" w:cs="Calibri Light"/>
                <w:b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  <w:vAlign w:val="center"/>
          </w:tcPr>
          <w:p w:rsidRPr="00B0191C" w:rsidR="00AC15C3" w:rsidP="0059223B" w:rsidRDefault="00AC15C3" w14:paraId="56D96835" w14:textId="1A678A09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Pre-</w:t>
            </w:r>
            <w: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br/>
            </w: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COVID-19</w:t>
            </w:r>
          </w:p>
          <w:p w:rsidRPr="00B0191C" w:rsidR="00AC15C3" w:rsidP="0059223B" w:rsidRDefault="00AC15C3" w14:paraId="6D7FA393" w14:textId="77777777">
            <w:pPr>
              <w:spacing w:line="240" w:lineRule="auto"/>
              <w:jc w:val="center"/>
              <w:rPr>
                <w:rFonts w:ascii="Calibri Light" w:hAnsi="Calibri Light" w:eastAsia="Calibri" w:cs="Calibri Light"/>
                <w:b/>
                <w:bCs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(n=197)</w:t>
            </w:r>
          </w:p>
        </w:tc>
        <w:tc>
          <w:tcPr>
            <w:tcW w:w="459" w:type="pct"/>
            <w:vAlign w:val="center"/>
          </w:tcPr>
          <w:p w:rsidRPr="00B0191C" w:rsidR="00AC15C3" w:rsidP="0059223B" w:rsidRDefault="00AC15C3" w14:paraId="54B334F0" w14:textId="1127326C">
            <w:pPr>
              <w:spacing w:line="240" w:lineRule="auto"/>
              <w:jc w:val="center"/>
              <w:rPr>
                <w:rFonts w:ascii="Calibri Light" w:hAnsi="Calibri Light" w:eastAsia="Calibri" w:cs="Calibri Light"/>
                <w:b/>
                <w:bCs/>
                <w:sz w:val="20"/>
                <w:szCs w:val="20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</w:rPr>
              <w:t>Post-</w:t>
            </w:r>
            <w:r>
              <w:rPr>
                <w:rFonts w:ascii="Calibri Light" w:hAnsi="Calibri Light" w:eastAsia="Calibri" w:cs="Calibri Light"/>
                <w:sz w:val="20"/>
                <w:szCs w:val="20"/>
              </w:rPr>
              <w:br/>
            </w:r>
            <w:r w:rsidRPr="00B0191C">
              <w:rPr>
                <w:rFonts w:ascii="Calibri Light" w:hAnsi="Calibri Light" w:eastAsia="Calibri" w:cs="Calibri Light"/>
                <w:sz w:val="20"/>
                <w:szCs w:val="20"/>
              </w:rPr>
              <w:t>COVID-19 (n=85)</w:t>
            </w:r>
          </w:p>
        </w:tc>
        <w:tc>
          <w:tcPr>
            <w:tcW w:w="459" w:type="pct"/>
            <w:vAlign w:val="center"/>
          </w:tcPr>
          <w:p w:rsidRPr="00B0191C" w:rsidR="00AC15C3" w:rsidP="0059223B" w:rsidRDefault="00AC15C3" w14:paraId="0CD2F6C7" w14:textId="27C600B9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Pre-</w:t>
            </w:r>
            <w: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br/>
            </w: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COVID-19</w:t>
            </w:r>
          </w:p>
          <w:p w:rsidRPr="00B0191C" w:rsidR="00AC15C3" w:rsidP="0059223B" w:rsidRDefault="00AC15C3" w14:paraId="56F8876B" w14:textId="1451EF76">
            <w:pPr>
              <w:spacing w:line="240" w:lineRule="auto"/>
              <w:jc w:val="center"/>
              <w:rPr>
                <w:rFonts w:ascii="Calibri Light" w:hAnsi="Calibri Light" w:eastAsia="Calibri" w:cs="Calibri Light"/>
                <w:b/>
                <w:bCs/>
                <w:sz w:val="20"/>
                <w:szCs w:val="20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(n=197)</w:t>
            </w:r>
          </w:p>
        </w:tc>
        <w:tc>
          <w:tcPr>
            <w:tcW w:w="459" w:type="pct"/>
            <w:vAlign w:val="center"/>
          </w:tcPr>
          <w:p w:rsidRPr="00B0191C" w:rsidR="00AC15C3" w:rsidP="0059223B" w:rsidRDefault="00AC15C3" w14:paraId="176FF668" w14:textId="7216887A">
            <w:pPr>
              <w:spacing w:line="240" w:lineRule="auto"/>
              <w:jc w:val="center"/>
              <w:rPr>
                <w:rFonts w:ascii="Calibri Light" w:hAnsi="Calibri Light" w:eastAsia="Calibri" w:cs="Calibri Light"/>
                <w:b/>
                <w:bCs/>
                <w:sz w:val="20"/>
                <w:szCs w:val="20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</w:rPr>
              <w:t>Post-</w:t>
            </w:r>
            <w:r>
              <w:rPr>
                <w:rFonts w:ascii="Calibri Light" w:hAnsi="Calibri Light" w:eastAsia="Calibri" w:cs="Calibri Light"/>
                <w:sz w:val="20"/>
                <w:szCs w:val="20"/>
              </w:rPr>
              <w:br/>
            </w:r>
            <w:r w:rsidRPr="00B0191C">
              <w:rPr>
                <w:rFonts w:ascii="Calibri Light" w:hAnsi="Calibri Light" w:eastAsia="Calibri" w:cs="Calibri Light"/>
                <w:sz w:val="20"/>
                <w:szCs w:val="20"/>
              </w:rPr>
              <w:t>COVID-19 (n=85)</w:t>
            </w:r>
          </w:p>
        </w:tc>
      </w:tr>
      <w:tr w:rsidRPr="00B0191C" w:rsidR="00AC15C3" w:rsidTr="00E44AB8" w14:paraId="162347DE" w14:textId="4C690198">
        <w:tc>
          <w:tcPr>
            <w:tcW w:w="3165" w:type="pct"/>
            <w:vAlign w:val="center"/>
          </w:tcPr>
          <w:p w:rsidRPr="00B0191C" w:rsidR="00AC15C3" w:rsidP="0015330B" w:rsidRDefault="00AC15C3" w14:paraId="1F86DFA3" w14:textId="6DCEDC30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b/>
                <w:sz w:val="20"/>
                <w:szCs w:val="20"/>
                <w:lang w:val="en-US"/>
              </w:rPr>
              <w:t>What “malnutrition” was perceived to mean in the clinical context</w:t>
            </w:r>
            <w:r w:rsidRPr="00B0191C">
              <w:rPr>
                <w:rFonts w:ascii="Calibri Light" w:hAnsi="Calibri Light" w:eastAsia="Calibri" w:cs="Calibri Light"/>
                <w:bCs/>
                <w:sz w:val="20"/>
                <w:szCs w:val="20"/>
                <w:lang w:val="en-US"/>
              </w:rPr>
              <w:t>, %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143E28F0" w14:textId="7777777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2FB545EC" w14:textId="7777777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58483431" w14:textId="2BB530B4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65072440" w14:textId="7777777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</w:tr>
      <w:tr w:rsidRPr="00B0191C" w:rsidR="00AC15C3" w:rsidTr="00E44AB8" w14:paraId="6119F503" w14:textId="7FC1DA4B">
        <w:tc>
          <w:tcPr>
            <w:tcW w:w="3165" w:type="pct"/>
            <w:vAlign w:val="center"/>
          </w:tcPr>
          <w:p w:rsidRPr="00B0191C" w:rsidR="00AC15C3" w:rsidP="0015330B" w:rsidRDefault="00AC15C3" w14:paraId="15170DA9" w14:textId="77777777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Undernutrition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3073BF92" w14:textId="0E2D166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60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63892033" w14:textId="770937FF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68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1EA52E67" w14:textId="46898676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60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41F1F225" w14:textId="7EA9A225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68</w:t>
            </w:r>
          </w:p>
        </w:tc>
      </w:tr>
      <w:tr w:rsidRPr="00B0191C" w:rsidR="00AC15C3" w:rsidTr="00E44AB8" w14:paraId="6960F3CF" w14:textId="5EB6B2E2">
        <w:tc>
          <w:tcPr>
            <w:tcW w:w="3165" w:type="pct"/>
            <w:vAlign w:val="center"/>
          </w:tcPr>
          <w:p w:rsidRPr="00B0191C" w:rsidR="00AC15C3" w:rsidP="0015330B" w:rsidRDefault="00AC15C3" w14:paraId="3BD96C20" w14:textId="77777777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Overnutrition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1F15E104" w14:textId="7777777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0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256624AE" w14:textId="7777777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0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5A99F2F6" w14:textId="29F30AC3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0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5F0AB9B5" w14:textId="6BF0A398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0</w:t>
            </w:r>
          </w:p>
        </w:tc>
      </w:tr>
      <w:tr w:rsidRPr="00B0191C" w:rsidR="00AC15C3" w:rsidTr="00E44AB8" w14:paraId="2DA33D32" w14:textId="2CE34A47">
        <w:tc>
          <w:tcPr>
            <w:tcW w:w="3165" w:type="pct"/>
            <w:vAlign w:val="center"/>
          </w:tcPr>
          <w:p w:rsidRPr="00B0191C" w:rsidR="00AC15C3" w:rsidP="0015330B" w:rsidRDefault="00AC15C3" w14:paraId="47763E04" w14:textId="77777777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Both undernutrition and overnutrition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1E35F5EC" w14:textId="6374D8EB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38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172829BE" w14:textId="25629373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28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7AD60AAD" w14:textId="52AA48A3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38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006498F2" w14:textId="3B23172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29</w:t>
            </w:r>
          </w:p>
        </w:tc>
      </w:tr>
      <w:tr w:rsidRPr="00B0191C" w:rsidR="00AC15C3" w:rsidTr="00E44AB8" w14:paraId="5A0F160F" w14:textId="5E444C95">
        <w:tc>
          <w:tcPr>
            <w:tcW w:w="3165" w:type="pct"/>
            <w:vAlign w:val="center"/>
          </w:tcPr>
          <w:p w:rsidRPr="00B0191C" w:rsidR="00AC15C3" w:rsidP="0015330B" w:rsidRDefault="00AC15C3" w14:paraId="6A6F75C3" w14:textId="77777777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5105A86F" w14:textId="49DD8E6D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611B880F" w14:textId="2EA4B6E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783F8A34" w14:textId="17AC0BD5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38A5D62A" w14:textId="3E4E98C3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2</w:t>
            </w:r>
          </w:p>
        </w:tc>
      </w:tr>
      <w:tr w:rsidRPr="00B0191C" w:rsidR="00AC15C3" w:rsidTr="00E44AB8" w14:paraId="0FA2C5A2" w14:textId="420BFB90">
        <w:tc>
          <w:tcPr>
            <w:tcW w:w="3165" w:type="pct"/>
            <w:vAlign w:val="center"/>
          </w:tcPr>
          <w:p w:rsidRPr="00B0191C" w:rsidR="00AC15C3" w:rsidP="0015330B" w:rsidRDefault="00AC15C3" w14:paraId="0FCE1F62" w14:textId="77777777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No response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7196B596" w14:textId="067336D0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3DC1242B" w14:textId="67CA782E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35955605" w14:textId="68473506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3D11D3D6" w14:textId="0ECA0C43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</w:t>
            </w:r>
          </w:p>
        </w:tc>
      </w:tr>
      <w:tr w:rsidRPr="00B0191C" w:rsidR="00AC15C3" w:rsidTr="00E44AB8" w14:paraId="68C32373" w14:textId="4448E90C">
        <w:tc>
          <w:tcPr>
            <w:tcW w:w="3165" w:type="pct"/>
          </w:tcPr>
          <w:p w:rsidRPr="00B0191C" w:rsidR="00AC15C3" w:rsidP="00B50CCE" w:rsidRDefault="00AC15C3" w14:paraId="3E05561C" w14:textId="0DD7AD64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b/>
                <w:sz w:val="20"/>
                <w:szCs w:val="20"/>
                <w:lang w:val="en-US"/>
              </w:rPr>
              <w:t xml:space="preserve">Perceived common nutritional challenges faced when caring for patients with cancer </w:t>
            </w:r>
            <w:r>
              <w:rPr>
                <w:rFonts w:ascii="Calibri Light" w:hAnsi="Calibri Light" w:eastAsia="Calibri" w:cs="Calibri Light"/>
                <w:b/>
                <w:sz w:val="20"/>
                <w:szCs w:val="20"/>
                <w:vertAlign w:val="superscript"/>
                <w:lang w:val="en-US"/>
              </w:rPr>
              <w:t>a</w:t>
            </w:r>
            <w:r w:rsidRPr="00B0191C">
              <w:rPr>
                <w:rFonts w:ascii="Calibri Light" w:hAnsi="Calibri Light" w:eastAsia="Calibri" w:cs="Calibri Light"/>
                <w:bCs/>
                <w:sz w:val="20"/>
                <w:szCs w:val="20"/>
                <w:lang w:val="en-US"/>
              </w:rPr>
              <w:t>, %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6DC5564C" w14:textId="7777777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468C918D" w14:textId="7777777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19B8B673" w14:textId="423D15B3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5E3C26A7" w14:textId="7777777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</w:p>
        </w:tc>
      </w:tr>
      <w:tr w:rsidRPr="00B0191C" w:rsidR="00AC15C3" w:rsidTr="00E44AB8" w14:paraId="5262CAB1" w14:textId="0958FD13">
        <w:tc>
          <w:tcPr>
            <w:tcW w:w="3165" w:type="pct"/>
            <w:vAlign w:val="center"/>
          </w:tcPr>
          <w:p w:rsidRPr="00B0191C" w:rsidR="00AC15C3" w:rsidP="00B50CCE" w:rsidRDefault="00AC15C3" w14:paraId="541A5B2A" w14:textId="77777777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 xml:space="preserve">Inconsistent follow up   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12282F3B" w14:textId="2ED9278C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</w:rPr>
              <w:t>48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2AA89D29" w14:textId="65C2621B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46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21A2069D" w14:textId="5271CD45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49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5FE46AE8" w14:textId="6A08381F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</w:rPr>
              <w:t>43</w:t>
            </w:r>
          </w:p>
        </w:tc>
      </w:tr>
      <w:tr w:rsidRPr="00B0191C" w:rsidR="00AC15C3" w:rsidTr="00E44AB8" w14:paraId="6EE5A2A7" w14:textId="5E50E6D3">
        <w:tc>
          <w:tcPr>
            <w:tcW w:w="3165" w:type="pct"/>
            <w:vAlign w:val="center"/>
          </w:tcPr>
          <w:p w:rsidRPr="00B0191C" w:rsidR="00AC15C3" w:rsidP="00B50CCE" w:rsidRDefault="00AC15C3" w14:paraId="3306C058" w14:textId="535D7915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Health systems related barriers</w:t>
            </w:r>
            <w: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250DB3DB" w14:textId="0ABA4BF5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43</w:t>
            </w:r>
          </w:p>
        </w:tc>
        <w:tc>
          <w:tcPr>
            <w:tcW w:w="459" w:type="pct"/>
            <w:vAlign w:val="center"/>
          </w:tcPr>
          <w:p w:rsidRPr="00FB204F" w:rsidR="00AC15C3" w:rsidP="001B315F" w:rsidRDefault="00AC15C3" w14:paraId="19B9A1C4" w14:textId="09D22E66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B204F">
              <w:rPr>
                <w:rFonts w:ascii="Calibri Light" w:hAnsi="Calibri Light" w:eastAsia="Calibri" w:cs="Calibri Light"/>
                <w:sz w:val="20"/>
                <w:szCs w:val="20"/>
              </w:rPr>
              <w:t xml:space="preserve">57 </w:t>
            </w:r>
            <w:r w:rsidRPr="00FB204F" w:rsidR="00213613">
              <w:rPr>
                <w:rFonts w:ascii="Calibri Light" w:hAnsi="Calibri Light" w:eastAsia="Calibri" w:cs="Calibri Light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459" w:type="pct"/>
            <w:vAlign w:val="center"/>
          </w:tcPr>
          <w:p w:rsidRPr="00FB204F" w:rsidR="00AC15C3" w:rsidP="001B315F" w:rsidRDefault="00AC15C3" w14:paraId="017FA171" w14:textId="2E275023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FB204F">
              <w:rPr>
                <w:rFonts w:ascii="Calibri Light" w:hAnsi="Calibri Light" w:eastAsia="Calibri" w:cs="Calibri Light"/>
                <w:sz w:val="20"/>
                <w:szCs w:val="20"/>
              </w:rPr>
              <w:t>43</w:t>
            </w:r>
          </w:p>
        </w:tc>
        <w:tc>
          <w:tcPr>
            <w:tcW w:w="459" w:type="pct"/>
            <w:vAlign w:val="center"/>
          </w:tcPr>
          <w:p w:rsidRPr="00FB204F" w:rsidR="00AC15C3" w:rsidP="001B315F" w:rsidRDefault="00AC15C3" w14:paraId="1861193C" w14:textId="35D9168B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FB204F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57</w:t>
            </w:r>
            <w:r w:rsidRPr="00FB204F" w:rsidR="008F5189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B204F" w:rsidR="008F5189">
              <w:rPr>
                <w:rFonts w:ascii="Calibri Light" w:hAnsi="Calibri Light" w:eastAsia="Calibri" w:cs="Calibri Light"/>
                <w:sz w:val="20"/>
                <w:szCs w:val="20"/>
                <w:vertAlign w:val="superscript"/>
                <w:lang w:val="en-US"/>
              </w:rPr>
              <w:t>i</w:t>
            </w:r>
            <w:proofErr w:type="spellEnd"/>
          </w:p>
        </w:tc>
      </w:tr>
      <w:tr w:rsidRPr="00B0191C" w:rsidR="00AC15C3" w:rsidTr="00E44AB8" w14:paraId="3A0CFA33" w14:textId="32D0CC36">
        <w:tc>
          <w:tcPr>
            <w:tcW w:w="3165" w:type="pct"/>
            <w:vAlign w:val="center"/>
          </w:tcPr>
          <w:p w:rsidRPr="00B0191C" w:rsidR="00AC15C3" w:rsidP="00B50CCE" w:rsidRDefault="00AC15C3" w14:paraId="7A9DC2AC" w14:textId="77777777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 xml:space="preserve">Financial 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114230CE" w14:textId="4879319F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</w:rPr>
              <w:t>44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33570D1A" w14:textId="004186DB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52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2D9E761D" w14:textId="63A27492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</w:rPr>
              <w:t>44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3325FDF1" w14:textId="59872DA3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53</w:t>
            </w:r>
          </w:p>
        </w:tc>
      </w:tr>
      <w:tr w:rsidRPr="00B0191C" w:rsidR="00AC15C3" w:rsidTr="00E44AB8" w14:paraId="2C397181" w14:textId="71AFE2CF">
        <w:tc>
          <w:tcPr>
            <w:tcW w:w="3165" w:type="pct"/>
            <w:vAlign w:val="center"/>
          </w:tcPr>
          <w:p w:rsidRPr="00B0191C" w:rsidR="00AC15C3" w:rsidP="00B50CCE" w:rsidRDefault="00AC15C3" w14:paraId="1EE73E89" w14:textId="3FDD1B3A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Health Literacy</w:t>
            </w:r>
            <w:r w:rsidRPr="00D73ABE">
              <w:rPr>
                <w:rFonts w:ascii="Calibri Light" w:hAnsi="Calibri Light" w:eastAsia="Calibri" w:cs="Calibri Light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2856D69A" w14:textId="3A3A8BC5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39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26739AB4" w14:textId="66CCC8FF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41</w:t>
            </w:r>
          </w:p>
        </w:tc>
        <w:tc>
          <w:tcPr>
            <w:tcW w:w="459" w:type="pct"/>
            <w:vAlign w:val="center"/>
          </w:tcPr>
          <w:p w:rsidRPr="00404910" w:rsidR="00AC15C3" w:rsidP="001B315F" w:rsidRDefault="00AC15C3" w14:paraId="3C02AD2E" w14:textId="251BE16F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404910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39</w:t>
            </w:r>
          </w:p>
        </w:tc>
        <w:tc>
          <w:tcPr>
            <w:tcW w:w="459" w:type="pct"/>
            <w:vAlign w:val="center"/>
          </w:tcPr>
          <w:p w:rsidRPr="00404910" w:rsidR="00AC15C3" w:rsidP="001B315F" w:rsidRDefault="00AC15C3" w14:paraId="4DBA839E" w14:textId="7D23BB8E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404910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39</w:t>
            </w:r>
          </w:p>
        </w:tc>
      </w:tr>
      <w:tr w:rsidRPr="00B0191C" w:rsidR="00AC15C3" w:rsidTr="00E44AB8" w14:paraId="66BD7AAF" w14:textId="070B839F">
        <w:tc>
          <w:tcPr>
            <w:tcW w:w="3165" w:type="pct"/>
            <w:vAlign w:val="center"/>
          </w:tcPr>
          <w:p w:rsidRPr="00B0191C" w:rsidR="00AC15C3" w:rsidP="00B50CCE" w:rsidRDefault="00AC15C3" w14:paraId="32C425C0" w14:textId="77777777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Limited access to allied health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29E8FFF5" w14:textId="2FEBEC9F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</w:rPr>
              <w:t>28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6AB01F3C" w14:textId="0D263128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31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01AB3AB6" w14:textId="1C7B1FB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29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20F7F98A" w14:textId="6353C1F2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</w:rPr>
              <w:t>29</w:t>
            </w:r>
          </w:p>
        </w:tc>
      </w:tr>
      <w:tr w:rsidRPr="00B0191C" w:rsidR="00AC15C3" w:rsidTr="00E44AB8" w14:paraId="352C1B89" w14:textId="6742F1D9">
        <w:tc>
          <w:tcPr>
            <w:tcW w:w="3165" w:type="pct"/>
            <w:vAlign w:val="center"/>
          </w:tcPr>
          <w:p w:rsidRPr="00B0191C" w:rsidR="00AC15C3" w:rsidP="00B50CCE" w:rsidRDefault="00AC15C3" w14:paraId="0E18692A" w14:textId="3CCF1117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Cultural barriers</w:t>
            </w:r>
            <w:r w:rsidRPr="00D73ABE" w:rsidR="00D73ABE">
              <w:rPr>
                <w:rFonts w:ascii="Calibri Light" w:hAnsi="Calibri Light" w:eastAsia="Calibri" w:cs="Calibri Light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59871EB6" w14:textId="2CFC2A71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8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2FB21DA3" w14:textId="30628486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22</w:t>
            </w:r>
          </w:p>
        </w:tc>
        <w:tc>
          <w:tcPr>
            <w:tcW w:w="459" w:type="pct"/>
            <w:vAlign w:val="center"/>
          </w:tcPr>
          <w:p w:rsidRPr="0078459A" w:rsidR="00AC15C3" w:rsidP="001B315F" w:rsidRDefault="00AC15C3" w14:paraId="5F27B0CF" w14:textId="15F9F99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78459A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8</w:t>
            </w:r>
          </w:p>
        </w:tc>
        <w:tc>
          <w:tcPr>
            <w:tcW w:w="459" w:type="pct"/>
            <w:vAlign w:val="center"/>
          </w:tcPr>
          <w:p w:rsidRPr="0078459A" w:rsidR="00AC15C3" w:rsidP="001B315F" w:rsidRDefault="00AC15C3" w14:paraId="10B6D0B1" w14:textId="1EA2A7C6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78459A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24</w:t>
            </w:r>
          </w:p>
        </w:tc>
      </w:tr>
      <w:tr w:rsidRPr="00B0191C" w:rsidR="00AC15C3" w:rsidTr="00E44AB8" w14:paraId="2EBB5237" w14:textId="5C6865DE">
        <w:tc>
          <w:tcPr>
            <w:tcW w:w="3165" w:type="pct"/>
            <w:vAlign w:val="center"/>
          </w:tcPr>
          <w:p w:rsidRPr="00B0191C" w:rsidR="00AC15C3" w:rsidP="00B50CCE" w:rsidRDefault="00AC15C3" w14:paraId="7829296A" w14:textId="298CCD98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Geographical considerations</w:t>
            </w:r>
            <w:r w:rsidRPr="00D73ABE" w:rsidR="00BF5F79">
              <w:rPr>
                <w:rFonts w:ascii="Calibri Light" w:hAnsi="Calibri Light" w:eastAsia="Calibri" w:cs="Calibri Light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5E26AEC2" w14:textId="0E7EC03B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7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0D0B2E02" w14:textId="59D4DD8A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6</w:t>
            </w:r>
          </w:p>
        </w:tc>
        <w:tc>
          <w:tcPr>
            <w:tcW w:w="459" w:type="pct"/>
            <w:vAlign w:val="center"/>
          </w:tcPr>
          <w:p w:rsidRPr="00E96F47" w:rsidR="00AC15C3" w:rsidP="001B315F" w:rsidRDefault="00AC15C3" w14:paraId="00F0BAED" w14:textId="48ACE500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E96F47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6</w:t>
            </w:r>
          </w:p>
        </w:tc>
        <w:tc>
          <w:tcPr>
            <w:tcW w:w="459" w:type="pct"/>
            <w:vAlign w:val="center"/>
          </w:tcPr>
          <w:p w:rsidRPr="00E96F47" w:rsidR="00AC15C3" w:rsidP="001B315F" w:rsidRDefault="00AC15C3" w14:paraId="2E3FD26B" w14:textId="7D99B350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E96F47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8</w:t>
            </w:r>
          </w:p>
        </w:tc>
      </w:tr>
      <w:tr w:rsidRPr="00B0191C" w:rsidR="00AC15C3" w:rsidTr="00E44AB8" w14:paraId="5EC5BB8A" w14:textId="5C481724">
        <w:tc>
          <w:tcPr>
            <w:tcW w:w="3165" w:type="pct"/>
            <w:vAlign w:val="center"/>
          </w:tcPr>
          <w:p w:rsidRPr="00B0191C" w:rsidR="00AC15C3" w:rsidP="006243DA" w:rsidRDefault="00AC15C3" w14:paraId="634DD72E" w14:textId="6E3E7D4A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Language barriers</w:t>
            </w:r>
            <w:r w:rsidRPr="00D73ABE" w:rsidR="002A35B4">
              <w:rPr>
                <w:rFonts w:ascii="Calibri Light" w:hAnsi="Calibri Light" w:eastAsia="Calibri" w:cs="Calibri Light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D73ABE" w:rsidR="002A35B4">
              <w:rPr>
                <w:rFonts w:ascii="Calibri Light" w:hAnsi="Calibri Light" w:eastAsia="Calibri" w:cs="Calibri Light"/>
                <w:sz w:val="20"/>
                <w:szCs w:val="20"/>
                <w:vertAlign w:val="superscript"/>
                <w:lang w:val="en-US"/>
              </w:rPr>
              <w:t>b</w:t>
            </w:r>
            <w:r w:rsidR="00BF5F79">
              <w:rPr>
                <w:rFonts w:ascii="Calibri Light" w:hAnsi="Calibri Light" w:eastAsia="Calibri" w:cs="Calibri Light"/>
                <w:sz w:val="20"/>
                <w:szCs w:val="20"/>
                <w:vertAlign w:val="superscript"/>
                <w:lang w:val="en-US"/>
              </w:rPr>
              <w:t>,c</w:t>
            </w:r>
            <w:proofErr w:type="spellEnd"/>
            <w: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8" w:type="pct"/>
            <w:vAlign w:val="center"/>
          </w:tcPr>
          <w:p w:rsidRPr="00923753" w:rsidR="00AC15C3" w:rsidP="001B315F" w:rsidRDefault="00AC15C3" w14:paraId="3C44D953" w14:textId="5F3E5AE1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923753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0</w:t>
            </w:r>
          </w:p>
        </w:tc>
        <w:tc>
          <w:tcPr>
            <w:tcW w:w="459" w:type="pct"/>
            <w:vAlign w:val="center"/>
          </w:tcPr>
          <w:p w:rsidRPr="00923753" w:rsidR="00AC15C3" w:rsidP="001B315F" w:rsidRDefault="00AC15C3" w14:paraId="38522849" w14:textId="63C99800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923753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22</w:t>
            </w:r>
            <w:r w:rsidRPr="00923753">
              <w:rPr>
                <w:rFonts w:ascii="Calibri Light" w:hAnsi="Calibri Light" w:eastAsia="Calibri" w:cs="Calibri Light"/>
                <w:sz w:val="20"/>
                <w:szCs w:val="20"/>
              </w:rPr>
              <w:t xml:space="preserve"> </w:t>
            </w:r>
            <w:r w:rsidRPr="00923753" w:rsidR="00923753">
              <w:rPr>
                <w:rFonts w:ascii="Calibri Light" w:hAnsi="Calibri Light" w:eastAsia="Calibri" w:cs="Calibri Light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459" w:type="pct"/>
            <w:vAlign w:val="center"/>
          </w:tcPr>
          <w:p w:rsidRPr="00923753" w:rsidR="00AC15C3" w:rsidP="001B315F" w:rsidRDefault="00AC15C3" w14:paraId="42E037E9" w14:textId="460BBA38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923753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0</w:t>
            </w:r>
          </w:p>
        </w:tc>
        <w:tc>
          <w:tcPr>
            <w:tcW w:w="459" w:type="pct"/>
            <w:vAlign w:val="center"/>
          </w:tcPr>
          <w:p w:rsidRPr="00923753" w:rsidR="00AC15C3" w:rsidP="001B315F" w:rsidRDefault="00AC15C3" w14:paraId="2ECDB2BF" w14:textId="1DE94311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923753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25</w:t>
            </w:r>
            <w:r w:rsidRPr="00923753" w:rsidR="00923753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 xml:space="preserve"> </w:t>
            </w:r>
            <w:r w:rsidRPr="00923753" w:rsidR="00923753">
              <w:rPr>
                <w:rFonts w:ascii="Calibri Light" w:hAnsi="Calibri Light" w:eastAsia="Calibri" w:cs="Calibri Light"/>
                <w:sz w:val="20"/>
                <w:szCs w:val="20"/>
                <w:vertAlign w:val="superscript"/>
                <w:lang w:val="en-US"/>
              </w:rPr>
              <w:t>k</w:t>
            </w:r>
          </w:p>
        </w:tc>
      </w:tr>
      <w:tr w:rsidRPr="00B0191C" w:rsidR="00AC15C3" w:rsidTr="00E44AB8" w14:paraId="12005CAE" w14:textId="5C79B67B">
        <w:tc>
          <w:tcPr>
            <w:tcW w:w="3165" w:type="pct"/>
            <w:vAlign w:val="center"/>
          </w:tcPr>
          <w:p w:rsidRPr="00B0191C" w:rsidR="00AC15C3" w:rsidP="006243DA" w:rsidRDefault="00AC15C3" w14:paraId="62B8880E" w14:textId="5E202E42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Other</w:t>
            </w:r>
            <w:r w:rsidRPr="00D73ABE" w:rsidR="002A35B4">
              <w:rPr>
                <w:rFonts w:ascii="Calibri Light" w:hAnsi="Calibri Light" w:eastAsia="Calibri" w:cs="Calibri Light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D73ABE" w:rsidR="002A35B4">
              <w:rPr>
                <w:rFonts w:ascii="Calibri Light" w:hAnsi="Calibri Light" w:eastAsia="Calibri" w:cs="Calibri Light"/>
                <w:sz w:val="20"/>
                <w:szCs w:val="20"/>
                <w:vertAlign w:val="superscript"/>
                <w:lang w:val="en-US"/>
              </w:rPr>
              <w:t>b</w:t>
            </w:r>
            <w:r w:rsidR="00BF5F79">
              <w:rPr>
                <w:rFonts w:ascii="Calibri Light" w:hAnsi="Calibri Light" w:eastAsia="Calibri" w:cs="Calibri Light"/>
                <w:sz w:val="20"/>
                <w:szCs w:val="20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5C4862A4" w14:textId="3E33F70B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</w:rPr>
              <w:t>13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5FFD1A73" w14:textId="778391D0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</w:rPr>
              <w:t>14</w:t>
            </w:r>
          </w:p>
        </w:tc>
        <w:tc>
          <w:tcPr>
            <w:tcW w:w="459" w:type="pct"/>
            <w:vAlign w:val="center"/>
          </w:tcPr>
          <w:p w:rsidRPr="00923753" w:rsidR="00AC15C3" w:rsidP="001B315F" w:rsidRDefault="00AC15C3" w14:paraId="0BEC84B3" w14:textId="03A7BAA8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923753">
              <w:rPr>
                <w:rFonts w:ascii="Calibri Light" w:hAnsi="Calibri Light" w:eastAsia="Calibri" w:cs="Calibri Light"/>
                <w:sz w:val="20"/>
                <w:szCs w:val="20"/>
              </w:rPr>
              <w:t>13</w:t>
            </w:r>
          </w:p>
        </w:tc>
        <w:tc>
          <w:tcPr>
            <w:tcW w:w="459" w:type="pct"/>
            <w:vAlign w:val="center"/>
          </w:tcPr>
          <w:p w:rsidRPr="00923753" w:rsidR="00AC15C3" w:rsidP="001B315F" w:rsidRDefault="00AC15C3" w14:paraId="0BAB6F1E" w14:textId="0545BB7F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923753">
              <w:rPr>
                <w:rFonts w:ascii="Calibri Light" w:hAnsi="Calibri Light" w:eastAsia="Calibri" w:cs="Calibri Light"/>
                <w:sz w:val="20"/>
                <w:szCs w:val="20"/>
              </w:rPr>
              <w:t>14</w:t>
            </w:r>
          </w:p>
        </w:tc>
      </w:tr>
      <w:tr w:rsidRPr="00B0191C" w:rsidR="00AC15C3" w:rsidTr="00E44AB8" w14:paraId="70B76D87" w14:textId="0AABED1F">
        <w:tc>
          <w:tcPr>
            <w:tcW w:w="3165" w:type="pct"/>
            <w:vAlign w:val="center"/>
          </w:tcPr>
          <w:p w:rsidRPr="00B0191C" w:rsidR="00AC15C3" w:rsidP="006243DA" w:rsidRDefault="00AC15C3" w14:paraId="2DDB60E2" w14:textId="2F69E156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b/>
                <w:sz w:val="20"/>
                <w:szCs w:val="20"/>
                <w:lang w:val="en-US"/>
              </w:rPr>
              <w:t>Malnutrition identification practices utilized in participants’ workplaces</w:t>
            </w:r>
            <w:r w:rsidRPr="00B0191C">
              <w:rPr>
                <w:rFonts w:ascii="Calibri Light" w:hAnsi="Calibri Light" w:eastAsia="Calibri" w:cs="Calibri Light"/>
                <w:bCs/>
                <w:sz w:val="20"/>
                <w:szCs w:val="20"/>
                <w:lang w:val="en-US"/>
              </w:rPr>
              <w:t>, %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542087C1" w14:textId="7777777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7F04E627" w14:textId="7777777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79FE6DB6" w14:textId="3AE9184F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30C3CF96" w14:textId="7777777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</w:tr>
      <w:tr w:rsidRPr="00B0191C" w:rsidR="00AC15C3" w:rsidTr="00E44AB8" w14:paraId="6653A06C" w14:textId="221B2B0A">
        <w:tc>
          <w:tcPr>
            <w:tcW w:w="3165" w:type="pct"/>
            <w:vAlign w:val="center"/>
          </w:tcPr>
          <w:p w:rsidRPr="00B0191C" w:rsidR="00AC15C3" w:rsidP="006243DA" w:rsidRDefault="00AC15C3" w14:paraId="46EB6327" w14:textId="77777777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Nutrition screening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4F4799F2" w14:textId="0F8BB92A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9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08E9BD66" w14:textId="7FBD8FB9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</w:t>
            </w: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0A13956D" w14:textId="67ADDAC0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0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2C581FE2" w14:textId="5B1E337E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1</w:t>
            </w:r>
          </w:p>
        </w:tc>
      </w:tr>
      <w:tr w:rsidRPr="00B0191C" w:rsidR="00AC15C3" w:rsidTr="00E44AB8" w14:paraId="7AAB0AB3" w14:textId="65C2C6EE">
        <w:tc>
          <w:tcPr>
            <w:tcW w:w="3165" w:type="pct"/>
            <w:vAlign w:val="center"/>
          </w:tcPr>
          <w:p w:rsidRPr="00B0191C" w:rsidR="00AC15C3" w:rsidP="006243DA" w:rsidRDefault="00AC15C3" w14:paraId="313E2DDF" w14:textId="77777777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Nutrition assessment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3972874C" w14:textId="27E26E82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</w:rPr>
              <w:t>6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79BD4CCB" w14:textId="16973603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</w:rPr>
              <w:t>2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6E37EDF2" w14:textId="13ADDD22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</w:rPr>
              <w:t>6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72B053D3" w14:textId="30AA5E1D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</w:rPr>
              <w:t>3</w:t>
            </w:r>
          </w:p>
        </w:tc>
      </w:tr>
      <w:tr w:rsidRPr="00B0191C" w:rsidR="00AC15C3" w:rsidTr="00E44AB8" w14:paraId="4368B168" w14:textId="111EACB6">
        <w:tc>
          <w:tcPr>
            <w:tcW w:w="3165" w:type="pct"/>
            <w:vAlign w:val="center"/>
          </w:tcPr>
          <w:p w:rsidRPr="00B0191C" w:rsidR="00AC15C3" w:rsidP="006243DA" w:rsidRDefault="00AC15C3" w14:paraId="0EC66F3D" w14:textId="77777777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Both nutrition screening and assessment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6DA63486" w14:textId="3BCD2FA6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</w:rPr>
              <w:t>64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1C39EFD1" w14:textId="53CC6A9D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</w:rPr>
              <w:t>66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75B1F792" w14:textId="10090B9D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</w:rPr>
              <w:t>63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4773834A" w14:textId="12E9433F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</w:rPr>
              <w:t>67</w:t>
            </w:r>
          </w:p>
        </w:tc>
      </w:tr>
      <w:tr w:rsidRPr="00B0191C" w:rsidR="00AC15C3" w:rsidTr="00E44AB8" w14:paraId="1B14F85F" w14:textId="64B5D969">
        <w:tc>
          <w:tcPr>
            <w:tcW w:w="3165" w:type="pct"/>
            <w:vAlign w:val="center"/>
          </w:tcPr>
          <w:p w:rsidRPr="00B0191C" w:rsidR="00AC15C3" w:rsidP="006243DA" w:rsidRDefault="00AC15C3" w14:paraId="226AC696" w14:textId="77777777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Neither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7551403B" w14:textId="15F70208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</w:rPr>
              <w:t>4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491A0C2C" w14:textId="43150C5F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</w:rPr>
              <w:t>7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0751CDD4" w14:textId="460F4A98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</w:rPr>
              <w:t>4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6851E952" w14:textId="19C59105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</w:rPr>
              <w:t>7</w:t>
            </w:r>
          </w:p>
        </w:tc>
      </w:tr>
      <w:tr w:rsidRPr="00B0191C" w:rsidR="00AC15C3" w:rsidTr="00E44AB8" w14:paraId="64F68C15" w14:textId="4D0B2C2F">
        <w:tc>
          <w:tcPr>
            <w:tcW w:w="3165" w:type="pct"/>
            <w:vAlign w:val="center"/>
          </w:tcPr>
          <w:p w:rsidRPr="00B0191C" w:rsidR="00AC15C3" w:rsidP="006243DA" w:rsidRDefault="00AC15C3" w14:paraId="0E890405" w14:textId="77777777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No response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396BED70" w14:textId="06040F59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</w:rPr>
              <w:t>17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7C80AF4F" w14:textId="20F50E9D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</w:rPr>
              <w:t>11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6FD270CB" w14:textId="53AD8AC6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</w:rPr>
              <w:t>17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773E08C4" w14:textId="4B592B15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</w:rPr>
              <w:t>13</w:t>
            </w:r>
          </w:p>
        </w:tc>
      </w:tr>
      <w:tr w:rsidRPr="00B0191C" w:rsidR="00AC15C3" w:rsidTr="00E44AB8" w14:paraId="6FFE9B2D" w14:textId="420B65C2">
        <w:tc>
          <w:tcPr>
            <w:tcW w:w="3165" w:type="pct"/>
            <w:vAlign w:val="center"/>
          </w:tcPr>
          <w:p w:rsidRPr="00B0191C" w:rsidR="00AC15C3" w:rsidP="006243DA" w:rsidRDefault="00AC15C3" w14:paraId="5D761B70" w14:textId="2D7E347D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6163E1">
              <w:rPr>
                <w:rFonts w:ascii="Calibri Light" w:hAnsi="Calibri Light" w:eastAsia="Calibri" w:cs="Calibri Light"/>
                <w:b/>
                <w:sz w:val="20"/>
                <w:szCs w:val="20"/>
                <w:lang w:val="en-US"/>
              </w:rPr>
              <w:t>Sarcopenia assessed in participants workplace</w:t>
            </w:r>
            <w:r w:rsidRPr="00D73ABE" w:rsidR="002A35B4">
              <w:rPr>
                <w:rFonts w:ascii="Calibri Light" w:hAnsi="Calibri Light" w:eastAsia="Calibri" w:cs="Calibri Light"/>
                <w:sz w:val="20"/>
                <w:szCs w:val="20"/>
                <w:vertAlign w:val="superscript"/>
                <w:lang w:val="en-US"/>
              </w:rPr>
              <w:t xml:space="preserve"> b</w:t>
            </w:r>
            <w:r w:rsidRPr="006163E1">
              <w:rPr>
                <w:rFonts w:ascii="Calibri Light" w:hAnsi="Calibri Light" w:eastAsia="Calibri" w:cs="Calibri Light"/>
                <w:bCs/>
                <w:sz w:val="20"/>
                <w:szCs w:val="20"/>
                <w:lang w:val="en-US"/>
              </w:rPr>
              <w:t>, %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17078995" w14:textId="7777777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1735D034" w14:textId="7777777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068121C7" w14:textId="426440DF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22F97C54" w14:textId="7777777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</w:tr>
      <w:tr w:rsidRPr="00B0191C" w:rsidR="00AC15C3" w:rsidTr="00E44AB8" w14:paraId="01E5006D" w14:textId="76990869">
        <w:tc>
          <w:tcPr>
            <w:tcW w:w="3165" w:type="pct"/>
            <w:vAlign w:val="center"/>
          </w:tcPr>
          <w:p w:rsidRPr="00B0191C" w:rsidR="00AC15C3" w:rsidP="006243DA" w:rsidRDefault="00AC15C3" w14:paraId="0FCC1B35" w14:textId="77777777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243C8ABC" w14:textId="0B9B2FC6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41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41A316E7" w14:textId="264F0965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36</w:t>
            </w:r>
          </w:p>
        </w:tc>
        <w:tc>
          <w:tcPr>
            <w:tcW w:w="459" w:type="pct"/>
            <w:vAlign w:val="center"/>
          </w:tcPr>
          <w:p w:rsidRPr="00551F80" w:rsidR="00AC15C3" w:rsidP="001B315F" w:rsidRDefault="00AC15C3" w14:paraId="28B27622" w14:textId="149ACB3C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551F80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40</w:t>
            </w:r>
          </w:p>
        </w:tc>
        <w:tc>
          <w:tcPr>
            <w:tcW w:w="459" w:type="pct"/>
            <w:vAlign w:val="center"/>
          </w:tcPr>
          <w:p w:rsidRPr="00551F80" w:rsidR="00AC15C3" w:rsidP="001B315F" w:rsidRDefault="00AC15C3" w14:paraId="616AC480" w14:textId="0162F320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551F80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38</w:t>
            </w:r>
          </w:p>
        </w:tc>
      </w:tr>
      <w:tr w:rsidRPr="00B0191C" w:rsidR="00AC15C3" w:rsidTr="00E44AB8" w14:paraId="360B5010" w14:textId="7F6955FB">
        <w:tc>
          <w:tcPr>
            <w:tcW w:w="3165" w:type="pct"/>
            <w:vAlign w:val="center"/>
          </w:tcPr>
          <w:p w:rsidRPr="00B0191C" w:rsidR="00AC15C3" w:rsidP="006243DA" w:rsidRDefault="00AC15C3" w14:paraId="494E02C7" w14:textId="77777777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50CD7A70" w14:textId="22E369F5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49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75DF0BFA" w14:textId="5C412B9F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5</w:t>
            </w: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pct"/>
            <w:vAlign w:val="center"/>
          </w:tcPr>
          <w:p w:rsidRPr="00551F80" w:rsidR="00AC15C3" w:rsidP="001B315F" w:rsidRDefault="00AC15C3" w14:paraId="08DB683D" w14:textId="11738AA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551F80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49</w:t>
            </w:r>
          </w:p>
        </w:tc>
        <w:tc>
          <w:tcPr>
            <w:tcW w:w="459" w:type="pct"/>
            <w:vAlign w:val="center"/>
          </w:tcPr>
          <w:p w:rsidRPr="00551F80" w:rsidR="00AC15C3" w:rsidP="001B315F" w:rsidRDefault="00AC15C3" w14:paraId="643AADB8" w14:textId="4C15C9D9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551F80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53</w:t>
            </w:r>
          </w:p>
        </w:tc>
      </w:tr>
      <w:tr w:rsidRPr="00B0191C" w:rsidR="00AC15C3" w:rsidTr="00E44AB8" w14:paraId="126C1FDC" w14:textId="2CD3FBF4">
        <w:tc>
          <w:tcPr>
            <w:tcW w:w="3165" w:type="pct"/>
            <w:vAlign w:val="center"/>
          </w:tcPr>
          <w:p w:rsidRPr="00B0191C" w:rsidR="00AC15C3" w:rsidP="006243DA" w:rsidRDefault="00AC15C3" w14:paraId="6B0B47B5" w14:textId="77777777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Unsure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2ACAD90D" w14:textId="57B25E90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0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42F58996" w14:textId="600355F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1</w:t>
            </w:r>
          </w:p>
        </w:tc>
        <w:tc>
          <w:tcPr>
            <w:tcW w:w="459" w:type="pct"/>
            <w:vAlign w:val="center"/>
          </w:tcPr>
          <w:p w:rsidRPr="00551F80" w:rsidR="00AC15C3" w:rsidP="001B315F" w:rsidRDefault="00AC15C3" w14:paraId="60AC0C5E" w14:textId="189AD195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551F80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1</w:t>
            </w:r>
          </w:p>
        </w:tc>
        <w:tc>
          <w:tcPr>
            <w:tcW w:w="459" w:type="pct"/>
            <w:vAlign w:val="center"/>
          </w:tcPr>
          <w:p w:rsidRPr="00551F80" w:rsidR="00AC15C3" w:rsidP="001B315F" w:rsidRDefault="00AC15C3" w14:paraId="436359ED" w14:textId="7AED5EA6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551F80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8</w:t>
            </w:r>
          </w:p>
        </w:tc>
      </w:tr>
      <w:tr w:rsidRPr="00B0191C" w:rsidR="00AC15C3" w:rsidTr="00E44AB8" w14:paraId="1CCA4218" w14:textId="7ED63011">
        <w:tc>
          <w:tcPr>
            <w:tcW w:w="3165" w:type="pct"/>
            <w:vAlign w:val="center"/>
          </w:tcPr>
          <w:p w:rsidRPr="00B0191C" w:rsidR="00AC15C3" w:rsidP="006243DA" w:rsidRDefault="00AC15C3" w14:paraId="590EFD15" w14:textId="77777777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No response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2F0FF761" w14:textId="0BAEA296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0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12921B88" w14:textId="5A86C995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</w:t>
            </w:r>
          </w:p>
        </w:tc>
        <w:tc>
          <w:tcPr>
            <w:tcW w:w="459" w:type="pct"/>
            <w:vAlign w:val="center"/>
          </w:tcPr>
          <w:p w:rsidRPr="00551F80" w:rsidR="00AC15C3" w:rsidP="001B315F" w:rsidRDefault="00AC15C3" w14:paraId="0A36FB57" w14:textId="0666FB5A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551F80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0</w:t>
            </w:r>
          </w:p>
        </w:tc>
        <w:tc>
          <w:tcPr>
            <w:tcW w:w="459" w:type="pct"/>
            <w:vAlign w:val="center"/>
          </w:tcPr>
          <w:p w:rsidRPr="00551F80" w:rsidR="00AC15C3" w:rsidP="001B315F" w:rsidRDefault="00AC15C3" w14:paraId="7A54DE4B" w14:textId="7F550348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551F80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</w:t>
            </w:r>
          </w:p>
        </w:tc>
      </w:tr>
      <w:tr w:rsidRPr="00B0191C" w:rsidR="00AC15C3" w:rsidTr="00E44AB8" w14:paraId="19455C49" w14:textId="05F7279A">
        <w:tc>
          <w:tcPr>
            <w:tcW w:w="3165" w:type="pct"/>
            <w:vAlign w:val="center"/>
          </w:tcPr>
          <w:p w:rsidRPr="00B0191C" w:rsidR="00AC15C3" w:rsidP="006243DA" w:rsidRDefault="00AC15C3" w14:paraId="7DFB068A" w14:textId="5428B4F1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6163E1">
              <w:rPr>
                <w:rFonts w:ascii="Calibri Light" w:hAnsi="Calibri Light" w:eastAsia="Calibri" w:cs="Calibri Light"/>
                <w:b/>
                <w:sz w:val="20"/>
                <w:szCs w:val="20"/>
                <w:lang w:val="en-US"/>
              </w:rPr>
              <w:t>Cachexia assessed in participants workplace</w:t>
            </w:r>
            <w:r w:rsidRPr="00D73ABE" w:rsidR="002A35B4">
              <w:rPr>
                <w:rFonts w:ascii="Calibri Light" w:hAnsi="Calibri Light" w:eastAsia="Calibri" w:cs="Calibri Light"/>
                <w:sz w:val="20"/>
                <w:szCs w:val="20"/>
                <w:vertAlign w:val="superscript"/>
                <w:lang w:val="en-US"/>
              </w:rPr>
              <w:t xml:space="preserve"> b</w:t>
            </w:r>
            <w:r w:rsidRPr="006163E1">
              <w:rPr>
                <w:rFonts w:ascii="Calibri Light" w:hAnsi="Calibri Light" w:eastAsia="Calibri" w:cs="Calibri Light"/>
                <w:bCs/>
                <w:sz w:val="20"/>
                <w:szCs w:val="20"/>
                <w:lang w:val="en-US"/>
              </w:rPr>
              <w:t>, %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2236D239" w14:textId="7777777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2C2B9260" w14:textId="7777777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vAlign w:val="center"/>
          </w:tcPr>
          <w:p w:rsidRPr="00551F80" w:rsidR="00AC15C3" w:rsidP="001B315F" w:rsidRDefault="00AC15C3" w14:paraId="1E9B3329" w14:textId="0A8CECE1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vAlign w:val="center"/>
          </w:tcPr>
          <w:p w:rsidRPr="00551F80" w:rsidR="00AC15C3" w:rsidP="001B315F" w:rsidRDefault="00AC15C3" w14:paraId="43066DE8" w14:textId="7777777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</w:tr>
      <w:tr w:rsidRPr="00B0191C" w:rsidR="00AC15C3" w:rsidTr="00E44AB8" w14:paraId="0231D090" w14:textId="325F0B95">
        <w:tc>
          <w:tcPr>
            <w:tcW w:w="3165" w:type="pct"/>
            <w:vAlign w:val="center"/>
          </w:tcPr>
          <w:p w:rsidRPr="00B0191C" w:rsidR="00AC15C3" w:rsidP="006243DA" w:rsidRDefault="00AC15C3" w14:paraId="58D9E0EA" w14:textId="77777777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399657F6" w14:textId="65C8B1B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53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57B941DF" w14:textId="0500490A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5</w:t>
            </w: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</w:t>
            </w:r>
          </w:p>
        </w:tc>
        <w:tc>
          <w:tcPr>
            <w:tcW w:w="459" w:type="pct"/>
            <w:vAlign w:val="center"/>
          </w:tcPr>
          <w:p w:rsidRPr="00551F80" w:rsidR="00AC15C3" w:rsidP="001B315F" w:rsidRDefault="00AC15C3" w14:paraId="7920E91E" w14:textId="00CE959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551F80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52</w:t>
            </w:r>
          </w:p>
        </w:tc>
        <w:tc>
          <w:tcPr>
            <w:tcW w:w="459" w:type="pct"/>
            <w:vAlign w:val="center"/>
          </w:tcPr>
          <w:p w:rsidRPr="00551F80" w:rsidR="00AC15C3" w:rsidP="001B315F" w:rsidRDefault="00AC15C3" w14:paraId="7E9C0D52" w14:textId="30100AF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551F80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53</w:t>
            </w:r>
          </w:p>
        </w:tc>
      </w:tr>
      <w:tr w:rsidRPr="00B0191C" w:rsidR="00AC15C3" w:rsidTr="00E44AB8" w14:paraId="6F714F31" w14:textId="34C1ADBC">
        <w:tc>
          <w:tcPr>
            <w:tcW w:w="3165" w:type="pct"/>
            <w:vAlign w:val="center"/>
          </w:tcPr>
          <w:p w:rsidRPr="00B0191C" w:rsidR="00AC15C3" w:rsidP="006243DA" w:rsidRDefault="00AC15C3" w14:paraId="4C1AE14E" w14:textId="77777777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3E4241A2" w14:textId="3CC177C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31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0EDCBB99" w14:textId="5BE6C32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32</w:t>
            </w:r>
          </w:p>
        </w:tc>
        <w:tc>
          <w:tcPr>
            <w:tcW w:w="459" w:type="pct"/>
            <w:vAlign w:val="center"/>
          </w:tcPr>
          <w:p w:rsidRPr="00551F80" w:rsidR="00AC15C3" w:rsidP="001B315F" w:rsidRDefault="00AC15C3" w14:paraId="45158498" w14:textId="104D630D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551F80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31</w:t>
            </w:r>
          </w:p>
        </w:tc>
        <w:tc>
          <w:tcPr>
            <w:tcW w:w="459" w:type="pct"/>
            <w:vAlign w:val="center"/>
          </w:tcPr>
          <w:p w:rsidRPr="00551F80" w:rsidR="00AC15C3" w:rsidP="001B315F" w:rsidRDefault="00AC15C3" w14:paraId="658C94E8" w14:textId="72816D49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551F80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31</w:t>
            </w:r>
          </w:p>
        </w:tc>
      </w:tr>
      <w:tr w:rsidRPr="00B0191C" w:rsidR="00AC15C3" w:rsidTr="00E44AB8" w14:paraId="4D45CB65" w14:textId="41DB5889">
        <w:tc>
          <w:tcPr>
            <w:tcW w:w="3165" w:type="pct"/>
            <w:vAlign w:val="center"/>
          </w:tcPr>
          <w:p w:rsidRPr="00B0191C" w:rsidR="00AC15C3" w:rsidP="006243DA" w:rsidRDefault="00AC15C3" w14:paraId="68F80E00" w14:textId="77777777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Unsure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0F3DF1F1" w14:textId="48577109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1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56775928" w14:textId="0C7F7885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9</w:t>
            </w:r>
          </w:p>
        </w:tc>
        <w:tc>
          <w:tcPr>
            <w:tcW w:w="459" w:type="pct"/>
            <w:vAlign w:val="center"/>
          </w:tcPr>
          <w:p w:rsidRPr="00551F80" w:rsidR="00AC15C3" w:rsidP="001B315F" w:rsidRDefault="00AC15C3" w14:paraId="3BA42C9F" w14:textId="03DDAF1D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551F80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2</w:t>
            </w:r>
          </w:p>
        </w:tc>
        <w:tc>
          <w:tcPr>
            <w:tcW w:w="459" w:type="pct"/>
            <w:vAlign w:val="center"/>
          </w:tcPr>
          <w:p w:rsidRPr="00551F80" w:rsidR="00AC15C3" w:rsidP="001B315F" w:rsidRDefault="00AC15C3" w14:paraId="2450A87B" w14:textId="6A4A7544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551F80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7</w:t>
            </w:r>
          </w:p>
        </w:tc>
      </w:tr>
      <w:tr w:rsidRPr="00B0191C" w:rsidR="00AC15C3" w:rsidTr="00E44AB8" w14:paraId="7DAA5D67" w14:textId="7BEFE709">
        <w:tc>
          <w:tcPr>
            <w:tcW w:w="3165" w:type="pct"/>
            <w:vAlign w:val="center"/>
          </w:tcPr>
          <w:p w:rsidRPr="00B0191C" w:rsidR="00AC15C3" w:rsidP="006243DA" w:rsidRDefault="00AC15C3" w14:paraId="0998BEAE" w14:textId="77777777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No response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43D7DCA6" w14:textId="1028A3EC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4B389210" w14:textId="57CE7899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8</w:t>
            </w:r>
          </w:p>
        </w:tc>
        <w:tc>
          <w:tcPr>
            <w:tcW w:w="459" w:type="pct"/>
            <w:vAlign w:val="center"/>
          </w:tcPr>
          <w:p w:rsidRPr="00551F80" w:rsidR="00AC15C3" w:rsidP="001B315F" w:rsidRDefault="00AC15C3" w14:paraId="54484DC6" w14:textId="6A938BCA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551F80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pct"/>
            <w:vAlign w:val="center"/>
          </w:tcPr>
          <w:p w:rsidRPr="00551F80" w:rsidR="00AC15C3" w:rsidP="001B315F" w:rsidRDefault="00AC15C3" w14:paraId="74DC7639" w14:textId="45819356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551F80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9</w:t>
            </w:r>
          </w:p>
        </w:tc>
      </w:tr>
      <w:tr w:rsidRPr="00B0191C" w:rsidR="00AC15C3" w:rsidTr="00E44AB8" w14:paraId="068B31D3" w14:textId="6D5FA2A3">
        <w:tc>
          <w:tcPr>
            <w:tcW w:w="3165" w:type="pct"/>
            <w:vAlign w:val="center"/>
          </w:tcPr>
          <w:p w:rsidRPr="00B0191C" w:rsidR="00AC15C3" w:rsidP="006243DA" w:rsidRDefault="00AC15C3" w14:paraId="4C8BE4C5" w14:textId="54F244CE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6163E1">
              <w:rPr>
                <w:rFonts w:ascii="Calibri Light" w:hAnsi="Calibri Light" w:eastAsia="Calibri" w:cs="Calibri Light"/>
                <w:b/>
                <w:sz w:val="20"/>
                <w:szCs w:val="20"/>
                <w:lang w:val="en-US"/>
              </w:rPr>
              <w:t>Existing nutrition screening policy at participants workplace</w:t>
            </w:r>
            <w:r w:rsidRPr="00551F80">
              <w:rPr>
                <w:rFonts w:ascii="Calibri Light" w:hAnsi="Calibri Light" w:eastAsia="Calibri" w:cs="Calibri Light"/>
                <w:bCs/>
                <w:sz w:val="20"/>
                <w:szCs w:val="20"/>
                <w:vertAlign w:val="superscript"/>
                <w:lang w:val="en-US"/>
              </w:rPr>
              <w:t xml:space="preserve"> b</w:t>
            </w:r>
            <w:r w:rsidRPr="006163E1">
              <w:rPr>
                <w:rFonts w:ascii="Calibri Light" w:hAnsi="Calibri Light" w:eastAsia="Calibri" w:cs="Calibri Light"/>
                <w:bCs/>
                <w:sz w:val="20"/>
                <w:szCs w:val="20"/>
                <w:lang w:val="en-US"/>
              </w:rPr>
              <w:t>, %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2DD44397" w14:textId="7777777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4331D285" w14:textId="7777777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vAlign w:val="center"/>
          </w:tcPr>
          <w:p w:rsidRPr="00551F80" w:rsidR="00AC15C3" w:rsidP="001B315F" w:rsidRDefault="00AC15C3" w14:paraId="696609E9" w14:textId="76300610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vAlign w:val="center"/>
          </w:tcPr>
          <w:p w:rsidRPr="00551F80" w:rsidR="00AC15C3" w:rsidP="001B315F" w:rsidRDefault="00AC15C3" w14:paraId="0A97286F" w14:textId="7777777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</w:tr>
      <w:tr w:rsidRPr="00B0191C" w:rsidR="00AC15C3" w:rsidTr="00E44AB8" w14:paraId="336DA365" w14:textId="734B8F0A">
        <w:tc>
          <w:tcPr>
            <w:tcW w:w="3165" w:type="pct"/>
            <w:vAlign w:val="center"/>
          </w:tcPr>
          <w:p w:rsidRPr="00B0191C" w:rsidR="00AC15C3" w:rsidP="006243DA" w:rsidRDefault="00AC15C3" w14:paraId="3DD4B5E2" w14:textId="77777777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245269CF" w14:textId="42E7F411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65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08B1F85A" w14:textId="475340FE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71</w:t>
            </w:r>
          </w:p>
        </w:tc>
        <w:tc>
          <w:tcPr>
            <w:tcW w:w="459" w:type="pct"/>
            <w:vAlign w:val="center"/>
          </w:tcPr>
          <w:p w:rsidRPr="00551F80" w:rsidR="00AC15C3" w:rsidP="001B315F" w:rsidRDefault="00AC15C3" w14:paraId="2E91597B" w14:textId="454AADDE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551F80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64</w:t>
            </w:r>
          </w:p>
        </w:tc>
        <w:tc>
          <w:tcPr>
            <w:tcW w:w="459" w:type="pct"/>
            <w:vAlign w:val="center"/>
          </w:tcPr>
          <w:p w:rsidRPr="00551F80" w:rsidR="00AC15C3" w:rsidP="001B315F" w:rsidRDefault="00AC15C3" w14:paraId="192293C9" w14:textId="6F16EEEF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551F80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72</w:t>
            </w:r>
          </w:p>
        </w:tc>
      </w:tr>
      <w:tr w:rsidRPr="00B0191C" w:rsidR="00AC15C3" w:rsidTr="00E44AB8" w14:paraId="02ED5F81" w14:textId="72F58204">
        <w:tc>
          <w:tcPr>
            <w:tcW w:w="3165" w:type="pct"/>
            <w:vAlign w:val="center"/>
          </w:tcPr>
          <w:p w:rsidRPr="00B0191C" w:rsidR="00AC15C3" w:rsidP="006243DA" w:rsidRDefault="00AC15C3" w14:paraId="102233FC" w14:textId="77777777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0B30F94E" w14:textId="3116AC32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3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70D8E5FF" w14:textId="755986AD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8</w:t>
            </w:r>
          </w:p>
        </w:tc>
        <w:tc>
          <w:tcPr>
            <w:tcW w:w="459" w:type="pct"/>
            <w:vAlign w:val="center"/>
          </w:tcPr>
          <w:p w:rsidRPr="00551F80" w:rsidR="00AC15C3" w:rsidP="001B315F" w:rsidRDefault="00AC15C3" w14:paraId="4BFC5E79" w14:textId="71B21E4B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551F80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3</w:t>
            </w:r>
          </w:p>
        </w:tc>
        <w:tc>
          <w:tcPr>
            <w:tcW w:w="459" w:type="pct"/>
            <w:vAlign w:val="center"/>
          </w:tcPr>
          <w:p w:rsidRPr="00551F80" w:rsidR="00AC15C3" w:rsidP="001B315F" w:rsidRDefault="00AC15C3" w14:paraId="2BC12518" w14:textId="59411031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551F80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7</w:t>
            </w:r>
          </w:p>
        </w:tc>
      </w:tr>
      <w:tr w:rsidRPr="00B0191C" w:rsidR="00AC15C3" w:rsidTr="00E44AB8" w14:paraId="30D1286E" w14:textId="14E9E143">
        <w:tc>
          <w:tcPr>
            <w:tcW w:w="3165" w:type="pct"/>
            <w:vAlign w:val="center"/>
          </w:tcPr>
          <w:p w:rsidRPr="00B0191C" w:rsidR="00AC15C3" w:rsidP="006243DA" w:rsidRDefault="00AC15C3" w14:paraId="6775789B" w14:textId="77777777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Unsure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20A0BA9D" w14:textId="6014587C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5123DD85" w14:textId="3A1BC040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6</w:t>
            </w:r>
          </w:p>
        </w:tc>
        <w:tc>
          <w:tcPr>
            <w:tcW w:w="459" w:type="pct"/>
            <w:vAlign w:val="center"/>
          </w:tcPr>
          <w:p w:rsidRPr="00551F80" w:rsidR="00AC15C3" w:rsidP="001B315F" w:rsidRDefault="00AC15C3" w14:paraId="67F611E7" w14:textId="301705D6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551F80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6</w:t>
            </w:r>
          </w:p>
        </w:tc>
        <w:tc>
          <w:tcPr>
            <w:tcW w:w="459" w:type="pct"/>
            <w:vAlign w:val="center"/>
          </w:tcPr>
          <w:p w:rsidRPr="00551F80" w:rsidR="00AC15C3" w:rsidP="001B315F" w:rsidRDefault="00AC15C3" w14:paraId="6619BBE8" w14:textId="7E47BB01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551F80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4</w:t>
            </w:r>
          </w:p>
        </w:tc>
      </w:tr>
      <w:tr w:rsidRPr="00B0191C" w:rsidR="00AC15C3" w:rsidTr="00E44AB8" w14:paraId="7884E093" w14:textId="38F862A4">
        <w:tc>
          <w:tcPr>
            <w:tcW w:w="3165" w:type="pct"/>
            <w:vAlign w:val="center"/>
          </w:tcPr>
          <w:p w:rsidRPr="00B0191C" w:rsidR="00AC15C3" w:rsidP="006243DA" w:rsidRDefault="00AC15C3" w14:paraId="6308DBDA" w14:textId="77777777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No response</w:t>
            </w:r>
          </w:p>
        </w:tc>
        <w:tc>
          <w:tcPr>
            <w:tcW w:w="458" w:type="pct"/>
            <w:vAlign w:val="center"/>
          </w:tcPr>
          <w:p w:rsidRPr="00B0191C" w:rsidR="00AC15C3" w:rsidP="001B315F" w:rsidRDefault="00AC15C3" w14:paraId="65E71681" w14:textId="344A3943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7</w:t>
            </w:r>
          </w:p>
        </w:tc>
        <w:tc>
          <w:tcPr>
            <w:tcW w:w="459" w:type="pct"/>
            <w:vAlign w:val="center"/>
          </w:tcPr>
          <w:p w:rsidRPr="00B0191C" w:rsidR="00AC15C3" w:rsidP="001B315F" w:rsidRDefault="00AC15C3" w14:paraId="6D574AAC" w14:textId="7BC03B7E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5</w:t>
            </w:r>
          </w:p>
        </w:tc>
        <w:tc>
          <w:tcPr>
            <w:tcW w:w="459" w:type="pct"/>
            <w:vAlign w:val="center"/>
          </w:tcPr>
          <w:p w:rsidRPr="00551F80" w:rsidR="00AC15C3" w:rsidP="001B315F" w:rsidRDefault="00AC15C3" w14:paraId="48D89355" w14:textId="02C5EF3D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551F80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7</w:t>
            </w:r>
          </w:p>
        </w:tc>
        <w:tc>
          <w:tcPr>
            <w:tcW w:w="459" w:type="pct"/>
            <w:vAlign w:val="center"/>
          </w:tcPr>
          <w:p w:rsidRPr="00551F80" w:rsidR="00AC15C3" w:rsidP="001B315F" w:rsidRDefault="00AC15C3" w14:paraId="3798FE9E" w14:textId="4DF9F67C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551F80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7</w:t>
            </w:r>
          </w:p>
        </w:tc>
      </w:tr>
      <w:tr w:rsidRPr="00B0191C" w:rsidR="00AC15C3" w:rsidTr="00E44AB8" w14:paraId="3CF16626" w14:textId="554AAE25">
        <w:tc>
          <w:tcPr>
            <w:tcW w:w="3165" w:type="pct"/>
            <w:vAlign w:val="center"/>
          </w:tcPr>
          <w:p w:rsidRPr="00B0191C" w:rsidR="00AC15C3" w:rsidP="006243DA" w:rsidRDefault="00AC15C3" w14:paraId="266D4304" w14:textId="0E5FD435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6163E1">
              <w:rPr>
                <w:rFonts w:ascii="Calibri Light" w:hAnsi="Calibri Light" w:eastAsia="Calibri" w:cs="Calibri Light"/>
                <w:b/>
                <w:sz w:val="20"/>
                <w:szCs w:val="20"/>
                <w:lang w:val="en-US"/>
              </w:rPr>
              <w:t xml:space="preserve">Perceived barriers to successful implementation of nutrition screening in participants workplace </w:t>
            </w:r>
            <w:r w:rsidR="00A737B9">
              <w:rPr>
                <w:rFonts w:ascii="Calibri Light" w:hAnsi="Calibri Light" w:eastAsia="Calibri" w:cs="Calibri Light"/>
                <w:bCs/>
                <w:sz w:val="20"/>
                <w:szCs w:val="20"/>
                <w:vertAlign w:val="superscript"/>
                <w:lang w:val="en-US"/>
              </w:rPr>
              <w:t>e</w:t>
            </w:r>
            <w:r w:rsidRPr="006163E1">
              <w:rPr>
                <w:rFonts w:ascii="Calibri Light" w:hAnsi="Calibri Light" w:eastAsia="Calibri" w:cs="Calibri Light"/>
                <w:bCs/>
                <w:sz w:val="20"/>
                <w:szCs w:val="20"/>
                <w:lang w:val="en-US"/>
              </w:rPr>
              <w:t>, %</w:t>
            </w:r>
          </w:p>
        </w:tc>
        <w:tc>
          <w:tcPr>
            <w:tcW w:w="458" w:type="pct"/>
            <w:vAlign w:val="center"/>
          </w:tcPr>
          <w:p w:rsidRPr="00B0191C" w:rsidR="00AC15C3" w:rsidP="006243DA" w:rsidRDefault="00AC15C3" w14:paraId="48B0A906" w14:textId="7777777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vAlign w:val="center"/>
          </w:tcPr>
          <w:p w:rsidRPr="00B0191C" w:rsidR="00AC15C3" w:rsidP="006243DA" w:rsidRDefault="00AC15C3" w14:paraId="3C512A57" w14:textId="7777777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vAlign w:val="center"/>
          </w:tcPr>
          <w:p w:rsidRPr="00B0191C" w:rsidR="00AC15C3" w:rsidP="006243DA" w:rsidRDefault="00AC15C3" w14:paraId="10D2194F" w14:textId="01B13802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vAlign w:val="center"/>
          </w:tcPr>
          <w:p w:rsidRPr="00B0191C" w:rsidR="00AC15C3" w:rsidP="006243DA" w:rsidRDefault="00AC15C3" w14:paraId="6721AD09" w14:textId="7777777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</w:p>
        </w:tc>
      </w:tr>
      <w:tr w:rsidRPr="00B0191C" w:rsidR="00AC15C3" w:rsidTr="00E44AB8" w14:paraId="4B57E4F0" w14:textId="32FCAE2F">
        <w:tc>
          <w:tcPr>
            <w:tcW w:w="3165" w:type="pct"/>
            <w:vAlign w:val="center"/>
          </w:tcPr>
          <w:p w:rsidRPr="00B0191C" w:rsidR="00AC15C3" w:rsidP="006243DA" w:rsidRDefault="00AC15C3" w14:paraId="66E40F3F" w14:textId="052C9372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Insufficient time</w:t>
            </w:r>
            <w:r w:rsidRPr="00D73ABE" w:rsidR="00BF5F79">
              <w:rPr>
                <w:rFonts w:ascii="Calibri Light" w:hAnsi="Calibri Light" w:eastAsia="Calibri" w:cs="Calibri Light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458" w:type="pct"/>
            <w:vAlign w:val="center"/>
          </w:tcPr>
          <w:p w:rsidRPr="00B0191C" w:rsidR="00AC15C3" w:rsidP="006243DA" w:rsidRDefault="00AC15C3" w14:paraId="5629E0A5" w14:textId="5F5AB728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46</w:t>
            </w:r>
          </w:p>
        </w:tc>
        <w:tc>
          <w:tcPr>
            <w:tcW w:w="459" w:type="pct"/>
            <w:vAlign w:val="center"/>
          </w:tcPr>
          <w:p w:rsidRPr="00AF465B" w:rsidR="00AC15C3" w:rsidP="006243DA" w:rsidRDefault="00AC15C3" w14:paraId="1F9BF4FB" w14:textId="4277D1D5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AF465B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48</w:t>
            </w:r>
          </w:p>
        </w:tc>
        <w:tc>
          <w:tcPr>
            <w:tcW w:w="459" w:type="pct"/>
            <w:vAlign w:val="center"/>
          </w:tcPr>
          <w:p w:rsidRPr="00AF465B" w:rsidR="00AC15C3" w:rsidP="006243DA" w:rsidRDefault="00AC15C3" w14:paraId="3D120F42" w14:textId="5A03E31E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AF465B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47</w:t>
            </w:r>
          </w:p>
        </w:tc>
        <w:tc>
          <w:tcPr>
            <w:tcW w:w="459" w:type="pct"/>
            <w:vAlign w:val="center"/>
          </w:tcPr>
          <w:p w:rsidRPr="00AF465B" w:rsidR="00AC15C3" w:rsidP="006243DA" w:rsidRDefault="00AC15C3" w14:paraId="78E03B27" w14:textId="6D526A02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AF465B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46</w:t>
            </w:r>
          </w:p>
        </w:tc>
      </w:tr>
      <w:tr w:rsidRPr="00B0191C" w:rsidR="00AC15C3" w:rsidTr="00E44AB8" w14:paraId="3F4AA2AF" w14:textId="0D37A252">
        <w:tc>
          <w:tcPr>
            <w:tcW w:w="3165" w:type="pct"/>
            <w:vAlign w:val="center"/>
          </w:tcPr>
          <w:p w:rsidRPr="00B0191C" w:rsidR="00AC15C3" w:rsidP="006243DA" w:rsidRDefault="00AC15C3" w14:paraId="05F6AFF8" w14:textId="6BF9522E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Limited awareness regarding the importance of nutrition screening</w:t>
            </w:r>
            <w:r w:rsidRPr="00D73ABE" w:rsidR="00BF5F79">
              <w:rPr>
                <w:rFonts w:ascii="Calibri Light" w:hAnsi="Calibri Light" w:eastAsia="Calibri" w:cs="Calibri Light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458" w:type="pct"/>
            <w:vAlign w:val="center"/>
          </w:tcPr>
          <w:p w:rsidRPr="00B0191C" w:rsidR="00AC15C3" w:rsidP="006243DA" w:rsidRDefault="00AC15C3" w14:paraId="63C97C55" w14:textId="5B138418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44</w:t>
            </w:r>
          </w:p>
        </w:tc>
        <w:tc>
          <w:tcPr>
            <w:tcW w:w="459" w:type="pct"/>
            <w:vAlign w:val="center"/>
          </w:tcPr>
          <w:p w:rsidRPr="00AF465B" w:rsidR="00AC15C3" w:rsidP="006243DA" w:rsidRDefault="00AC15C3" w14:paraId="43B3AE68" w14:textId="0F8E1F88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AF465B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48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Pr="00AF465B" w:rsidR="00AC15C3" w:rsidP="006243DA" w:rsidRDefault="00AC15C3" w14:paraId="5F36AA57" w14:textId="633B4996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AF465B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44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Pr="00AF465B" w:rsidR="00AC15C3" w:rsidP="006243DA" w:rsidRDefault="00AC15C3" w14:paraId="4F31AE49" w14:textId="0FFFBE7C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AF465B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48</w:t>
            </w:r>
          </w:p>
        </w:tc>
      </w:tr>
      <w:tr w:rsidRPr="00B0191C" w:rsidR="00AC15C3" w:rsidTr="00E44AB8" w14:paraId="2A2624D6" w14:textId="347C2ED3">
        <w:tc>
          <w:tcPr>
            <w:tcW w:w="3165" w:type="pct"/>
            <w:vAlign w:val="center"/>
          </w:tcPr>
          <w:p w:rsidRPr="00B0191C" w:rsidR="00AC15C3" w:rsidP="006243DA" w:rsidRDefault="00AC15C3" w14:paraId="2D4FED44" w14:textId="55AC300E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Insufficient staff</w:t>
            </w:r>
          </w:p>
        </w:tc>
        <w:tc>
          <w:tcPr>
            <w:tcW w:w="458" w:type="pct"/>
            <w:vAlign w:val="center"/>
          </w:tcPr>
          <w:p w:rsidRPr="00B0191C" w:rsidR="00AC15C3" w:rsidP="006243DA" w:rsidRDefault="00AC15C3" w14:paraId="6E4E0D70" w14:textId="198F264C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34</w:t>
            </w:r>
          </w:p>
        </w:tc>
        <w:tc>
          <w:tcPr>
            <w:tcW w:w="459" w:type="pct"/>
            <w:vAlign w:val="center"/>
          </w:tcPr>
          <w:p w:rsidRPr="00AF465B" w:rsidR="00AC15C3" w:rsidP="006243DA" w:rsidRDefault="00AC15C3" w14:paraId="43666352" w14:textId="357C7765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AF465B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47</w:t>
            </w:r>
            <w:r w:rsidRPr="00AF465B">
              <w:rPr>
                <w:rFonts w:ascii="Calibri Light" w:hAnsi="Calibri Light" w:eastAsia="Calibri" w:cs="Calibri Light"/>
                <w:sz w:val="20"/>
                <w:szCs w:val="20"/>
              </w:rPr>
              <w:t xml:space="preserve"> </w:t>
            </w:r>
            <w:r w:rsidRPr="00AF465B" w:rsidR="00A21544">
              <w:rPr>
                <w:rFonts w:ascii="Calibri Light" w:hAnsi="Calibri Light" w:eastAsia="Calibri" w:cs="Calibri Light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459" w:type="pct"/>
            <w:vAlign w:val="center"/>
          </w:tcPr>
          <w:p w:rsidRPr="00AF465B" w:rsidR="00AC15C3" w:rsidP="006243DA" w:rsidRDefault="00AC15C3" w14:paraId="49FD0E57" w14:textId="3DBC19B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AF465B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33</w:t>
            </w:r>
          </w:p>
        </w:tc>
        <w:tc>
          <w:tcPr>
            <w:tcW w:w="459" w:type="pct"/>
            <w:vAlign w:val="center"/>
          </w:tcPr>
          <w:p w:rsidRPr="00AF465B" w:rsidR="00AC15C3" w:rsidP="006243DA" w:rsidRDefault="00AC15C3" w14:paraId="0C1BF960" w14:textId="4EACD2E5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AF465B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49</w:t>
            </w:r>
            <w:r w:rsidRPr="00AF465B" w:rsidR="00AF465B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 xml:space="preserve"> </w:t>
            </w:r>
            <w:r w:rsidRPr="00AF465B" w:rsidR="00AF465B">
              <w:rPr>
                <w:rFonts w:ascii="Calibri Light" w:hAnsi="Calibri Light" w:eastAsia="Calibri" w:cs="Calibri Light"/>
                <w:sz w:val="20"/>
                <w:szCs w:val="20"/>
                <w:vertAlign w:val="superscript"/>
                <w:lang w:val="en-US"/>
              </w:rPr>
              <w:t>m</w:t>
            </w:r>
          </w:p>
        </w:tc>
      </w:tr>
      <w:tr w:rsidRPr="00B0191C" w:rsidR="00AC15C3" w:rsidTr="00E44AB8" w14:paraId="358F57B0" w14:textId="79C155A9">
        <w:tc>
          <w:tcPr>
            <w:tcW w:w="3165" w:type="pct"/>
            <w:vAlign w:val="center"/>
          </w:tcPr>
          <w:p w:rsidRPr="00B0191C" w:rsidR="00AC15C3" w:rsidP="006243DA" w:rsidRDefault="00AC15C3" w14:paraId="145FEF53" w14:textId="544763E8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Incorrect use of screening tool</w:t>
            </w:r>
            <w:r w:rsidRPr="00D73ABE" w:rsidR="00BF5F79">
              <w:rPr>
                <w:rFonts w:ascii="Calibri Light" w:hAnsi="Calibri Light" w:eastAsia="Calibri" w:cs="Calibri Light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458" w:type="pct"/>
            <w:vAlign w:val="center"/>
          </w:tcPr>
          <w:p w:rsidRPr="00B0191C" w:rsidR="00AC15C3" w:rsidP="006243DA" w:rsidRDefault="00AC15C3" w14:paraId="3F6D04DD" w14:textId="08898B73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28</w:t>
            </w:r>
          </w:p>
        </w:tc>
        <w:tc>
          <w:tcPr>
            <w:tcW w:w="459" w:type="pct"/>
            <w:vAlign w:val="center"/>
          </w:tcPr>
          <w:p w:rsidRPr="00AF465B" w:rsidR="00AC15C3" w:rsidP="006243DA" w:rsidRDefault="00AC15C3" w14:paraId="54607796" w14:textId="081833B8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AF465B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21</w:t>
            </w:r>
          </w:p>
        </w:tc>
        <w:tc>
          <w:tcPr>
            <w:tcW w:w="459" w:type="pct"/>
            <w:vAlign w:val="center"/>
          </w:tcPr>
          <w:p w:rsidRPr="00AF465B" w:rsidR="00AC15C3" w:rsidP="006243DA" w:rsidRDefault="00AC15C3" w14:paraId="13D8A583" w14:textId="00769991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AF465B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28</w:t>
            </w:r>
          </w:p>
        </w:tc>
        <w:tc>
          <w:tcPr>
            <w:tcW w:w="459" w:type="pct"/>
            <w:vAlign w:val="center"/>
          </w:tcPr>
          <w:p w:rsidRPr="00AF465B" w:rsidR="00AC15C3" w:rsidP="006243DA" w:rsidRDefault="00AC15C3" w14:paraId="79525B44" w14:textId="259CE51C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AF465B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21</w:t>
            </w:r>
          </w:p>
        </w:tc>
      </w:tr>
      <w:tr w:rsidRPr="00B0191C" w:rsidR="00AC15C3" w:rsidTr="00E44AB8" w14:paraId="5F4762A3" w14:textId="3054EA34">
        <w:tc>
          <w:tcPr>
            <w:tcW w:w="3165" w:type="pct"/>
            <w:vAlign w:val="center"/>
          </w:tcPr>
          <w:p w:rsidRPr="00B0191C" w:rsidR="00AC15C3" w:rsidP="006243DA" w:rsidRDefault="00AC15C3" w14:paraId="5723C9D6" w14:textId="6BEBA126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High patient turnover</w:t>
            </w:r>
            <w:r w:rsidRPr="00D73ABE" w:rsidR="00BF5F79">
              <w:rPr>
                <w:rFonts w:ascii="Calibri Light" w:hAnsi="Calibri Light" w:eastAsia="Calibri" w:cs="Calibri Light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458" w:type="pct"/>
            <w:vAlign w:val="center"/>
          </w:tcPr>
          <w:p w:rsidRPr="00B0191C" w:rsidR="00AC15C3" w:rsidP="006243DA" w:rsidRDefault="00AC15C3" w14:paraId="1302FAD9" w14:textId="66C55E6B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26</w:t>
            </w:r>
          </w:p>
        </w:tc>
        <w:tc>
          <w:tcPr>
            <w:tcW w:w="459" w:type="pct"/>
            <w:vAlign w:val="center"/>
          </w:tcPr>
          <w:p w:rsidRPr="00B0191C" w:rsidR="00AC15C3" w:rsidP="006243DA" w:rsidRDefault="00AC15C3" w14:paraId="745E2415" w14:textId="56F5E2FA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21</w:t>
            </w:r>
          </w:p>
        </w:tc>
        <w:tc>
          <w:tcPr>
            <w:tcW w:w="459" w:type="pct"/>
            <w:vAlign w:val="center"/>
          </w:tcPr>
          <w:p w:rsidRPr="00B57FB1" w:rsidR="00AC15C3" w:rsidP="006243DA" w:rsidRDefault="00AC15C3" w14:paraId="5A9B1DE2" w14:textId="5E143DF4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57F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26</w:t>
            </w:r>
          </w:p>
        </w:tc>
        <w:tc>
          <w:tcPr>
            <w:tcW w:w="459" w:type="pct"/>
            <w:vAlign w:val="center"/>
          </w:tcPr>
          <w:p w:rsidRPr="00B57FB1" w:rsidR="00AC15C3" w:rsidP="006243DA" w:rsidRDefault="00AC15C3" w14:paraId="0BD64271" w14:textId="26596939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57FB1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24</w:t>
            </w:r>
          </w:p>
        </w:tc>
      </w:tr>
      <w:tr w:rsidRPr="00B0191C" w:rsidR="00AC15C3" w:rsidTr="00E44AB8" w14:paraId="7C3694EE" w14:textId="0BB3083E">
        <w:tc>
          <w:tcPr>
            <w:tcW w:w="3165" w:type="pct"/>
            <w:vAlign w:val="center"/>
          </w:tcPr>
          <w:p w:rsidRPr="00B0191C" w:rsidR="00AC15C3" w:rsidP="006243DA" w:rsidRDefault="00AC15C3" w14:paraId="509FE7F2" w14:textId="56F38161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highlight w:val="yellow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Unclear responsibility</w:t>
            </w:r>
          </w:p>
        </w:tc>
        <w:tc>
          <w:tcPr>
            <w:tcW w:w="458" w:type="pct"/>
            <w:vAlign w:val="center"/>
          </w:tcPr>
          <w:p w:rsidRPr="00B0191C" w:rsidR="00AC15C3" w:rsidP="006243DA" w:rsidRDefault="00AC15C3" w14:paraId="21921BDD" w14:textId="56642209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highlight w:val="yellow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8</w:t>
            </w:r>
          </w:p>
        </w:tc>
        <w:tc>
          <w:tcPr>
            <w:tcW w:w="459" w:type="pct"/>
            <w:vAlign w:val="center"/>
          </w:tcPr>
          <w:p w:rsidRPr="00B0191C" w:rsidR="00AC15C3" w:rsidP="006243DA" w:rsidRDefault="00AC15C3" w14:paraId="7D43A4CE" w14:textId="4DEF40F1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21</w:t>
            </w:r>
          </w:p>
        </w:tc>
        <w:tc>
          <w:tcPr>
            <w:tcW w:w="459" w:type="pct"/>
            <w:vAlign w:val="center"/>
          </w:tcPr>
          <w:p w:rsidRPr="00B0191C" w:rsidR="00AC15C3" w:rsidP="006243DA" w:rsidRDefault="00AC15C3" w14:paraId="27166388" w14:textId="18C88C54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8</w:t>
            </w:r>
          </w:p>
        </w:tc>
        <w:tc>
          <w:tcPr>
            <w:tcW w:w="459" w:type="pct"/>
            <w:vAlign w:val="center"/>
          </w:tcPr>
          <w:p w:rsidRPr="00B0191C" w:rsidR="00AC15C3" w:rsidP="006243DA" w:rsidRDefault="00AC15C3" w14:paraId="20F51314" w14:textId="2DD949A3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20</w:t>
            </w:r>
          </w:p>
        </w:tc>
      </w:tr>
      <w:tr w:rsidRPr="00B0191C" w:rsidR="00AC15C3" w:rsidTr="00E44AB8" w14:paraId="302634A2" w14:textId="0F369AD2">
        <w:tc>
          <w:tcPr>
            <w:tcW w:w="3165" w:type="pct"/>
            <w:vAlign w:val="center"/>
          </w:tcPr>
          <w:p w:rsidRPr="00B0191C" w:rsidR="00AC15C3" w:rsidP="006243DA" w:rsidRDefault="00AC15C3" w14:paraId="54FC5D21" w14:textId="0BA3473F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highlight w:val="yellow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Insufficient funding</w:t>
            </w:r>
            <w:r w:rsidRPr="00D73ABE" w:rsidR="00BF5F79">
              <w:rPr>
                <w:rFonts w:ascii="Calibri Light" w:hAnsi="Calibri Light" w:eastAsia="Calibri" w:cs="Calibri Light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D73ABE" w:rsidR="00BF5F79">
              <w:rPr>
                <w:rFonts w:ascii="Calibri Light" w:hAnsi="Calibri Light" w:eastAsia="Calibri" w:cs="Calibri Light"/>
                <w:sz w:val="20"/>
                <w:szCs w:val="20"/>
                <w:vertAlign w:val="superscript"/>
                <w:lang w:val="en-US"/>
              </w:rPr>
              <w:t>b</w:t>
            </w:r>
            <w:r w:rsidR="00BF5F79">
              <w:rPr>
                <w:rFonts w:ascii="Calibri Light" w:hAnsi="Calibri Light" w:eastAsia="Calibri" w:cs="Calibri Light"/>
                <w:sz w:val="20"/>
                <w:szCs w:val="20"/>
                <w:vertAlign w:val="superscript"/>
                <w:lang w:val="en-US"/>
              </w:rPr>
              <w:t>,f</w:t>
            </w:r>
            <w:proofErr w:type="spellEnd"/>
          </w:p>
        </w:tc>
        <w:tc>
          <w:tcPr>
            <w:tcW w:w="458" w:type="pct"/>
            <w:vAlign w:val="center"/>
          </w:tcPr>
          <w:p w:rsidRPr="00AC15C3" w:rsidR="00AC15C3" w:rsidP="006243DA" w:rsidRDefault="00AC15C3" w14:paraId="708D9FC4" w14:textId="3220388A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AC15C3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9</w:t>
            </w:r>
          </w:p>
        </w:tc>
        <w:tc>
          <w:tcPr>
            <w:tcW w:w="459" w:type="pct"/>
            <w:vAlign w:val="center"/>
          </w:tcPr>
          <w:p w:rsidRPr="00AC15C3" w:rsidR="00AC15C3" w:rsidP="006243DA" w:rsidRDefault="00AC15C3" w14:paraId="043707CF" w14:textId="08125B49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AC15C3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4</w:t>
            </w:r>
          </w:p>
        </w:tc>
        <w:tc>
          <w:tcPr>
            <w:tcW w:w="459" w:type="pct"/>
            <w:vAlign w:val="center"/>
          </w:tcPr>
          <w:p w:rsidRPr="00AC15C3" w:rsidR="00AC15C3" w:rsidP="006243DA" w:rsidRDefault="00AC15C3" w14:paraId="4E334F5D" w14:textId="03752BB3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AC15C3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12</w:t>
            </w:r>
          </w:p>
        </w:tc>
        <w:tc>
          <w:tcPr>
            <w:tcW w:w="459" w:type="pct"/>
            <w:vAlign w:val="center"/>
          </w:tcPr>
          <w:p w:rsidRPr="00AC15C3" w:rsidR="00AC15C3" w:rsidP="006243DA" w:rsidRDefault="00AC15C3" w14:paraId="21788159" w14:textId="21828A08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AC15C3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20</w:t>
            </w:r>
          </w:p>
        </w:tc>
      </w:tr>
      <w:tr w:rsidRPr="00B0191C" w:rsidR="00AC15C3" w:rsidTr="00E44AB8" w14:paraId="3DD59CA6" w14:textId="50D618F2">
        <w:tc>
          <w:tcPr>
            <w:tcW w:w="3165" w:type="pct"/>
            <w:vAlign w:val="center"/>
          </w:tcPr>
          <w:p w:rsidRPr="00B0191C" w:rsidR="00AC15C3" w:rsidP="006243DA" w:rsidRDefault="00AC15C3" w14:paraId="44BDFC13" w14:textId="547C1C26">
            <w:pPr>
              <w:spacing w:line="240" w:lineRule="auto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Social barriers</w:t>
            </w:r>
            <w:r w:rsidRPr="005773C1">
              <w:rPr>
                <w:rFonts w:ascii="Calibri Light" w:hAnsi="Calibri Light" w:eastAsia="Calibri" w:cs="Calibri Light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5773C1" w:rsidR="00A737B9">
              <w:rPr>
                <w:rFonts w:ascii="Calibri Light" w:hAnsi="Calibri Light" w:eastAsia="Calibri" w:cs="Calibri Light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458" w:type="pct"/>
            <w:vAlign w:val="center"/>
          </w:tcPr>
          <w:p w:rsidRPr="00B0191C" w:rsidR="00AC15C3" w:rsidP="006243DA" w:rsidRDefault="00AC15C3" w14:paraId="477C3AD8" w14:textId="6179B7C4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pct"/>
            <w:vAlign w:val="center"/>
          </w:tcPr>
          <w:p w:rsidRPr="00B0191C" w:rsidR="00AC15C3" w:rsidP="006243DA" w:rsidRDefault="00AC15C3" w14:paraId="03EA576D" w14:textId="23F5D49C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 w:rsidRPr="00B0191C"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pct"/>
            <w:vAlign w:val="center"/>
          </w:tcPr>
          <w:p w:rsidRPr="00B0191C" w:rsidR="00AC15C3" w:rsidP="006243DA" w:rsidRDefault="00AC15C3" w14:paraId="502893BD" w14:textId="45E5B8C7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pct"/>
            <w:vAlign w:val="center"/>
          </w:tcPr>
          <w:p w:rsidRPr="00B0191C" w:rsidR="00AC15C3" w:rsidP="006243DA" w:rsidRDefault="00AC15C3" w14:paraId="3FB89AC4" w14:textId="18EE9478">
            <w:pPr>
              <w:spacing w:line="240" w:lineRule="auto"/>
              <w:jc w:val="center"/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eastAsia="Calibri" w:cs="Calibri Light"/>
                <w:sz w:val="20"/>
                <w:szCs w:val="20"/>
                <w:lang w:val="en-US"/>
              </w:rPr>
              <w:t>7</w:t>
            </w:r>
          </w:p>
        </w:tc>
      </w:tr>
    </w:tbl>
    <w:p w:rsidR="007E0298" w:rsidP="740FF777" w:rsidRDefault="006F28F0" w14:paraId="3815D427" w14:textId="29EEBC47">
      <w:pPr>
        <w:spacing w:line="276" w:lineRule="auto"/>
        <w:rPr>
          <w:rFonts w:ascii="Verdana" w:hAnsi="Verdana" w:cs="Verdana" w:asciiTheme="majorAscii" w:hAnsiTheme="majorAscii" w:cstheme="majorAscii"/>
          <w:sz w:val="20"/>
          <w:szCs w:val="20"/>
        </w:rPr>
      </w:pPr>
      <w:r w:rsidRPr="740FF777" w:rsidR="006F28F0">
        <w:rPr>
          <w:rFonts w:ascii="Calibri Light" w:hAnsi="Calibri Light" w:cs="Calibri Light"/>
          <w:sz w:val="20"/>
          <w:szCs w:val="20"/>
        </w:rPr>
        <w:t xml:space="preserve">For single-response items, rounded percentages may have been adjusted by ±1 percentage point to ensure a total of 100%, based on proximity to rounding thresholds. In the adjusted analyses, </w:t>
      </w:r>
      <w:r w:rsidRPr="740FF777" w:rsidR="000E1734">
        <w:rPr>
          <w:rFonts w:ascii="Calibri Light" w:hAnsi="Calibri Light" w:cs="Calibri Light"/>
          <w:sz w:val="20"/>
          <w:szCs w:val="20"/>
        </w:rPr>
        <w:t>participan</w:t>
      </w:r>
      <w:r w:rsidRPr="740FF777" w:rsidR="006F28F0">
        <w:rPr>
          <w:rFonts w:ascii="Calibri Light" w:hAnsi="Calibri Light" w:cs="Calibri Light"/>
          <w:sz w:val="20"/>
          <w:szCs w:val="20"/>
        </w:rPr>
        <w:t>ts’ workplace (categorized as shown in table S</w:t>
      </w:r>
      <w:r w:rsidRPr="740FF777" w:rsidR="00183E78">
        <w:rPr>
          <w:rFonts w:ascii="Calibri Light" w:hAnsi="Calibri Light" w:cs="Calibri Light"/>
          <w:sz w:val="20"/>
          <w:szCs w:val="20"/>
        </w:rPr>
        <w:t>1a</w:t>
      </w:r>
      <w:r w:rsidRPr="740FF777" w:rsidR="006F28F0">
        <w:rPr>
          <w:rFonts w:ascii="Calibri Light" w:hAnsi="Calibri Light" w:cs="Calibri Light"/>
          <w:sz w:val="20"/>
          <w:szCs w:val="20"/>
        </w:rPr>
        <w:t xml:space="preserve">) </w:t>
      </w:r>
      <w:r w:rsidRPr="740FF777" w:rsidR="00183E78">
        <w:rPr>
          <w:rFonts w:ascii="Calibri Light" w:hAnsi="Calibri Light" w:cs="Calibri Light"/>
          <w:sz w:val="20"/>
          <w:szCs w:val="20"/>
        </w:rPr>
        <w:t>was</w:t>
      </w:r>
      <w:r w:rsidRPr="740FF777" w:rsidR="006F28F0">
        <w:rPr>
          <w:rFonts w:ascii="Calibri Light" w:hAnsi="Calibri Light" w:cs="Calibri Light"/>
          <w:sz w:val="20"/>
          <w:szCs w:val="20"/>
        </w:rPr>
        <w:t xml:space="preserve"> adjusted for using multinomial logistic regression for categorical outcomes and logistic regression for binary outcomes. Differences between pre- and post-COVID-19 surveys were assessed using either Chi-square o</w:t>
      </w:r>
      <w:r w:rsidRPr="740FF777" w:rsidR="002F5CA2">
        <w:rPr>
          <w:rFonts w:ascii="Calibri Light" w:hAnsi="Calibri Light" w:cs="Calibri Light"/>
          <w:sz w:val="20"/>
          <w:szCs w:val="20"/>
        </w:rPr>
        <w:t>r</w:t>
      </w:r>
      <w:r w:rsidRPr="740FF777" w:rsidR="006F28F0">
        <w:rPr>
          <w:rFonts w:ascii="Calibri Light" w:hAnsi="Calibri Light" w:cs="Calibri Light"/>
          <w:sz w:val="20"/>
          <w:szCs w:val="20"/>
        </w:rPr>
        <w:t xml:space="preserve"> Fisher’s Exact test for unadjusted data and post-estimation Wald tests for adjusted data.</w:t>
      </w:r>
      <w:r w:rsidRPr="740FF777" w:rsidR="00887FC4">
        <w:rPr>
          <w:rFonts w:ascii="Calibri Light" w:hAnsi="Calibri Light" w:cs="Calibri Light"/>
          <w:sz w:val="20"/>
          <w:szCs w:val="20"/>
        </w:rPr>
        <w:t xml:space="preserve"> The sample size (n) for adjusted analyses corresponds to the full study population; for variables where observations were excluded due to perfect prediction in the regression models, the effective sample size is </w:t>
      </w:r>
      <w:r w:rsidRPr="740FF777" w:rsidR="00887FC4">
        <w:rPr>
          <w:rFonts w:ascii="Calibri Light" w:hAnsi="Calibri Light" w:cs="Calibri Light"/>
          <w:sz w:val="20"/>
          <w:szCs w:val="20"/>
        </w:rPr>
        <w:t>indicated</w:t>
      </w:r>
      <w:r w:rsidRPr="740FF777" w:rsidR="00887FC4">
        <w:rPr>
          <w:rFonts w:ascii="Calibri Light" w:hAnsi="Calibri Light" w:cs="Calibri Light"/>
          <w:sz w:val="20"/>
          <w:szCs w:val="20"/>
        </w:rPr>
        <w:t xml:space="preserve"> at the variable level</w:t>
      </w:r>
      <w:r w:rsidRPr="740FF777" w:rsidR="007E05B5">
        <w:rPr>
          <w:rFonts w:ascii="Calibri Light" w:hAnsi="Calibri Light" w:cs="Calibri Light"/>
          <w:sz w:val="20"/>
          <w:szCs w:val="20"/>
        </w:rPr>
        <w:t xml:space="preserve"> with footnotes</w:t>
      </w:r>
      <w:r w:rsidRPr="740FF777" w:rsidR="00887FC4">
        <w:rPr>
          <w:rFonts w:ascii="Calibri Light" w:hAnsi="Calibri Light" w:cs="Calibri Light"/>
          <w:sz w:val="20"/>
          <w:szCs w:val="20"/>
        </w:rPr>
        <w:t>.</w:t>
      </w:r>
      <w:r>
        <w:br/>
      </w:r>
      <w:r w:rsidRPr="740FF777" w:rsidR="000B27BB">
        <w:rPr>
          <w:rFonts w:ascii="Calibri Light" w:hAnsi="Calibri Light" w:cs="Calibri Light"/>
          <w:b w:val="1"/>
          <w:bCs w:val="1"/>
          <w:sz w:val="20"/>
          <w:szCs w:val="20"/>
        </w:rPr>
        <w:t xml:space="preserve">a. </w:t>
      </w:r>
      <w:r w:rsidRPr="740FF777" w:rsidR="001D3287">
        <w:rPr>
          <w:rFonts w:ascii="Calibri Light" w:hAnsi="Calibri Light" w:cs="Calibri Light"/>
          <w:sz w:val="20"/>
          <w:szCs w:val="20"/>
        </w:rPr>
        <w:t>Participants could provide more than one answer</w:t>
      </w:r>
      <w:r w:rsidRPr="740FF777" w:rsidR="000B27BB">
        <w:rPr>
          <w:rFonts w:ascii="Calibri Light" w:hAnsi="Calibri Light" w:cs="Calibri Light"/>
          <w:sz w:val="20"/>
          <w:szCs w:val="20"/>
        </w:rPr>
        <w:t xml:space="preserve">. </w:t>
      </w:r>
      <w:r w:rsidRPr="740FF777" w:rsidR="000B27BB">
        <w:rPr>
          <w:rFonts w:ascii="Calibri Light" w:hAnsi="Calibri Light" w:cs="Calibri Light"/>
          <w:b w:val="1"/>
          <w:bCs w:val="1"/>
          <w:sz w:val="20"/>
          <w:szCs w:val="20"/>
        </w:rPr>
        <w:t xml:space="preserve">b. </w:t>
      </w:r>
      <w:r w:rsidRPr="740FF777" w:rsidR="005A4360">
        <w:rPr>
          <w:rFonts w:ascii="Calibri Light" w:hAnsi="Calibri Light" w:cs="Calibri Light"/>
          <w:sz w:val="20"/>
          <w:szCs w:val="20"/>
        </w:rPr>
        <w:t xml:space="preserve">For the adjusted analyses of this variable, workplace categories </w:t>
      </w:r>
      <w:r w:rsidRPr="740FF777" w:rsidR="00C81EB4">
        <w:rPr>
          <w:rFonts w:ascii="Calibri Light" w:hAnsi="Calibri Light" w:cs="Calibri Light"/>
          <w:sz w:val="20"/>
          <w:szCs w:val="20"/>
        </w:rPr>
        <w:t>4</w:t>
      </w:r>
      <w:r w:rsidRPr="740FF777" w:rsidR="005A4360">
        <w:rPr>
          <w:rFonts w:ascii="Calibri Light" w:hAnsi="Calibri Light" w:cs="Calibri Light"/>
          <w:sz w:val="20"/>
          <w:szCs w:val="20"/>
        </w:rPr>
        <w:t xml:space="preserve">, </w:t>
      </w:r>
      <w:r w:rsidRPr="740FF777" w:rsidR="00C81EB4">
        <w:rPr>
          <w:rFonts w:ascii="Calibri Light" w:hAnsi="Calibri Light" w:cs="Calibri Light"/>
          <w:sz w:val="20"/>
          <w:szCs w:val="20"/>
        </w:rPr>
        <w:t>5</w:t>
      </w:r>
      <w:r w:rsidRPr="740FF777" w:rsidR="005A4360">
        <w:rPr>
          <w:rFonts w:ascii="Calibri Light" w:hAnsi="Calibri Light" w:cs="Calibri Light"/>
          <w:sz w:val="20"/>
          <w:szCs w:val="20"/>
        </w:rPr>
        <w:t xml:space="preserve">, and </w:t>
      </w:r>
      <w:r w:rsidRPr="740FF777" w:rsidR="00C81EB4">
        <w:rPr>
          <w:rFonts w:ascii="Calibri Light" w:hAnsi="Calibri Light" w:cs="Calibri Light"/>
          <w:sz w:val="20"/>
          <w:szCs w:val="20"/>
        </w:rPr>
        <w:t>6</w:t>
      </w:r>
      <w:r w:rsidRPr="740FF777" w:rsidR="005A4360">
        <w:rPr>
          <w:rFonts w:ascii="Calibri Light" w:hAnsi="Calibri Light" w:cs="Calibri Light"/>
          <w:sz w:val="20"/>
          <w:szCs w:val="20"/>
        </w:rPr>
        <w:t xml:space="preserve"> were merged to avoid exclu</w:t>
      </w:r>
      <w:r w:rsidRPr="740FF777" w:rsidR="00A258CE">
        <w:rPr>
          <w:rFonts w:ascii="Calibri Light" w:hAnsi="Calibri Light" w:cs="Calibri Light"/>
          <w:sz w:val="20"/>
          <w:szCs w:val="20"/>
        </w:rPr>
        <w:t>sions</w:t>
      </w:r>
      <w:r w:rsidRPr="740FF777" w:rsidR="005A4360">
        <w:rPr>
          <w:rFonts w:ascii="Calibri Light" w:hAnsi="Calibri Light" w:cs="Calibri Light"/>
          <w:sz w:val="20"/>
          <w:szCs w:val="20"/>
        </w:rPr>
        <w:t xml:space="preserve"> due to perfect prediction (binary variables) or convergence issues (categorical variables)</w:t>
      </w:r>
      <w:r w:rsidRPr="740FF777" w:rsidR="000B27BB">
        <w:rPr>
          <w:rFonts w:ascii="Calibri Light" w:hAnsi="Calibri Light" w:cs="Calibri Light"/>
          <w:sz w:val="20"/>
          <w:szCs w:val="20"/>
        </w:rPr>
        <w:t>.</w:t>
      </w:r>
      <w:r w:rsidRPr="740FF777" w:rsidR="005773C1">
        <w:rPr>
          <w:rFonts w:ascii="Calibri Light" w:hAnsi="Calibri Light" w:cs="Calibri Light"/>
          <w:sz w:val="20"/>
          <w:szCs w:val="20"/>
        </w:rPr>
        <w:t xml:space="preserve"> </w:t>
      </w:r>
      <w:r w:rsidRPr="740FF777" w:rsidR="005773C1">
        <w:rPr>
          <w:rFonts w:ascii="Calibri Light" w:hAnsi="Calibri Light" w:cs="Calibri Light"/>
          <w:b w:val="1"/>
          <w:bCs w:val="1"/>
          <w:sz w:val="20"/>
          <w:szCs w:val="20"/>
        </w:rPr>
        <w:t>c.</w:t>
      </w:r>
      <w:r w:rsidRPr="740FF777" w:rsidR="00DC1D5F">
        <w:rPr>
          <w:rFonts w:ascii="Calibri Light" w:hAnsi="Calibri Light" w:cs="Calibri Light"/>
          <w:sz w:val="20"/>
          <w:szCs w:val="20"/>
        </w:rPr>
        <w:t xml:space="preserve"> </w:t>
      </w:r>
      <w:r w:rsidRPr="740FF777" w:rsidR="008B5680">
        <w:rPr>
          <w:rFonts w:ascii="Calibri Light" w:hAnsi="Calibri Light" w:cs="Calibri Light"/>
          <w:sz w:val="20"/>
          <w:szCs w:val="20"/>
        </w:rPr>
        <w:t>Workplace category 3 (</w:t>
      </w:r>
      <w:r w:rsidRPr="740FF777" w:rsidR="00A46AAB">
        <w:rPr>
          <w:rFonts w:ascii="Calibri Light" w:hAnsi="Calibri Light" w:cs="Calibri Light"/>
          <w:sz w:val="20"/>
          <w:szCs w:val="20"/>
        </w:rPr>
        <w:t xml:space="preserve">’University’, </w:t>
      </w:r>
      <w:r w:rsidRPr="740FF777" w:rsidR="008B5680">
        <w:rPr>
          <w:rFonts w:ascii="Calibri Light" w:hAnsi="Calibri Light" w:cs="Calibri Light"/>
          <w:sz w:val="20"/>
          <w:szCs w:val="20"/>
        </w:rPr>
        <w:t>n=16) was excluded from the adjusted analysis due to perfect prediction</w:t>
      </w:r>
      <w:r w:rsidRPr="740FF777" w:rsidR="00822595">
        <w:rPr>
          <w:rFonts w:ascii="Calibri Light" w:hAnsi="Calibri Light" w:cs="Calibri Light"/>
          <w:sz w:val="20"/>
          <w:szCs w:val="20"/>
        </w:rPr>
        <w:t>, resulting in a</w:t>
      </w:r>
      <w:r w:rsidRPr="740FF777" w:rsidR="00545810">
        <w:rPr>
          <w:rFonts w:ascii="Calibri Light" w:hAnsi="Calibri Light" w:cs="Calibri Light"/>
          <w:sz w:val="20"/>
          <w:szCs w:val="20"/>
        </w:rPr>
        <w:t>n adjusted</w:t>
      </w:r>
      <w:r w:rsidRPr="740FF777" w:rsidR="00822595">
        <w:rPr>
          <w:rFonts w:ascii="Calibri Light" w:hAnsi="Calibri Light" w:cs="Calibri Light"/>
          <w:sz w:val="20"/>
          <w:szCs w:val="20"/>
        </w:rPr>
        <w:t xml:space="preserve"> sample size of </w:t>
      </w:r>
      <w:r w:rsidRPr="740FF777" w:rsidR="008B5680">
        <w:rPr>
          <w:rFonts w:ascii="Calibri Light" w:hAnsi="Calibri Light" w:cs="Calibri Light"/>
          <w:sz w:val="20"/>
          <w:szCs w:val="20"/>
        </w:rPr>
        <w:t>n=266. The proportion</w:t>
      </w:r>
      <w:r w:rsidRPr="740FF777" w:rsidR="00F90B30">
        <w:rPr>
          <w:rFonts w:ascii="Calibri Light" w:hAnsi="Calibri Light" w:cs="Calibri Light"/>
          <w:sz w:val="20"/>
          <w:szCs w:val="20"/>
        </w:rPr>
        <w:t>s</w:t>
      </w:r>
      <w:r w:rsidRPr="740FF777" w:rsidR="008B5680">
        <w:rPr>
          <w:rFonts w:ascii="Calibri Light" w:hAnsi="Calibri Light" w:cs="Calibri Light"/>
          <w:sz w:val="20"/>
          <w:szCs w:val="20"/>
        </w:rPr>
        <w:t xml:space="preserve"> of </w:t>
      </w:r>
      <w:r w:rsidRPr="740FF777" w:rsidR="000E1734">
        <w:rPr>
          <w:rFonts w:ascii="Calibri Light" w:hAnsi="Calibri Light" w:cs="Calibri Light"/>
          <w:sz w:val="20"/>
          <w:szCs w:val="20"/>
        </w:rPr>
        <w:t>participa</w:t>
      </w:r>
      <w:r w:rsidRPr="740FF777" w:rsidR="008B5680">
        <w:rPr>
          <w:rFonts w:ascii="Calibri Light" w:hAnsi="Calibri Light" w:cs="Calibri Light"/>
          <w:sz w:val="20"/>
          <w:szCs w:val="20"/>
        </w:rPr>
        <w:t>nts in this category w</w:t>
      </w:r>
      <w:r w:rsidRPr="740FF777" w:rsidR="00F90B30">
        <w:rPr>
          <w:rFonts w:ascii="Calibri Light" w:hAnsi="Calibri Light" w:cs="Calibri Light"/>
          <w:sz w:val="20"/>
          <w:szCs w:val="20"/>
        </w:rPr>
        <w:t>ere</w:t>
      </w:r>
      <w:r w:rsidRPr="740FF777" w:rsidR="008B5680">
        <w:rPr>
          <w:rFonts w:ascii="Calibri Light" w:hAnsi="Calibri Light" w:cs="Calibri Light"/>
          <w:sz w:val="20"/>
          <w:szCs w:val="20"/>
        </w:rPr>
        <w:t xml:space="preserve"> similar between </w:t>
      </w:r>
      <w:r w:rsidRPr="740FF777" w:rsidR="008B5680">
        <w:rPr>
          <w:rFonts w:ascii="Calibri Light" w:hAnsi="Calibri Light" w:cs="Calibri Light"/>
          <w:sz w:val="20"/>
          <w:szCs w:val="20"/>
        </w:rPr>
        <w:t xml:space="preserve">pre-COVID-19 survey and </w:t>
      </w:r>
      <w:r w:rsidRPr="740FF777" w:rsidR="005C746A">
        <w:rPr>
          <w:rFonts w:ascii="Calibri Light" w:hAnsi="Calibri Light" w:cs="Calibri Light"/>
          <w:sz w:val="20"/>
          <w:szCs w:val="20"/>
        </w:rPr>
        <w:t>post-COVID-19 survey</w:t>
      </w:r>
      <w:r w:rsidRPr="740FF777" w:rsidR="008B5680">
        <w:rPr>
          <w:rFonts w:ascii="Calibri Light" w:hAnsi="Calibri Light" w:cs="Calibri Light"/>
          <w:sz w:val="20"/>
          <w:szCs w:val="20"/>
        </w:rPr>
        <w:t>, suggesting that the observed difference between survey</w:t>
      </w:r>
      <w:r w:rsidRPr="740FF777" w:rsidR="0003395F">
        <w:rPr>
          <w:rFonts w:ascii="Calibri Light" w:hAnsi="Calibri Light" w:cs="Calibri Light"/>
          <w:sz w:val="20"/>
          <w:szCs w:val="20"/>
        </w:rPr>
        <w:t>s</w:t>
      </w:r>
      <w:r w:rsidRPr="740FF777" w:rsidR="008B5680">
        <w:rPr>
          <w:rFonts w:ascii="Calibri Light" w:hAnsi="Calibri Light" w:cs="Calibri Light"/>
          <w:sz w:val="20"/>
          <w:szCs w:val="20"/>
        </w:rPr>
        <w:t xml:space="preserve"> is unlikely to be affected by this exclusion.</w:t>
      </w:r>
      <w:r w:rsidRPr="740FF777" w:rsidR="00CC042A">
        <w:rPr>
          <w:rFonts w:ascii="Calibri Light" w:hAnsi="Calibri Light" w:cs="Calibri Light"/>
          <w:sz w:val="20"/>
          <w:szCs w:val="20"/>
        </w:rPr>
        <w:t xml:space="preserve"> </w:t>
      </w:r>
      <w:r w:rsidRPr="740FF777" w:rsidR="00213613">
        <w:rPr>
          <w:rFonts w:ascii="Calibri Light" w:hAnsi="Calibri Light" w:cs="Calibri Light"/>
          <w:b w:val="1"/>
          <w:bCs w:val="1"/>
          <w:sz w:val="20"/>
          <w:szCs w:val="20"/>
        </w:rPr>
        <w:t>d</w:t>
      </w:r>
      <w:r w:rsidRPr="740FF777" w:rsidR="00DE5985">
        <w:rPr>
          <w:rFonts w:ascii="Calibri Light" w:hAnsi="Calibri Light" w:cs="Calibri Light"/>
          <w:b w:val="1"/>
          <w:bCs w:val="1"/>
          <w:sz w:val="20"/>
          <w:szCs w:val="20"/>
        </w:rPr>
        <w:t>.</w:t>
      </w:r>
      <w:r w:rsidRPr="740FF777" w:rsidR="00CC042A">
        <w:rPr>
          <w:rFonts w:ascii="Calibri Light" w:hAnsi="Calibri Light" w:cs="Calibri Light"/>
          <w:sz w:val="20"/>
          <w:szCs w:val="20"/>
        </w:rPr>
        <w:t xml:space="preserve"> Workplace category </w:t>
      </w:r>
      <w:r w:rsidRPr="740FF777" w:rsidR="00CC042A">
        <w:rPr>
          <w:rFonts w:ascii="Calibri Light" w:hAnsi="Calibri Light" w:cs="Calibri Light"/>
          <w:sz w:val="20"/>
          <w:szCs w:val="20"/>
        </w:rPr>
        <w:t>9</w:t>
      </w:r>
      <w:r w:rsidRPr="740FF777" w:rsidR="00CC042A">
        <w:rPr>
          <w:rFonts w:ascii="Calibri Light" w:hAnsi="Calibri Light" w:cs="Calibri Light"/>
          <w:sz w:val="20"/>
          <w:szCs w:val="20"/>
        </w:rPr>
        <w:t xml:space="preserve"> (</w:t>
      </w:r>
      <w:r w:rsidRPr="740FF777" w:rsidR="00A46AAB">
        <w:rPr>
          <w:rFonts w:ascii="Calibri Light" w:hAnsi="Calibri Light" w:cs="Calibri Light"/>
          <w:sz w:val="20"/>
          <w:szCs w:val="20"/>
        </w:rPr>
        <w:t>’</w:t>
      </w:r>
      <w:r w:rsidRPr="740FF777" w:rsidR="00A46AAB">
        <w:rPr>
          <w:rFonts w:ascii="Calibri Light" w:hAnsi="Calibri Light" w:cs="Calibri Light"/>
          <w:sz w:val="20"/>
          <w:szCs w:val="20"/>
        </w:rPr>
        <w:t>Hospital’+’Other</w:t>
      </w:r>
      <w:r w:rsidRPr="740FF777" w:rsidR="00A46AAB">
        <w:rPr>
          <w:rFonts w:ascii="Calibri Light" w:hAnsi="Calibri Light" w:cs="Calibri Light"/>
          <w:sz w:val="20"/>
          <w:szCs w:val="20"/>
        </w:rPr>
        <w:t xml:space="preserve">’, </w:t>
      </w:r>
      <w:r w:rsidRPr="740FF777" w:rsidR="00CC042A">
        <w:rPr>
          <w:rFonts w:ascii="Calibri Light" w:hAnsi="Calibri Light" w:cs="Calibri Light"/>
          <w:sz w:val="20"/>
          <w:szCs w:val="20"/>
        </w:rPr>
        <w:t>n=</w:t>
      </w:r>
      <w:r w:rsidRPr="740FF777" w:rsidR="00CC042A">
        <w:rPr>
          <w:rFonts w:ascii="Calibri Light" w:hAnsi="Calibri Light" w:cs="Calibri Light"/>
          <w:sz w:val="20"/>
          <w:szCs w:val="20"/>
        </w:rPr>
        <w:t>7</w:t>
      </w:r>
      <w:r w:rsidRPr="740FF777" w:rsidR="00CC042A">
        <w:rPr>
          <w:rFonts w:ascii="Calibri Light" w:hAnsi="Calibri Light" w:cs="Calibri Light"/>
          <w:sz w:val="20"/>
          <w:szCs w:val="20"/>
        </w:rPr>
        <w:t>) was excluded from the adjusted analysis due to perfect prediction</w:t>
      </w:r>
      <w:r w:rsidRPr="740FF777" w:rsidR="00822595">
        <w:rPr>
          <w:rFonts w:ascii="Calibri Light" w:hAnsi="Calibri Light" w:cs="Calibri Light"/>
          <w:sz w:val="20"/>
          <w:szCs w:val="20"/>
        </w:rPr>
        <w:t>, resulting in a</w:t>
      </w:r>
      <w:r w:rsidRPr="740FF777" w:rsidR="00545810">
        <w:rPr>
          <w:rFonts w:ascii="Calibri Light" w:hAnsi="Calibri Light" w:cs="Calibri Light"/>
          <w:sz w:val="20"/>
          <w:szCs w:val="20"/>
        </w:rPr>
        <w:t>n adjusted</w:t>
      </w:r>
      <w:r w:rsidRPr="740FF777" w:rsidR="00822595">
        <w:rPr>
          <w:rFonts w:ascii="Calibri Light" w:hAnsi="Calibri Light" w:cs="Calibri Light"/>
          <w:sz w:val="20"/>
          <w:szCs w:val="20"/>
        </w:rPr>
        <w:t xml:space="preserve"> sample size of </w:t>
      </w:r>
      <w:r w:rsidRPr="740FF777" w:rsidR="00CC042A">
        <w:rPr>
          <w:rFonts w:ascii="Calibri Light" w:hAnsi="Calibri Light" w:cs="Calibri Light"/>
          <w:sz w:val="20"/>
          <w:szCs w:val="20"/>
        </w:rPr>
        <w:t>n=2</w:t>
      </w:r>
      <w:r w:rsidRPr="740FF777" w:rsidR="00CC042A">
        <w:rPr>
          <w:rFonts w:ascii="Calibri Light" w:hAnsi="Calibri Light" w:cs="Calibri Light"/>
          <w:sz w:val="20"/>
          <w:szCs w:val="20"/>
        </w:rPr>
        <w:t>75</w:t>
      </w:r>
      <w:r w:rsidRPr="740FF777" w:rsidR="00CC042A">
        <w:rPr>
          <w:rFonts w:ascii="Calibri Light" w:hAnsi="Calibri Light" w:cs="Calibri Light"/>
          <w:sz w:val="20"/>
          <w:szCs w:val="20"/>
        </w:rPr>
        <w:t>.</w:t>
      </w:r>
      <w:r w:rsidRPr="740FF777" w:rsidR="00DE5985">
        <w:rPr>
          <w:rFonts w:ascii="Calibri Light" w:hAnsi="Calibri Light" w:cs="Calibri Light"/>
          <w:sz w:val="20"/>
          <w:szCs w:val="20"/>
        </w:rPr>
        <w:t xml:space="preserve"> </w:t>
      </w:r>
      <w:r w:rsidRPr="740FF777" w:rsidR="00A737B9">
        <w:rPr>
          <w:rFonts w:ascii="Calibri Light" w:hAnsi="Calibri Light" w:cs="Calibri Light"/>
          <w:b w:val="1"/>
          <w:bCs w:val="1"/>
          <w:sz w:val="20"/>
          <w:szCs w:val="20"/>
        </w:rPr>
        <w:t>e</w:t>
      </w:r>
      <w:r w:rsidRPr="740FF777" w:rsidR="00B33893">
        <w:rPr>
          <w:rFonts w:ascii="Calibri Light" w:hAnsi="Calibri Light" w:cs="Calibri Light"/>
          <w:b w:val="1"/>
          <w:bCs w:val="1"/>
          <w:sz w:val="20"/>
          <w:szCs w:val="20"/>
        </w:rPr>
        <w:t>.</w:t>
      </w:r>
      <w:r w:rsidRPr="740FF777" w:rsidR="00B33893">
        <w:rPr>
          <w:rFonts w:ascii="Calibri Light" w:hAnsi="Calibri Light" w:cs="Calibri Light"/>
          <w:sz w:val="20"/>
          <w:szCs w:val="20"/>
        </w:rPr>
        <w:t xml:space="preserve"> Participants were asked to i</w:t>
      </w:r>
      <w:r w:rsidRPr="740FF777" w:rsidR="00B33893">
        <w:rPr>
          <w:rFonts w:ascii="Calibri Light" w:hAnsi="Calibri Light" w:cs="Calibri Light"/>
          <w:sz w:val="20"/>
          <w:szCs w:val="20"/>
        </w:rPr>
        <w:t xml:space="preserve">ndicate </w:t>
      </w:r>
      <w:r w:rsidRPr="740FF777" w:rsidR="00B33893">
        <w:rPr>
          <w:rFonts w:ascii="Calibri Light" w:hAnsi="Calibri Light" w:cs="Calibri Light"/>
          <w:sz w:val="20"/>
          <w:szCs w:val="20"/>
        </w:rPr>
        <w:t>what they perceived as the top three most pertinent barriers.</w:t>
      </w:r>
      <w:r w:rsidRPr="740FF777" w:rsidR="00822595">
        <w:rPr>
          <w:rFonts w:ascii="Calibri Light" w:hAnsi="Calibri Light" w:cs="Calibri Light"/>
          <w:sz w:val="20"/>
          <w:szCs w:val="20"/>
        </w:rPr>
        <w:t xml:space="preserve"> </w:t>
      </w:r>
      <w:r w:rsidRPr="740FF777" w:rsidR="00A737B9">
        <w:rPr>
          <w:rFonts w:ascii="Calibri Light" w:hAnsi="Calibri Light" w:cs="Calibri Light"/>
          <w:b w:val="1"/>
          <w:bCs w:val="1"/>
          <w:sz w:val="20"/>
          <w:szCs w:val="20"/>
        </w:rPr>
        <w:t>f</w:t>
      </w:r>
      <w:r w:rsidRPr="740FF777" w:rsidR="00DE5985">
        <w:rPr>
          <w:rFonts w:ascii="Calibri Light" w:hAnsi="Calibri Light" w:cs="Calibri Light"/>
          <w:b w:val="1"/>
          <w:bCs w:val="1"/>
          <w:sz w:val="20"/>
          <w:szCs w:val="20"/>
        </w:rPr>
        <w:t>.</w:t>
      </w:r>
      <w:r w:rsidRPr="740FF777" w:rsidR="00D22375">
        <w:rPr>
          <w:rFonts w:ascii="Calibri Light" w:hAnsi="Calibri Light" w:cs="Calibri Light"/>
          <w:sz w:val="20"/>
          <w:szCs w:val="20"/>
        </w:rPr>
        <w:t xml:space="preserve"> Workplace category </w:t>
      </w:r>
      <w:r w:rsidRPr="740FF777" w:rsidR="00A46AAB">
        <w:rPr>
          <w:rFonts w:ascii="Calibri Light" w:hAnsi="Calibri Light" w:cs="Calibri Light"/>
          <w:sz w:val="20"/>
          <w:szCs w:val="20"/>
        </w:rPr>
        <w:t>10</w:t>
      </w:r>
      <w:r w:rsidRPr="740FF777" w:rsidR="00D22375">
        <w:rPr>
          <w:rFonts w:ascii="Calibri Light" w:hAnsi="Calibri Light" w:cs="Calibri Light"/>
          <w:sz w:val="20"/>
          <w:szCs w:val="20"/>
        </w:rPr>
        <w:t xml:space="preserve"> (</w:t>
      </w:r>
      <w:r w:rsidRPr="740FF777" w:rsidR="00EE0F42">
        <w:rPr>
          <w:rFonts w:ascii="Calibri Light" w:hAnsi="Calibri Light" w:cs="Calibri Light"/>
          <w:sz w:val="20"/>
          <w:szCs w:val="20"/>
        </w:rPr>
        <w:t xml:space="preserve">’No response’, </w:t>
      </w:r>
      <w:r w:rsidRPr="740FF777" w:rsidR="00D22375">
        <w:rPr>
          <w:rFonts w:ascii="Calibri Light" w:hAnsi="Calibri Light" w:cs="Calibri Light"/>
          <w:sz w:val="20"/>
          <w:szCs w:val="20"/>
        </w:rPr>
        <w:t>n=7</w:t>
      </w:r>
      <w:r w:rsidRPr="740FF777" w:rsidR="00EE0F42">
        <w:rPr>
          <w:rFonts w:ascii="Calibri Light" w:hAnsi="Calibri Light" w:cs="Calibri Light"/>
          <w:sz w:val="20"/>
          <w:szCs w:val="20"/>
        </w:rPr>
        <w:t>2</w:t>
      </w:r>
      <w:r w:rsidRPr="740FF777" w:rsidR="00D22375">
        <w:rPr>
          <w:rFonts w:ascii="Calibri Light" w:hAnsi="Calibri Light" w:cs="Calibri Light"/>
          <w:sz w:val="20"/>
          <w:szCs w:val="20"/>
        </w:rPr>
        <w:t>) was excluded from the adjusted analysis due to perfect predictio</w:t>
      </w:r>
      <w:r w:rsidRPr="740FF777" w:rsidR="00545810">
        <w:rPr>
          <w:rFonts w:ascii="Calibri Light" w:hAnsi="Calibri Light" w:cs="Calibri Light"/>
          <w:sz w:val="20"/>
          <w:szCs w:val="20"/>
        </w:rPr>
        <w:t>n</w:t>
      </w:r>
      <w:r w:rsidRPr="740FF777" w:rsidR="00545810">
        <w:rPr>
          <w:rFonts w:ascii="Calibri Light" w:hAnsi="Calibri Light" w:cs="Calibri Light"/>
          <w:sz w:val="20"/>
          <w:szCs w:val="20"/>
        </w:rPr>
        <w:t>, resulting in a</w:t>
      </w:r>
      <w:r w:rsidRPr="740FF777" w:rsidR="00545810">
        <w:rPr>
          <w:rFonts w:ascii="Calibri Light" w:hAnsi="Calibri Light" w:cs="Calibri Light"/>
          <w:sz w:val="20"/>
          <w:szCs w:val="20"/>
        </w:rPr>
        <w:t>n adjusted</w:t>
      </w:r>
      <w:r w:rsidRPr="740FF777" w:rsidR="00545810">
        <w:rPr>
          <w:rFonts w:ascii="Calibri Light" w:hAnsi="Calibri Light" w:cs="Calibri Light"/>
          <w:sz w:val="20"/>
          <w:szCs w:val="20"/>
        </w:rPr>
        <w:t xml:space="preserve"> sample size of </w:t>
      </w:r>
      <w:r w:rsidRPr="740FF777" w:rsidR="00D22375">
        <w:rPr>
          <w:rFonts w:ascii="Calibri Light" w:hAnsi="Calibri Light" w:cs="Calibri Light"/>
          <w:sz w:val="20"/>
          <w:szCs w:val="20"/>
        </w:rPr>
        <w:t>n=2</w:t>
      </w:r>
      <w:r w:rsidRPr="740FF777" w:rsidR="00A46AAB">
        <w:rPr>
          <w:rFonts w:ascii="Calibri Light" w:hAnsi="Calibri Light" w:cs="Calibri Light"/>
          <w:sz w:val="20"/>
          <w:szCs w:val="20"/>
        </w:rPr>
        <w:t>10</w:t>
      </w:r>
      <w:r w:rsidRPr="740FF777" w:rsidR="00D22375">
        <w:rPr>
          <w:rFonts w:ascii="Calibri Light" w:hAnsi="Calibri Light" w:cs="Calibri Light"/>
          <w:sz w:val="20"/>
          <w:szCs w:val="20"/>
        </w:rPr>
        <w:t>.</w:t>
      </w:r>
      <w:r w:rsidRPr="740FF777" w:rsidR="001A6546">
        <w:rPr>
          <w:rFonts w:ascii="Calibri Light" w:hAnsi="Calibri Light" w:cs="Calibri Light"/>
          <w:b w:val="1"/>
          <w:bCs w:val="1"/>
          <w:sz w:val="20"/>
          <w:szCs w:val="20"/>
        </w:rPr>
        <w:t xml:space="preserve"> </w:t>
      </w:r>
      <w:r w:rsidRPr="740FF777" w:rsidR="00A737B9">
        <w:rPr>
          <w:rFonts w:ascii="Calibri Light" w:hAnsi="Calibri Light" w:cs="Calibri Light"/>
          <w:b w:val="1"/>
          <w:bCs w:val="1"/>
          <w:sz w:val="20"/>
          <w:szCs w:val="20"/>
        </w:rPr>
        <w:t>g</w:t>
      </w:r>
      <w:r w:rsidRPr="740FF777" w:rsidR="00DE5985">
        <w:rPr>
          <w:rFonts w:ascii="Calibri Light" w:hAnsi="Calibri Light" w:cs="Calibri Light"/>
          <w:b w:val="1"/>
          <w:bCs w:val="1"/>
          <w:sz w:val="20"/>
          <w:szCs w:val="20"/>
        </w:rPr>
        <w:t>.</w:t>
      </w:r>
      <w:r w:rsidRPr="740FF777" w:rsidR="001A6546">
        <w:rPr>
          <w:rFonts w:ascii="Calibri Light" w:hAnsi="Calibri Light" w:cs="Calibri Light"/>
          <w:sz w:val="20"/>
          <w:szCs w:val="20"/>
        </w:rPr>
        <w:t xml:space="preserve"> Workplace categor</w:t>
      </w:r>
      <w:r w:rsidRPr="740FF777" w:rsidR="001A6546">
        <w:rPr>
          <w:rFonts w:ascii="Calibri Light" w:hAnsi="Calibri Light" w:cs="Calibri Light"/>
          <w:sz w:val="20"/>
          <w:szCs w:val="20"/>
        </w:rPr>
        <w:t>ies</w:t>
      </w:r>
      <w:r w:rsidRPr="740FF777" w:rsidR="001A6546">
        <w:rPr>
          <w:rFonts w:ascii="Calibri Light" w:hAnsi="Calibri Light" w:cs="Calibri Light"/>
          <w:sz w:val="20"/>
          <w:szCs w:val="20"/>
        </w:rPr>
        <w:t xml:space="preserve"> </w:t>
      </w:r>
      <w:r w:rsidRPr="740FF777" w:rsidR="00D01310">
        <w:rPr>
          <w:rFonts w:ascii="Calibri Light" w:hAnsi="Calibri Light" w:cs="Calibri Light"/>
          <w:sz w:val="20"/>
          <w:szCs w:val="20"/>
        </w:rPr>
        <w:t>4, 5, 6, 8, and 9</w:t>
      </w:r>
      <w:r w:rsidRPr="740FF777" w:rsidR="00DF761A">
        <w:rPr>
          <w:rFonts w:ascii="Calibri Light" w:hAnsi="Calibri Light" w:cs="Calibri Light"/>
          <w:sz w:val="20"/>
          <w:szCs w:val="20"/>
        </w:rPr>
        <w:t xml:space="preserve"> (n=20)</w:t>
      </w:r>
      <w:r w:rsidRPr="740FF777" w:rsidR="00D01310">
        <w:rPr>
          <w:rFonts w:ascii="Calibri Light" w:hAnsi="Calibri Light" w:cs="Calibri Light"/>
          <w:sz w:val="20"/>
          <w:szCs w:val="20"/>
        </w:rPr>
        <w:t xml:space="preserve"> </w:t>
      </w:r>
      <w:r w:rsidRPr="740FF777" w:rsidR="001A6546">
        <w:rPr>
          <w:rFonts w:ascii="Calibri Light" w:hAnsi="Calibri Light" w:cs="Calibri Light"/>
          <w:sz w:val="20"/>
          <w:szCs w:val="20"/>
        </w:rPr>
        <w:t>w</w:t>
      </w:r>
      <w:r w:rsidRPr="740FF777" w:rsidR="00D01310">
        <w:rPr>
          <w:rFonts w:ascii="Calibri Light" w:hAnsi="Calibri Light" w:cs="Calibri Light"/>
          <w:sz w:val="20"/>
          <w:szCs w:val="20"/>
        </w:rPr>
        <w:t>ere</w:t>
      </w:r>
      <w:r w:rsidRPr="740FF777" w:rsidR="001A6546">
        <w:rPr>
          <w:rFonts w:ascii="Calibri Light" w:hAnsi="Calibri Light" w:cs="Calibri Light"/>
          <w:sz w:val="20"/>
          <w:szCs w:val="20"/>
        </w:rPr>
        <w:t xml:space="preserve"> excluded from the adjusted analysis due to perfect prediction</w:t>
      </w:r>
      <w:r w:rsidRPr="740FF777" w:rsidR="00545810">
        <w:rPr>
          <w:rFonts w:ascii="Calibri Light" w:hAnsi="Calibri Light" w:cs="Calibri Light"/>
          <w:sz w:val="20"/>
          <w:szCs w:val="20"/>
        </w:rPr>
        <w:t>,</w:t>
      </w:r>
      <w:r w:rsidRPr="740FF777" w:rsidR="00545810">
        <w:rPr>
          <w:rFonts w:ascii="Calibri Light" w:hAnsi="Calibri Light" w:cs="Calibri Light"/>
          <w:sz w:val="20"/>
          <w:szCs w:val="20"/>
        </w:rPr>
        <w:t xml:space="preserve"> resulting in a</w:t>
      </w:r>
      <w:r w:rsidRPr="740FF777" w:rsidR="00545810">
        <w:rPr>
          <w:rFonts w:ascii="Calibri Light" w:hAnsi="Calibri Light" w:cs="Calibri Light"/>
          <w:sz w:val="20"/>
          <w:szCs w:val="20"/>
        </w:rPr>
        <w:t xml:space="preserve">n adjusted </w:t>
      </w:r>
      <w:r w:rsidRPr="740FF777" w:rsidR="00545810">
        <w:rPr>
          <w:rFonts w:ascii="Calibri Light" w:hAnsi="Calibri Light" w:cs="Calibri Light"/>
          <w:sz w:val="20"/>
          <w:szCs w:val="20"/>
        </w:rPr>
        <w:t xml:space="preserve">sample size of </w:t>
      </w:r>
      <w:r w:rsidRPr="740FF777" w:rsidR="001A6546">
        <w:rPr>
          <w:rFonts w:ascii="Calibri Light" w:hAnsi="Calibri Light" w:cs="Calibri Light"/>
          <w:sz w:val="20"/>
          <w:szCs w:val="20"/>
        </w:rPr>
        <w:t>n=2</w:t>
      </w:r>
      <w:r w:rsidRPr="740FF777" w:rsidR="00CB7589">
        <w:rPr>
          <w:rFonts w:ascii="Calibri Light" w:hAnsi="Calibri Light" w:cs="Calibri Light"/>
          <w:sz w:val="20"/>
          <w:szCs w:val="20"/>
        </w:rPr>
        <w:t>52</w:t>
      </w:r>
      <w:r w:rsidRPr="740FF777" w:rsidR="001A6546">
        <w:rPr>
          <w:rFonts w:ascii="Calibri Light" w:hAnsi="Calibri Light" w:cs="Calibri Light"/>
          <w:sz w:val="20"/>
          <w:szCs w:val="20"/>
        </w:rPr>
        <w:t>.</w:t>
      </w:r>
      <w:r w:rsidRPr="740FF777" w:rsidR="00DE5985">
        <w:rPr>
          <w:rFonts w:ascii="Calibri Light" w:hAnsi="Calibri Light" w:cs="Calibri Light"/>
          <w:sz w:val="20"/>
          <w:szCs w:val="20"/>
        </w:rPr>
        <w:t xml:space="preserve"> </w:t>
      </w:r>
      <w:r w:rsidRPr="740FF777" w:rsidR="00D73ABE">
        <w:rPr>
          <w:rFonts w:ascii="Calibri Light" w:hAnsi="Calibri Light" w:cs="Calibri Light"/>
          <w:b w:val="1"/>
          <w:bCs w:val="1"/>
          <w:sz w:val="20"/>
          <w:szCs w:val="20"/>
        </w:rPr>
        <w:t>h</w:t>
      </w:r>
      <w:r w:rsidRPr="740FF777" w:rsidR="000B27BB">
        <w:rPr>
          <w:rFonts w:ascii="Calibri Light" w:hAnsi="Calibri Light" w:cs="Calibri Light"/>
          <w:b w:val="1"/>
          <w:bCs w:val="1"/>
          <w:sz w:val="20"/>
          <w:szCs w:val="20"/>
        </w:rPr>
        <w:t>–</w:t>
      </w:r>
      <w:r w:rsidRPr="740FF777" w:rsidR="00D73ABE">
        <w:rPr>
          <w:rFonts w:ascii="Calibri Light" w:hAnsi="Calibri Light" w:cs="Calibri Light"/>
          <w:b w:val="1"/>
          <w:bCs w:val="1"/>
          <w:sz w:val="20"/>
          <w:szCs w:val="20"/>
        </w:rPr>
        <w:t>m</w:t>
      </w:r>
      <w:r w:rsidRPr="740FF777" w:rsidR="000B27BB">
        <w:rPr>
          <w:rFonts w:ascii="Calibri Light" w:hAnsi="Calibri Light" w:cs="Calibri Light"/>
          <w:sz w:val="20"/>
          <w:szCs w:val="20"/>
        </w:rPr>
        <w:t xml:space="preserve">. Statistically significant differences between groups (pre-COVID-19 vs. post-COVID-19): </w:t>
      </w:r>
      <w:r w:rsidRPr="740FF777" w:rsidR="008F5189">
        <w:rPr>
          <w:rFonts w:ascii="Calibri Light" w:hAnsi="Calibri Light" w:cs="Calibri Light"/>
          <w:b w:val="1"/>
          <w:bCs w:val="1"/>
          <w:sz w:val="20"/>
          <w:szCs w:val="20"/>
        </w:rPr>
        <w:t>h</w:t>
      </w:r>
      <w:r w:rsidRPr="740FF777" w:rsidR="000B27BB">
        <w:rPr>
          <w:rFonts w:ascii="Calibri Light" w:hAnsi="Calibri Light" w:cs="Calibri Light"/>
          <w:b w:val="1"/>
          <w:bCs w:val="1"/>
          <w:sz w:val="20"/>
          <w:szCs w:val="20"/>
        </w:rPr>
        <w:t>.</w:t>
      </w:r>
      <w:r w:rsidRPr="740FF777" w:rsidR="000B27BB">
        <w:rPr>
          <w:rFonts w:ascii="Calibri Light" w:hAnsi="Calibri Light" w:cs="Calibri Light"/>
          <w:sz w:val="20"/>
          <w:szCs w:val="20"/>
        </w:rPr>
        <w:t xml:space="preserve"> p=0.040 (Chi-square test), </w:t>
      </w:r>
      <w:r w:rsidRPr="740FF777" w:rsidR="009154C2">
        <w:rPr>
          <w:rFonts w:ascii="Calibri Light" w:hAnsi="Calibri Light" w:cs="Calibri Light"/>
          <w:b w:val="1"/>
          <w:bCs w:val="1"/>
          <w:sz w:val="20"/>
          <w:szCs w:val="20"/>
        </w:rPr>
        <w:t>i</w:t>
      </w:r>
      <w:r w:rsidRPr="740FF777" w:rsidR="009154C2">
        <w:rPr>
          <w:rFonts w:ascii="Calibri Light" w:hAnsi="Calibri Light" w:cs="Calibri Light"/>
          <w:b w:val="1"/>
          <w:bCs w:val="1"/>
          <w:sz w:val="20"/>
          <w:szCs w:val="20"/>
        </w:rPr>
        <w:t>.</w:t>
      </w:r>
      <w:r w:rsidRPr="740FF777" w:rsidR="009154C2">
        <w:rPr>
          <w:rFonts w:ascii="Calibri Light" w:hAnsi="Calibri Light" w:cs="Calibri Light"/>
          <w:sz w:val="20"/>
          <w:szCs w:val="20"/>
        </w:rPr>
        <w:t xml:space="preserve"> p=0.04</w:t>
      </w:r>
      <w:r w:rsidRPr="740FF777" w:rsidR="009154C2">
        <w:rPr>
          <w:rFonts w:ascii="Calibri Light" w:hAnsi="Calibri Light" w:cs="Calibri Light"/>
          <w:sz w:val="20"/>
          <w:szCs w:val="20"/>
        </w:rPr>
        <w:t xml:space="preserve">8, </w:t>
      </w:r>
      <w:r w:rsidRPr="740FF777" w:rsidR="00923753">
        <w:rPr>
          <w:rFonts w:ascii="Calibri Light" w:hAnsi="Calibri Light" w:cs="Calibri Light"/>
          <w:b w:val="1"/>
          <w:bCs w:val="1"/>
          <w:sz w:val="20"/>
          <w:szCs w:val="20"/>
        </w:rPr>
        <w:t>j</w:t>
      </w:r>
      <w:r w:rsidRPr="740FF777" w:rsidR="000B27BB">
        <w:rPr>
          <w:rFonts w:ascii="Calibri Light" w:hAnsi="Calibri Light" w:cs="Calibri Light"/>
          <w:b w:val="1"/>
          <w:bCs w:val="1"/>
          <w:sz w:val="20"/>
          <w:szCs w:val="20"/>
        </w:rPr>
        <w:t>.</w:t>
      </w:r>
      <w:r w:rsidRPr="740FF777" w:rsidR="000B27BB">
        <w:rPr>
          <w:rFonts w:ascii="Calibri Light" w:hAnsi="Calibri Light" w:cs="Calibri Light"/>
          <w:sz w:val="20"/>
          <w:szCs w:val="20"/>
        </w:rPr>
        <w:t xml:space="preserve"> p=0.006 (Chi-square test),</w:t>
      </w:r>
      <w:r w:rsidRPr="740FF777" w:rsidR="00923753">
        <w:rPr>
          <w:rFonts w:ascii="Calibri Light" w:hAnsi="Calibri Light" w:cs="Calibri Light"/>
          <w:b w:val="1"/>
          <w:bCs w:val="1"/>
          <w:sz w:val="20"/>
          <w:szCs w:val="20"/>
        </w:rPr>
        <w:t xml:space="preserve"> k</w:t>
      </w:r>
      <w:r w:rsidRPr="740FF777" w:rsidR="00923753">
        <w:rPr>
          <w:rFonts w:ascii="Calibri Light" w:hAnsi="Calibri Light" w:cs="Calibri Light"/>
          <w:b w:val="1"/>
          <w:bCs w:val="1"/>
          <w:sz w:val="20"/>
          <w:szCs w:val="20"/>
        </w:rPr>
        <w:t>.</w:t>
      </w:r>
      <w:r w:rsidRPr="740FF777" w:rsidR="00923753">
        <w:rPr>
          <w:rFonts w:ascii="Calibri Light" w:hAnsi="Calibri Light" w:cs="Calibri Light"/>
          <w:sz w:val="20"/>
          <w:szCs w:val="20"/>
        </w:rPr>
        <w:t xml:space="preserve"> p=0.006</w:t>
      </w:r>
      <w:r w:rsidRPr="740FF777" w:rsidR="00923753">
        <w:rPr>
          <w:rFonts w:ascii="Calibri Light" w:hAnsi="Calibri Light" w:cs="Calibri Light"/>
          <w:sz w:val="20"/>
          <w:szCs w:val="20"/>
        </w:rPr>
        <w:t xml:space="preserve">, </w:t>
      </w:r>
      <w:r w:rsidRPr="740FF777" w:rsidR="00A21544">
        <w:rPr>
          <w:rFonts w:ascii="Calibri Light" w:hAnsi="Calibri Light" w:cs="Calibri Light"/>
          <w:b w:val="1"/>
          <w:bCs w:val="1"/>
          <w:sz w:val="20"/>
          <w:szCs w:val="20"/>
        </w:rPr>
        <w:t>l</w:t>
      </w:r>
      <w:r w:rsidRPr="740FF777" w:rsidR="000B27BB">
        <w:rPr>
          <w:rFonts w:ascii="Calibri Light" w:hAnsi="Calibri Light" w:cs="Calibri Light"/>
          <w:b w:val="1"/>
          <w:bCs w:val="1"/>
          <w:sz w:val="20"/>
          <w:szCs w:val="20"/>
        </w:rPr>
        <w:t>.</w:t>
      </w:r>
      <w:r w:rsidRPr="740FF777" w:rsidR="000B27BB">
        <w:rPr>
          <w:rFonts w:ascii="Calibri Light" w:hAnsi="Calibri Light" w:cs="Calibri Light"/>
          <w:sz w:val="20"/>
          <w:szCs w:val="20"/>
        </w:rPr>
        <w:t xml:space="preserve"> p=0.031 (Chi-square test),</w:t>
      </w:r>
      <w:r w:rsidRPr="740FF777" w:rsidR="00A21544">
        <w:rPr>
          <w:rFonts w:ascii="Calibri Light" w:hAnsi="Calibri Light" w:cs="Calibri Light"/>
          <w:sz w:val="20"/>
          <w:szCs w:val="20"/>
        </w:rPr>
        <w:t xml:space="preserve"> </w:t>
      </w:r>
      <w:r w:rsidRPr="740FF777" w:rsidR="00AF465B">
        <w:rPr>
          <w:rFonts w:ascii="Calibri Light" w:hAnsi="Calibri Light" w:cs="Calibri Light"/>
          <w:b w:val="1"/>
          <w:bCs w:val="1"/>
          <w:sz w:val="20"/>
          <w:szCs w:val="20"/>
        </w:rPr>
        <w:t>m</w:t>
      </w:r>
      <w:r w:rsidRPr="740FF777" w:rsidR="00AF465B">
        <w:rPr>
          <w:rFonts w:ascii="Calibri Light" w:hAnsi="Calibri Light" w:cs="Calibri Light"/>
          <w:b w:val="1"/>
          <w:bCs w:val="1"/>
          <w:sz w:val="20"/>
          <w:szCs w:val="20"/>
        </w:rPr>
        <w:t>.</w:t>
      </w:r>
      <w:r w:rsidRPr="740FF777" w:rsidR="00AF465B">
        <w:rPr>
          <w:rFonts w:ascii="Calibri Light" w:hAnsi="Calibri Light" w:cs="Calibri Light"/>
          <w:sz w:val="20"/>
          <w:szCs w:val="20"/>
        </w:rPr>
        <w:t xml:space="preserve"> p=0.0</w:t>
      </w:r>
      <w:r w:rsidRPr="740FF777" w:rsidR="00AF465B">
        <w:rPr>
          <w:rFonts w:ascii="Calibri Light" w:hAnsi="Calibri Light" w:cs="Calibri Light"/>
          <w:sz w:val="20"/>
          <w:szCs w:val="20"/>
        </w:rPr>
        <w:t>12</w:t>
      </w:r>
      <w:r w:rsidRPr="740FF777" w:rsidR="000B27BB">
        <w:rPr>
          <w:rFonts w:ascii="Calibri Light" w:hAnsi="Calibri Light" w:cs="Calibri Light"/>
          <w:sz w:val="20"/>
          <w:szCs w:val="20"/>
        </w:rPr>
        <w:t>.</w:t>
      </w:r>
    </w:p>
    <w:sectPr w:rsidR="007E0298" w:rsidSect="000B27BB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C346C5" w:rsidP="00C346C5" w:rsidRDefault="00C346C5" w14:paraId="0FE0786F" w14:textId="77777777">
      <w:pPr>
        <w:spacing w:after="0" w:line="240" w:lineRule="auto"/>
      </w:pPr>
      <w:r>
        <w:separator/>
      </w:r>
    </w:p>
  </w:endnote>
  <w:endnote w:type="continuationSeparator" w:id="0">
    <w:p w:rsidR="00C346C5" w:rsidP="00C346C5" w:rsidRDefault="00C346C5" w14:paraId="1B2F2364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C346C5" w:rsidP="00C346C5" w:rsidRDefault="00C346C5" w14:paraId="74367C96" w14:textId="77777777">
      <w:pPr>
        <w:spacing w:after="0" w:line="240" w:lineRule="auto"/>
      </w:pPr>
      <w:r>
        <w:separator/>
      </w:r>
    </w:p>
  </w:footnote>
  <w:footnote w:type="continuationSeparator" w:id="0">
    <w:p w:rsidR="00C346C5" w:rsidP="00C346C5" w:rsidRDefault="00C346C5" w14:paraId="441397B4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trackRevisions w:val="false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7BB"/>
    <w:rsid w:val="00003F3F"/>
    <w:rsid w:val="00005A62"/>
    <w:rsid w:val="000174B9"/>
    <w:rsid w:val="0003395F"/>
    <w:rsid w:val="00044C18"/>
    <w:rsid w:val="00050FED"/>
    <w:rsid w:val="000558D5"/>
    <w:rsid w:val="0008699F"/>
    <w:rsid w:val="00087DD6"/>
    <w:rsid w:val="000911CB"/>
    <w:rsid w:val="000B06DF"/>
    <w:rsid w:val="000B27BB"/>
    <w:rsid w:val="000C3D73"/>
    <w:rsid w:val="000D16FB"/>
    <w:rsid w:val="000D3B81"/>
    <w:rsid w:val="000D55A0"/>
    <w:rsid w:val="000E1457"/>
    <w:rsid w:val="000E1734"/>
    <w:rsid w:val="0010498A"/>
    <w:rsid w:val="00105B7B"/>
    <w:rsid w:val="001061FB"/>
    <w:rsid w:val="00116038"/>
    <w:rsid w:val="0012401F"/>
    <w:rsid w:val="00132742"/>
    <w:rsid w:val="001416F5"/>
    <w:rsid w:val="0014726F"/>
    <w:rsid w:val="00180944"/>
    <w:rsid w:val="00183BF4"/>
    <w:rsid w:val="00183E78"/>
    <w:rsid w:val="00191817"/>
    <w:rsid w:val="001A6546"/>
    <w:rsid w:val="001B315F"/>
    <w:rsid w:val="001C28DC"/>
    <w:rsid w:val="001C442C"/>
    <w:rsid w:val="001C747A"/>
    <w:rsid w:val="001D3287"/>
    <w:rsid w:val="001E120F"/>
    <w:rsid w:val="001E4AC3"/>
    <w:rsid w:val="001F07AB"/>
    <w:rsid w:val="001F45FC"/>
    <w:rsid w:val="00200246"/>
    <w:rsid w:val="002115A6"/>
    <w:rsid w:val="00213613"/>
    <w:rsid w:val="00222812"/>
    <w:rsid w:val="00240A08"/>
    <w:rsid w:val="002822E0"/>
    <w:rsid w:val="00294969"/>
    <w:rsid w:val="00295EFA"/>
    <w:rsid w:val="002974F0"/>
    <w:rsid w:val="002A2E7A"/>
    <w:rsid w:val="002A35B4"/>
    <w:rsid w:val="002A55D3"/>
    <w:rsid w:val="002A7FED"/>
    <w:rsid w:val="002B5C19"/>
    <w:rsid w:val="002C5422"/>
    <w:rsid w:val="002C5A27"/>
    <w:rsid w:val="002C6010"/>
    <w:rsid w:val="002D1349"/>
    <w:rsid w:val="002D436E"/>
    <w:rsid w:val="002F4BDF"/>
    <w:rsid w:val="002F5CA2"/>
    <w:rsid w:val="00300E2B"/>
    <w:rsid w:val="003060B2"/>
    <w:rsid w:val="00315341"/>
    <w:rsid w:val="00330D10"/>
    <w:rsid w:val="00332DA8"/>
    <w:rsid w:val="00367633"/>
    <w:rsid w:val="00393CF9"/>
    <w:rsid w:val="003A7C89"/>
    <w:rsid w:val="003B16AC"/>
    <w:rsid w:val="003C5C13"/>
    <w:rsid w:val="003C7BBB"/>
    <w:rsid w:val="003D7B39"/>
    <w:rsid w:val="003E1DD8"/>
    <w:rsid w:val="00404910"/>
    <w:rsid w:val="00405179"/>
    <w:rsid w:val="00424EE0"/>
    <w:rsid w:val="00433842"/>
    <w:rsid w:val="00465BD6"/>
    <w:rsid w:val="00471FE2"/>
    <w:rsid w:val="0048321D"/>
    <w:rsid w:val="00483619"/>
    <w:rsid w:val="00484513"/>
    <w:rsid w:val="00494066"/>
    <w:rsid w:val="004A67F5"/>
    <w:rsid w:val="004C0084"/>
    <w:rsid w:val="004C0D25"/>
    <w:rsid w:val="004C2B4C"/>
    <w:rsid w:val="004C41D5"/>
    <w:rsid w:val="004C529D"/>
    <w:rsid w:val="0050088C"/>
    <w:rsid w:val="00515000"/>
    <w:rsid w:val="00525B2A"/>
    <w:rsid w:val="00545810"/>
    <w:rsid w:val="00551F80"/>
    <w:rsid w:val="00554732"/>
    <w:rsid w:val="00561F78"/>
    <w:rsid w:val="005773C1"/>
    <w:rsid w:val="00582681"/>
    <w:rsid w:val="005912C2"/>
    <w:rsid w:val="0059223B"/>
    <w:rsid w:val="005A3AA8"/>
    <w:rsid w:val="005A4360"/>
    <w:rsid w:val="005B499A"/>
    <w:rsid w:val="005B51CE"/>
    <w:rsid w:val="005B5FF4"/>
    <w:rsid w:val="005C13D2"/>
    <w:rsid w:val="005C746A"/>
    <w:rsid w:val="005E034E"/>
    <w:rsid w:val="005E551A"/>
    <w:rsid w:val="005F74CA"/>
    <w:rsid w:val="006209AD"/>
    <w:rsid w:val="006243DA"/>
    <w:rsid w:val="00631628"/>
    <w:rsid w:val="00634EE0"/>
    <w:rsid w:val="0064461C"/>
    <w:rsid w:val="006449F6"/>
    <w:rsid w:val="0065738D"/>
    <w:rsid w:val="0066224F"/>
    <w:rsid w:val="00675895"/>
    <w:rsid w:val="00697D6A"/>
    <w:rsid w:val="006A075D"/>
    <w:rsid w:val="006B439F"/>
    <w:rsid w:val="006B64B8"/>
    <w:rsid w:val="006D25CE"/>
    <w:rsid w:val="006D7D56"/>
    <w:rsid w:val="006E1FCA"/>
    <w:rsid w:val="006F28F0"/>
    <w:rsid w:val="007038EB"/>
    <w:rsid w:val="00704478"/>
    <w:rsid w:val="00715EDE"/>
    <w:rsid w:val="00720197"/>
    <w:rsid w:val="00747199"/>
    <w:rsid w:val="0075567C"/>
    <w:rsid w:val="007635DA"/>
    <w:rsid w:val="00782B1E"/>
    <w:rsid w:val="0078459A"/>
    <w:rsid w:val="0078551C"/>
    <w:rsid w:val="007B6066"/>
    <w:rsid w:val="007C45FB"/>
    <w:rsid w:val="007C7B89"/>
    <w:rsid w:val="007D7F85"/>
    <w:rsid w:val="007E0298"/>
    <w:rsid w:val="007E05B5"/>
    <w:rsid w:val="007F3447"/>
    <w:rsid w:val="00806AB7"/>
    <w:rsid w:val="00806EBD"/>
    <w:rsid w:val="00813049"/>
    <w:rsid w:val="00815153"/>
    <w:rsid w:val="008208D6"/>
    <w:rsid w:val="00822595"/>
    <w:rsid w:val="008262B6"/>
    <w:rsid w:val="00832ACD"/>
    <w:rsid w:val="0084397B"/>
    <w:rsid w:val="00847FD1"/>
    <w:rsid w:val="0085563E"/>
    <w:rsid w:val="008712A4"/>
    <w:rsid w:val="00880494"/>
    <w:rsid w:val="00887FC4"/>
    <w:rsid w:val="00892759"/>
    <w:rsid w:val="008B5680"/>
    <w:rsid w:val="008E625F"/>
    <w:rsid w:val="008F5189"/>
    <w:rsid w:val="009102E5"/>
    <w:rsid w:val="00914AAD"/>
    <w:rsid w:val="009154C2"/>
    <w:rsid w:val="00915EA1"/>
    <w:rsid w:val="00923753"/>
    <w:rsid w:val="00950F25"/>
    <w:rsid w:val="00954753"/>
    <w:rsid w:val="00962126"/>
    <w:rsid w:val="00964ABE"/>
    <w:rsid w:val="00964C7E"/>
    <w:rsid w:val="00983CBF"/>
    <w:rsid w:val="009847E5"/>
    <w:rsid w:val="00984D31"/>
    <w:rsid w:val="00991645"/>
    <w:rsid w:val="00997F6D"/>
    <w:rsid w:val="009B2D4F"/>
    <w:rsid w:val="009C35A4"/>
    <w:rsid w:val="009D676E"/>
    <w:rsid w:val="00A11520"/>
    <w:rsid w:val="00A15A28"/>
    <w:rsid w:val="00A21544"/>
    <w:rsid w:val="00A23B73"/>
    <w:rsid w:val="00A258CE"/>
    <w:rsid w:val="00A424BD"/>
    <w:rsid w:val="00A46AAB"/>
    <w:rsid w:val="00A56DD0"/>
    <w:rsid w:val="00A737B9"/>
    <w:rsid w:val="00A871C9"/>
    <w:rsid w:val="00AA258A"/>
    <w:rsid w:val="00AB7E53"/>
    <w:rsid w:val="00AC15C3"/>
    <w:rsid w:val="00AF465B"/>
    <w:rsid w:val="00B012F6"/>
    <w:rsid w:val="00B0387C"/>
    <w:rsid w:val="00B05E0D"/>
    <w:rsid w:val="00B07F93"/>
    <w:rsid w:val="00B31F06"/>
    <w:rsid w:val="00B33893"/>
    <w:rsid w:val="00B43705"/>
    <w:rsid w:val="00B43BF8"/>
    <w:rsid w:val="00B50CCE"/>
    <w:rsid w:val="00B55F78"/>
    <w:rsid w:val="00B57FB1"/>
    <w:rsid w:val="00B71F47"/>
    <w:rsid w:val="00B84EF0"/>
    <w:rsid w:val="00B87731"/>
    <w:rsid w:val="00B930A1"/>
    <w:rsid w:val="00BA1B19"/>
    <w:rsid w:val="00BA213D"/>
    <w:rsid w:val="00BA24A2"/>
    <w:rsid w:val="00BB304A"/>
    <w:rsid w:val="00BD74C8"/>
    <w:rsid w:val="00BE7F0F"/>
    <w:rsid w:val="00BF5F79"/>
    <w:rsid w:val="00C01F2E"/>
    <w:rsid w:val="00C107F0"/>
    <w:rsid w:val="00C346C5"/>
    <w:rsid w:val="00C42731"/>
    <w:rsid w:val="00C42D63"/>
    <w:rsid w:val="00C532A9"/>
    <w:rsid w:val="00C577E9"/>
    <w:rsid w:val="00C65476"/>
    <w:rsid w:val="00C724F6"/>
    <w:rsid w:val="00C81EB4"/>
    <w:rsid w:val="00CA6682"/>
    <w:rsid w:val="00CB7589"/>
    <w:rsid w:val="00CB7800"/>
    <w:rsid w:val="00CC042A"/>
    <w:rsid w:val="00CC6414"/>
    <w:rsid w:val="00CD2AAF"/>
    <w:rsid w:val="00CE5AE7"/>
    <w:rsid w:val="00D01310"/>
    <w:rsid w:val="00D132A3"/>
    <w:rsid w:val="00D134AD"/>
    <w:rsid w:val="00D17C4C"/>
    <w:rsid w:val="00D20BF3"/>
    <w:rsid w:val="00D22375"/>
    <w:rsid w:val="00D266B5"/>
    <w:rsid w:val="00D440AF"/>
    <w:rsid w:val="00D47A1D"/>
    <w:rsid w:val="00D55CF6"/>
    <w:rsid w:val="00D615EB"/>
    <w:rsid w:val="00D622CE"/>
    <w:rsid w:val="00D73ABE"/>
    <w:rsid w:val="00D760B6"/>
    <w:rsid w:val="00D765C8"/>
    <w:rsid w:val="00D844C9"/>
    <w:rsid w:val="00DA7E29"/>
    <w:rsid w:val="00DC1D5F"/>
    <w:rsid w:val="00DC7FCD"/>
    <w:rsid w:val="00DD2790"/>
    <w:rsid w:val="00DE5985"/>
    <w:rsid w:val="00DF761A"/>
    <w:rsid w:val="00E076FE"/>
    <w:rsid w:val="00E103C2"/>
    <w:rsid w:val="00E10C87"/>
    <w:rsid w:val="00E32350"/>
    <w:rsid w:val="00E36340"/>
    <w:rsid w:val="00E40975"/>
    <w:rsid w:val="00E44AB8"/>
    <w:rsid w:val="00E60F44"/>
    <w:rsid w:val="00E6293F"/>
    <w:rsid w:val="00E7063F"/>
    <w:rsid w:val="00E83097"/>
    <w:rsid w:val="00E87784"/>
    <w:rsid w:val="00E9265F"/>
    <w:rsid w:val="00E96E34"/>
    <w:rsid w:val="00E96F47"/>
    <w:rsid w:val="00EA0B45"/>
    <w:rsid w:val="00EA310D"/>
    <w:rsid w:val="00EB0155"/>
    <w:rsid w:val="00EB54D1"/>
    <w:rsid w:val="00EC1AEA"/>
    <w:rsid w:val="00EC73FA"/>
    <w:rsid w:val="00ED0A59"/>
    <w:rsid w:val="00ED72FA"/>
    <w:rsid w:val="00EE0F42"/>
    <w:rsid w:val="00EE29F9"/>
    <w:rsid w:val="00EF15C7"/>
    <w:rsid w:val="00F0418A"/>
    <w:rsid w:val="00F20B27"/>
    <w:rsid w:val="00F22419"/>
    <w:rsid w:val="00F4294B"/>
    <w:rsid w:val="00F47B86"/>
    <w:rsid w:val="00F51C91"/>
    <w:rsid w:val="00F560AB"/>
    <w:rsid w:val="00F66940"/>
    <w:rsid w:val="00F7437B"/>
    <w:rsid w:val="00F869BC"/>
    <w:rsid w:val="00F9044F"/>
    <w:rsid w:val="00F90B30"/>
    <w:rsid w:val="00FA11CE"/>
    <w:rsid w:val="00FA7618"/>
    <w:rsid w:val="00FB1256"/>
    <w:rsid w:val="00FB204F"/>
    <w:rsid w:val="00FB3D1B"/>
    <w:rsid w:val="00FC5D57"/>
    <w:rsid w:val="00FD2479"/>
    <w:rsid w:val="00FD78ED"/>
    <w:rsid w:val="00FF5531"/>
    <w:rsid w:val="00FF60FF"/>
    <w:rsid w:val="00FF6C60"/>
    <w:rsid w:val="740FF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114BB4"/>
  <w15:chartTrackingRefBased/>
  <w15:docId w15:val="{3E72ECB4-FB5E-41E0-A3B5-EF38DDA2C9F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B27BB"/>
    <w:pPr>
      <w:spacing w:line="480" w:lineRule="auto"/>
    </w:pPr>
    <w:rPr>
      <w:rFonts w:ascii="Times New Roman" w:hAnsi="Times New Roman"/>
      <w:kern w:val="0"/>
      <w:sz w:val="22"/>
      <w:szCs w:val="22"/>
      <w:lang w:val="en-GB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87784"/>
    <w:pPr>
      <w:keepNext/>
      <w:keepLines/>
      <w:spacing w:before="360" w:after="80" w:line="240" w:lineRule="auto"/>
      <w:outlineLvl w:val="0"/>
    </w:pPr>
    <w:rPr>
      <w:rFonts w:asciiTheme="majorHAnsi" w:hAnsiTheme="majorHAnsi" w:eastAsiaTheme="majorEastAsia" w:cstheme="majorBidi"/>
      <w:color w:val="000000" w:themeColor="text1"/>
      <w:kern w:val="2"/>
      <w:sz w:val="40"/>
      <w:szCs w:val="40"/>
      <w:lang w:val="da-DK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87784"/>
    <w:pPr>
      <w:keepNext/>
      <w:keepLines/>
      <w:spacing w:before="160" w:after="80" w:line="240" w:lineRule="auto"/>
      <w:outlineLvl w:val="1"/>
    </w:pPr>
    <w:rPr>
      <w:rFonts w:asciiTheme="majorHAnsi" w:hAnsiTheme="majorHAnsi" w:eastAsiaTheme="majorEastAsia" w:cstheme="majorBidi"/>
      <w:color w:val="000000" w:themeColor="text1"/>
      <w:kern w:val="2"/>
      <w:sz w:val="32"/>
      <w:szCs w:val="32"/>
      <w:lang w:val="da-DK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E87784"/>
    <w:pPr>
      <w:keepNext/>
      <w:keepLines/>
      <w:spacing w:before="160" w:after="80" w:line="240" w:lineRule="auto"/>
      <w:outlineLvl w:val="2"/>
    </w:pPr>
    <w:rPr>
      <w:rFonts w:asciiTheme="minorHAnsi" w:hAnsiTheme="minorHAnsi" w:eastAsiaTheme="majorEastAsia" w:cstheme="majorBidi"/>
      <w:color w:val="000000" w:themeColor="text1"/>
      <w:kern w:val="2"/>
      <w:sz w:val="28"/>
      <w:szCs w:val="28"/>
      <w:lang w:val="da-DK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87784"/>
    <w:pPr>
      <w:keepNext/>
      <w:keepLines/>
      <w:spacing w:before="80" w:after="40" w:line="240" w:lineRule="auto"/>
      <w:outlineLvl w:val="3"/>
    </w:pPr>
    <w:rPr>
      <w:rFonts w:asciiTheme="minorHAnsi" w:hAnsiTheme="minorHAnsi" w:eastAsiaTheme="majorEastAsia" w:cstheme="majorBidi"/>
      <w:i/>
      <w:iCs/>
      <w:color w:val="000000" w:themeColor="text1"/>
      <w:kern w:val="2"/>
      <w:sz w:val="24"/>
      <w:szCs w:val="24"/>
      <w:lang w:val="da-DK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E87784"/>
    <w:pPr>
      <w:keepNext/>
      <w:keepLines/>
      <w:spacing w:before="80" w:after="40" w:line="240" w:lineRule="auto"/>
      <w:outlineLvl w:val="4"/>
    </w:pPr>
    <w:rPr>
      <w:rFonts w:asciiTheme="minorHAnsi" w:hAnsiTheme="minorHAnsi" w:eastAsiaTheme="majorEastAsia" w:cstheme="majorBidi"/>
      <w:color w:val="000000" w:themeColor="text1"/>
      <w:kern w:val="2"/>
      <w:sz w:val="24"/>
      <w:szCs w:val="24"/>
      <w:lang w:val="da-DK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1E4AC3"/>
    <w:pPr>
      <w:keepNext/>
      <w:keepLines/>
      <w:spacing w:before="40" w:after="0" w:line="240" w:lineRule="auto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sz w:val="24"/>
      <w:szCs w:val="24"/>
      <w:lang w:val="da-DK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1E4AC3"/>
    <w:pPr>
      <w:keepNext/>
      <w:keepLines/>
      <w:spacing w:before="40" w:after="0" w:line="240" w:lineRule="auto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sz w:val="24"/>
      <w:szCs w:val="24"/>
      <w:lang w:val="da-DK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1E4AC3"/>
    <w:pPr>
      <w:keepNext/>
      <w:keepLines/>
      <w:spacing w:after="0" w:line="240" w:lineRule="auto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:sz w:val="24"/>
      <w:szCs w:val="24"/>
      <w:lang w:val="da-DK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rsid w:val="001E4AC3"/>
    <w:pPr>
      <w:keepNext/>
      <w:keepLines/>
      <w:spacing w:after="0" w:line="240" w:lineRule="auto"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:sz w:val="24"/>
      <w:szCs w:val="24"/>
      <w:lang w:val="da-DK"/>
      <w14:ligatures w14:val="standardContextual"/>
    </w:rPr>
  </w:style>
  <w:style w:type="character" w:styleId="Standardskrifttypeiafsnit" w:default="1">
    <w:name w:val="Default Paragraph Font"/>
    <w:uiPriority w:val="1"/>
    <w:semiHidden/>
    <w:unhideWhenUsed/>
  </w:style>
  <w:style w:type="table" w:styleId="Tabel-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oversigt" w:default="1">
    <w:name w:val="No List"/>
    <w:uiPriority w:val="99"/>
    <w:semiHidden/>
    <w:unhideWhenUsed/>
  </w:style>
  <w:style w:type="character" w:styleId="Overskrift1Tegn" w:customStyle="1">
    <w:name w:val="Overskrift 1 Tegn"/>
    <w:basedOn w:val="Standardskrifttypeiafsnit"/>
    <w:link w:val="Overskrift1"/>
    <w:uiPriority w:val="9"/>
    <w:rsid w:val="00E87784"/>
    <w:rPr>
      <w:rFonts w:asciiTheme="majorHAnsi" w:hAnsiTheme="majorHAnsi" w:eastAsiaTheme="majorEastAsia" w:cstheme="majorBidi"/>
      <w:color w:val="000000" w:themeColor="text1"/>
      <w:sz w:val="40"/>
      <w:szCs w:val="40"/>
    </w:rPr>
  </w:style>
  <w:style w:type="character" w:styleId="Overskrift2Tegn" w:customStyle="1">
    <w:name w:val="Overskrift 2 Tegn"/>
    <w:basedOn w:val="Standardskrifttypeiafsnit"/>
    <w:link w:val="Overskrift2"/>
    <w:uiPriority w:val="9"/>
    <w:rsid w:val="00E87784"/>
    <w:rPr>
      <w:rFonts w:asciiTheme="majorHAnsi" w:hAnsiTheme="majorHAnsi" w:eastAsiaTheme="majorEastAsia" w:cstheme="majorBidi"/>
      <w:color w:val="000000" w:themeColor="text1"/>
      <w:sz w:val="32"/>
      <w:szCs w:val="32"/>
    </w:rPr>
  </w:style>
  <w:style w:type="character" w:styleId="Overskrift3Tegn" w:customStyle="1">
    <w:name w:val="Overskrift 3 Tegn"/>
    <w:basedOn w:val="Standardskrifttypeiafsnit"/>
    <w:link w:val="Overskrift3"/>
    <w:uiPriority w:val="9"/>
    <w:rsid w:val="00E87784"/>
    <w:rPr>
      <w:rFonts w:eastAsiaTheme="majorEastAsia" w:cstheme="majorBidi"/>
      <w:color w:val="000000" w:themeColor="text1"/>
      <w:sz w:val="28"/>
      <w:szCs w:val="28"/>
    </w:rPr>
  </w:style>
  <w:style w:type="character" w:styleId="Overskrift4Tegn" w:customStyle="1">
    <w:name w:val="Overskrift 4 Tegn"/>
    <w:basedOn w:val="Standardskrifttypeiafsnit"/>
    <w:link w:val="Overskrift4"/>
    <w:uiPriority w:val="9"/>
    <w:rsid w:val="00E87784"/>
    <w:rPr>
      <w:rFonts w:eastAsiaTheme="majorEastAsia" w:cstheme="majorBidi"/>
      <w:i/>
      <w:iCs/>
      <w:color w:val="000000" w:themeColor="text1"/>
    </w:rPr>
  </w:style>
  <w:style w:type="character" w:styleId="Overskrift5Tegn" w:customStyle="1">
    <w:name w:val="Overskrift 5 Tegn"/>
    <w:basedOn w:val="Standardskrifttypeiafsnit"/>
    <w:link w:val="Overskrift5"/>
    <w:uiPriority w:val="9"/>
    <w:rsid w:val="00E87784"/>
    <w:rPr>
      <w:rFonts w:eastAsiaTheme="majorEastAsia" w:cstheme="majorBidi"/>
      <w:color w:val="000000" w:themeColor="text1"/>
    </w:rPr>
  </w:style>
  <w:style w:type="character" w:styleId="Overskrift6Tegn" w:customStyle="1">
    <w:name w:val="Overskrift 6 Tegn"/>
    <w:basedOn w:val="Standardskrifttypeiafsnit"/>
    <w:link w:val="Overskrift6"/>
    <w:uiPriority w:val="9"/>
    <w:rsid w:val="001E4AC3"/>
    <w:rPr>
      <w:rFonts w:eastAsiaTheme="majorEastAsia" w:cstheme="majorBidi"/>
      <w:i/>
      <w:iCs/>
      <w:color w:val="595959" w:themeColor="text1" w:themeTint="A6"/>
    </w:rPr>
  </w:style>
  <w:style w:type="character" w:styleId="Overskrift7Tegn" w:customStyle="1">
    <w:name w:val="Overskrift 7 Tegn"/>
    <w:basedOn w:val="Standardskrifttypeiafsnit"/>
    <w:link w:val="Overskrift7"/>
    <w:uiPriority w:val="9"/>
    <w:rsid w:val="001E4AC3"/>
    <w:rPr>
      <w:rFonts w:eastAsiaTheme="majorEastAsia" w:cstheme="majorBidi"/>
      <w:color w:val="595959" w:themeColor="text1" w:themeTint="A6"/>
    </w:rPr>
  </w:style>
  <w:style w:type="character" w:styleId="Overskrift8Tegn" w:customStyle="1">
    <w:name w:val="Overskrift 8 Tegn"/>
    <w:basedOn w:val="Standardskrifttypeiafsnit"/>
    <w:link w:val="Overskrift8"/>
    <w:uiPriority w:val="9"/>
    <w:rsid w:val="001E4AC3"/>
    <w:rPr>
      <w:rFonts w:eastAsiaTheme="majorEastAsia" w:cstheme="majorBidi"/>
      <w:i/>
      <w:iCs/>
      <w:color w:val="272727" w:themeColor="text1" w:themeTint="D8"/>
    </w:rPr>
  </w:style>
  <w:style w:type="character" w:styleId="Overskrift9Tegn" w:customStyle="1">
    <w:name w:val="Overskrift 9 Tegn"/>
    <w:basedOn w:val="Standardskrifttypeiafsnit"/>
    <w:link w:val="Overskrift9"/>
    <w:uiPriority w:val="9"/>
    <w:rsid w:val="001E4AC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1E4AC3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da-DK"/>
      <w14:ligatures w14:val="standardContextual"/>
    </w:rPr>
  </w:style>
  <w:style w:type="character" w:styleId="TitelTegn" w:customStyle="1">
    <w:name w:val="Titel Tegn"/>
    <w:basedOn w:val="Standardskrifttypeiafsnit"/>
    <w:link w:val="Titel"/>
    <w:uiPriority w:val="10"/>
    <w:rsid w:val="001E4AC3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1E4AC3"/>
    <w:pPr>
      <w:numPr>
        <w:ilvl w:val="1"/>
      </w:numPr>
      <w:spacing w:after="0" w:line="240" w:lineRule="auto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:lang w:val="da-DK"/>
      <w14:ligatures w14:val="standardContextual"/>
    </w:rPr>
  </w:style>
  <w:style w:type="character" w:styleId="UndertitelTegn" w:customStyle="1">
    <w:name w:val="Undertitel Tegn"/>
    <w:basedOn w:val="Standardskrifttypeiafsnit"/>
    <w:link w:val="Undertitel"/>
    <w:uiPriority w:val="11"/>
    <w:rsid w:val="001E4A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1E4AC3"/>
    <w:pPr>
      <w:spacing w:before="160" w:after="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da-DK"/>
      <w14:ligatures w14:val="standardContextual"/>
    </w:rPr>
  </w:style>
  <w:style w:type="character" w:styleId="CitatTegn" w:customStyle="1">
    <w:name w:val="Citat Tegn"/>
    <w:basedOn w:val="Standardskrifttypeiafsnit"/>
    <w:link w:val="Citat"/>
    <w:uiPriority w:val="29"/>
    <w:rsid w:val="001E4AC3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1E4AC3"/>
    <w:pPr>
      <w:spacing w:after="0" w:line="240" w:lineRule="auto"/>
      <w:ind w:left="720"/>
      <w:contextualSpacing/>
    </w:pPr>
    <w:rPr>
      <w:rFonts w:asciiTheme="minorHAnsi" w:hAnsiTheme="minorHAnsi"/>
      <w:kern w:val="2"/>
      <w:sz w:val="24"/>
      <w:szCs w:val="24"/>
      <w:lang w:val="da-DK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E87784"/>
    <w:rPr>
      <w:i/>
      <w:iCs/>
      <w:color w:val="000000" w:themeColor="text1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962126"/>
    <w:pPr>
      <w:pBdr>
        <w:top w:val="single" w:color="auto" w:sz="4" w:space="10"/>
        <w:bottom w:val="single" w:color="auto" w:sz="4" w:space="10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00000" w:themeColor="text1"/>
      <w:kern w:val="2"/>
      <w:sz w:val="24"/>
      <w:szCs w:val="24"/>
      <w:lang w:val="da-DK"/>
      <w14:ligatures w14:val="standardContextual"/>
    </w:rPr>
  </w:style>
  <w:style w:type="character" w:styleId="StrktcitatTegn" w:customStyle="1">
    <w:name w:val="Stærkt citat Tegn"/>
    <w:basedOn w:val="Standardskrifttypeiafsnit"/>
    <w:link w:val="Strktcitat"/>
    <w:uiPriority w:val="30"/>
    <w:rsid w:val="00962126"/>
    <w:rPr>
      <w:i/>
      <w:iCs/>
      <w:color w:val="000000" w:themeColor="text1"/>
    </w:rPr>
  </w:style>
  <w:style w:type="character" w:styleId="Kraftighenvisning">
    <w:name w:val="Intense Reference"/>
    <w:basedOn w:val="Standardskrifttypeiafsnit"/>
    <w:uiPriority w:val="32"/>
    <w:qFormat/>
    <w:rsid w:val="00E87784"/>
    <w:rPr>
      <w:b/>
      <w:bCs/>
      <w:smallCaps/>
      <w:color w:val="000000" w:themeColor="text1"/>
      <w:spacing w:val="5"/>
    </w:rPr>
  </w:style>
  <w:style w:type="paragraph" w:styleId="Ingenafstand">
    <w:name w:val="No Spacing"/>
    <w:uiPriority w:val="1"/>
    <w:qFormat/>
    <w:rsid w:val="001E4AC3"/>
    <w:pPr>
      <w:spacing w:after="0" w:line="240" w:lineRule="auto"/>
    </w:pPr>
  </w:style>
  <w:style w:type="character" w:styleId="Svagfremhvning">
    <w:name w:val="Subtle Emphasis"/>
    <w:basedOn w:val="Standardskrifttypeiafsnit"/>
    <w:uiPriority w:val="19"/>
    <w:qFormat/>
    <w:rsid w:val="001E4AC3"/>
    <w:rPr>
      <w:i/>
      <w:iCs/>
      <w:color w:val="404040" w:themeColor="text1" w:themeTint="BF"/>
    </w:rPr>
  </w:style>
  <w:style w:type="character" w:styleId="Fremhv">
    <w:name w:val="Emphasis"/>
    <w:basedOn w:val="Standardskrifttypeiafsnit"/>
    <w:uiPriority w:val="20"/>
    <w:qFormat/>
    <w:rsid w:val="001E4AC3"/>
    <w:rPr>
      <w:i/>
      <w:iCs/>
    </w:rPr>
  </w:style>
  <w:style w:type="character" w:styleId="Strk">
    <w:name w:val="Strong"/>
    <w:basedOn w:val="Standardskrifttypeiafsnit"/>
    <w:uiPriority w:val="22"/>
    <w:qFormat/>
    <w:rsid w:val="001E4AC3"/>
    <w:rPr>
      <w:b/>
      <w:bCs/>
    </w:rPr>
  </w:style>
  <w:style w:type="character" w:styleId="Svaghenvisning">
    <w:name w:val="Subtle Reference"/>
    <w:basedOn w:val="Standardskrifttypeiafsnit"/>
    <w:uiPriority w:val="31"/>
    <w:qFormat/>
    <w:rsid w:val="001E4AC3"/>
    <w:rPr>
      <w:smallCaps/>
      <w:color w:val="5A5A5A" w:themeColor="text1" w:themeTint="A5"/>
    </w:rPr>
  </w:style>
  <w:style w:type="character" w:styleId="Bogenstitel">
    <w:name w:val="Book Title"/>
    <w:basedOn w:val="Standardskrifttypeiafsnit"/>
    <w:uiPriority w:val="33"/>
    <w:qFormat/>
    <w:rsid w:val="001E4AC3"/>
    <w:rPr>
      <w:b/>
      <w:bCs/>
      <w:i/>
      <w:iCs/>
      <w:spacing w:val="5"/>
    </w:rPr>
  </w:style>
  <w:style w:type="table" w:styleId="Tabel-Gitter">
    <w:name w:val="Table Grid"/>
    <w:basedOn w:val="Tabel-Normal"/>
    <w:uiPriority w:val="39"/>
    <w:rsid w:val="000B27B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Korrektur">
    <w:name w:val="Revision"/>
    <w:hidden/>
    <w:uiPriority w:val="99"/>
    <w:semiHidden/>
    <w:rsid w:val="005B499A"/>
    <w:pPr>
      <w:spacing w:after="0" w:line="240" w:lineRule="auto"/>
    </w:pPr>
    <w:rPr>
      <w:rFonts w:ascii="Times New Roman" w:hAnsi="Times New Roman"/>
      <w:kern w:val="0"/>
      <w:sz w:val="22"/>
      <w:szCs w:val="22"/>
      <w:lang w:val="en-GB"/>
      <w14:ligatures w14:val="none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C346C5"/>
    <w:pPr>
      <w:spacing w:after="0" w:line="240" w:lineRule="auto"/>
    </w:pPr>
    <w:rPr>
      <w:sz w:val="20"/>
      <w:szCs w:val="20"/>
    </w:rPr>
  </w:style>
  <w:style w:type="character" w:styleId="FodnotetekstTegn" w:customStyle="1">
    <w:name w:val="Fodnotetekst Tegn"/>
    <w:basedOn w:val="Standardskrifttypeiafsnit"/>
    <w:link w:val="Fodnotetekst"/>
    <w:uiPriority w:val="99"/>
    <w:semiHidden/>
    <w:rsid w:val="00C346C5"/>
    <w:rPr>
      <w:rFonts w:ascii="Times New Roman" w:hAnsi="Times New Roman"/>
      <w:kern w:val="0"/>
      <w:sz w:val="20"/>
      <w:szCs w:val="20"/>
      <w:lang w:val="en-GB"/>
      <w14:ligatures w14:val="none"/>
    </w:rPr>
  </w:style>
  <w:style w:type="character" w:styleId="Fodnotehenvisning">
    <w:name w:val="footnote reference"/>
    <w:basedOn w:val="Standardskrifttypeiafsnit"/>
    <w:uiPriority w:val="99"/>
    <w:semiHidden/>
    <w:unhideWhenUsed/>
    <w:rsid w:val="00C346C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99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953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941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8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7904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0974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4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861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1807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1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5666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449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a14="http://schemas.microsoft.com/office/drawing/2010/main" xmlns:thm15="http://schemas.microsoft.com/office/thememl/2012/main" name="RM-multicolour">
  <a:themeElements>
    <a:clrScheme name="RM Multicolour2">
      <a:dk1>
        <a:srgbClr val="000000"/>
      </a:dk1>
      <a:lt1>
        <a:srgbClr val="FFFFFF"/>
      </a:lt1>
      <a:dk2>
        <a:srgbClr val="990033"/>
      </a:dk2>
      <a:lt2>
        <a:srgbClr val="EFECE6"/>
      </a:lt2>
      <a:accent1>
        <a:srgbClr val="CCCC66"/>
      </a:accent1>
      <a:accent2>
        <a:srgbClr val="256575"/>
      </a:accent2>
      <a:accent3>
        <a:srgbClr val="CC6633"/>
      </a:accent3>
      <a:accent4>
        <a:srgbClr val="9B9B50"/>
      </a:accent4>
      <a:accent5>
        <a:srgbClr val="84715E"/>
      </a:accent5>
      <a:accent6>
        <a:srgbClr val="990033"/>
      </a:accent6>
      <a:hlink>
        <a:srgbClr val="990033"/>
      </a:hlink>
      <a:folHlink>
        <a:srgbClr val="113F49"/>
      </a:folHlink>
    </a:clrScheme>
    <a:fontScheme name="01a_RMdias_BRED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noFill/>
        <a:ln w="3175" cap="sq">
          <a:solidFill>
            <a:schemeClr val="tx1"/>
          </a:solidFill>
        </a:ln>
      </a:spPr>
      <a:bodyPr rtlCol="0" anchor="ctr"/>
      <a:lstStyle>
        <a:defPPr algn="ctr">
          <a:defRPr dirty="0">
            <a:solidFill>
              <a:srgbClr val="3F3018"/>
            </a:solidFill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auto">
        <a:xfrm>
          <a:off x="0" y="0"/>
          <a:ext cx="1" cy="1"/>
        </a:xfrm>
        <a:custGeom>
          <a:avLst/>
          <a:gdLst/>
          <a:ahLst/>
          <a:cxnLst/>
          <a:rect l="0" t="0" r="0" b="0"/>
          <a:pathLst/>
        </a:custGeom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  <a:extLs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chemeClr val="bg2"/>
                </a:outerShdw>
              </a:effectLst>
            </a14:hiddenEffects>
          </a:ext>
        </a:extLst>
      </a:spPr>
      <a:bodyPr vert="horz" wrap="square" lIns="91440" tIns="45720" rIns="91440" bIns="45720" numCol="1" anchor="t" anchorCtr="0" compatLnSpc="1">
        <a:prstTxWarp prst="textNoShape">
          <a:avLst/>
        </a:prstTxWarp>
      </a:bodyPr>
      <a:lstStyle>
        <a:defPPr marL="0" marR="0" indent="0" algn="l" defTabSz="914400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lang="da-DK" altLang="da-DK" sz="2400" b="0" i="0" u="none" strike="noStrike" cap="none" normalizeH="0" baseline="0" smtClean="0">
            <a:ln>
              <a:noFill/>
            </a:ln>
            <a:solidFill>
              <a:schemeClr val="tx1"/>
            </a:solidFill>
            <a:effectLst/>
            <a:latin typeface="Verdana" pitchFamily="34" charset="0"/>
          </a:defRPr>
        </a:defPPr>
      </a:lstStyle>
    </a:lnDef>
  </a:objectDefaults>
  <a:extraClrSchemeLst/>
  <a:extLst>
    <a:ext uri="{05A4C25C-085E-4340-85A3-A5531E510DB2}">
      <thm15:themeFamily xmlns:thm15="http://schemas.microsoft.com/office/thememl/2012/main" name="RM-multicolour" id="{7BD696F8-FE35-46CE-86BB-45B9DD96AC34}" vid="{00B02F43-5C08-4E8E-BACB-F7C1983F3515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BE6074-6DC1-4184-BD96-146348B417D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ae0adb3-8717-46ff-a4b9-d0edecfe40f3}" enabled="0" method="" siteId="{5ae0adb3-8717-46ff-a4b9-d0edecfe40f3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Region Midtjylland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ianne Boll Kristensen</dc:creator>
  <keywords/>
  <dc:description/>
  <lastModifiedBy>drliz@lincnutrition.com.au</lastModifiedBy>
  <revision>171</revision>
  <dcterms:created xsi:type="dcterms:W3CDTF">2025-11-26T07:24:00.0000000Z</dcterms:created>
  <dcterms:modified xsi:type="dcterms:W3CDTF">2025-11-30T06:47:35.5915999Z</dcterms:modified>
</coreProperties>
</file>